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B09E0">
        <w:rPr>
          <w:rFonts w:ascii="Times New Roman" w:hAnsi="Times New Roman" w:cs="Times New Roman"/>
          <w:b/>
          <w:bCs/>
        </w:rPr>
        <w:t xml:space="preserve">Appendix </w:t>
      </w: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0560BF" w:rsidRPr="00DB09E0" w:rsidRDefault="00FF023B" w:rsidP="00301D6E">
      <w:pPr>
        <w:spacing w:after="0" w:line="240" w:lineRule="auto"/>
        <w:rPr>
          <w:rFonts w:ascii="Times New Roman" w:hAnsi="Times New Roman" w:cs="Times New Roman"/>
          <w:b/>
        </w:rPr>
      </w:pPr>
      <w:r w:rsidRPr="00DB09E0">
        <w:rPr>
          <w:rFonts w:ascii="Times New Roman" w:hAnsi="Times New Roman" w:cs="Times New Roman"/>
          <w:b/>
        </w:rPr>
        <w:t>Mortality Implications of Increased Active Mobility for a Proposed Regional Transportation Emissions Cap-and-Invest Program</w:t>
      </w:r>
    </w:p>
    <w:p w:rsidR="00FF023B" w:rsidRPr="00DB09E0" w:rsidRDefault="00FF023B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79141C" w:rsidRPr="00DB09E0" w:rsidRDefault="0079141C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Authors: </w:t>
      </w:r>
      <w:r w:rsidR="002C1017" w:rsidRPr="00DB09E0">
        <w:rPr>
          <w:rFonts w:ascii="Times New Roman" w:hAnsi="Times New Roman" w:cs="Times New Roman"/>
        </w:rPr>
        <w:t>Matthew Raifman, Kathy Fallon Lambert, Jonathan I. Levy, and Patrick L. Kinney</w:t>
      </w:r>
    </w:p>
    <w:p w:rsidR="002C1017" w:rsidRPr="00DB09E0" w:rsidRDefault="002C1017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2E5C65" w:rsidRPr="00DB09E0" w:rsidRDefault="00D815F9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</w:rPr>
        <w:t>The Transportation Climate Initiative (TCI) made available</w:t>
      </w:r>
      <w:r w:rsidR="00146842" w:rsidRPr="00DB09E0">
        <w:rPr>
          <w:rFonts w:ascii="Times New Roman" w:hAnsi="Times New Roman" w:cs="Times New Roman"/>
        </w:rPr>
        <w:t xml:space="preserve"> to our research team</w:t>
      </w:r>
      <w:r w:rsidRPr="00DB09E0">
        <w:rPr>
          <w:rFonts w:ascii="Times New Roman" w:hAnsi="Times New Roman" w:cs="Times New Roman"/>
        </w:rPr>
        <w:t xml:space="preserve"> </w:t>
      </w:r>
      <w:r w:rsidR="00091061" w:rsidRPr="00DB09E0">
        <w:rPr>
          <w:rFonts w:ascii="Times New Roman" w:hAnsi="Times New Roman" w:cs="Times New Roman"/>
        </w:rPr>
        <w:t>nine</w:t>
      </w:r>
      <w:r w:rsidR="002E5C65" w:rsidRPr="00DB09E0">
        <w:rPr>
          <w:rFonts w:ascii="Times New Roman" w:hAnsi="Times New Roman" w:cs="Times New Roman"/>
        </w:rPr>
        <w:t xml:space="preserve"> GHG e</w:t>
      </w:r>
      <w:r w:rsidR="00146842" w:rsidRPr="00DB09E0">
        <w:rPr>
          <w:rFonts w:ascii="Times New Roman" w:hAnsi="Times New Roman" w:cs="Times New Roman"/>
        </w:rPr>
        <w:t>missions and investment scenarios</w:t>
      </w:r>
      <w:r w:rsidR="002E5C65" w:rsidRPr="00DB09E0">
        <w:rPr>
          <w:rFonts w:ascii="Times New Roman" w:hAnsi="Times New Roman" w:cs="Times New Roman"/>
        </w:rPr>
        <w:t xml:space="preserve">. In the main text, we presented our </w:t>
      </w:r>
      <w:r w:rsidRPr="00DB09E0">
        <w:rPr>
          <w:rFonts w:ascii="Times New Roman" w:hAnsi="Times New Roman" w:cs="Times New Roman"/>
        </w:rPr>
        <w:t xml:space="preserve">analysis of </w:t>
      </w:r>
      <w:r w:rsidR="002E5C65" w:rsidRPr="00DB09E0">
        <w:rPr>
          <w:rFonts w:ascii="Times New Roman" w:hAnsi="Times New Roman" w:cs="Times New Roman"/>
        </w:rPr>
        <w:t>the</w:t>
      </w:r>
      <w:r w:rsidR="002C69B0" w:rsidRPr="00DB09E0">
        <w:rPr>
          <w:rFonts w:ascii="Times New Roman" w:hAnsi="Times New Roman" w:cs="Times New Roman"/>
        </w:rPr>
        <w:t xml:space="preserve"> potential</w:t>
      </w:r>
      <w:r w:rsidR="002E5C65" w:rsidRPr="00DB09E0">
        <w:rPr>
          <w:rFonts w:ascii="Times New Roman" w:hAnsi="Times New Roman" w:cs="Times New Roman"/>
        </w:rPr>
        <w:t xml:space="preserve"> physical activity benefi</w:t>
      </w:r>
      <w:r w:rsidR="00146842" w:rsidRPr="00DB09E0">
        <w:rPr>
          <w:rFonts w:ascii="Times New Roman" w:hAnsi="Times New Roman" w:cs="Times New Roman"/>
        </w:rPr>
        <w:t xml:space="preserve">ts from </w:t>
      </w:r>
      <w:r w:rsidRPr="00DB09E0">
        <w:rPr>
          <w:rFonts w:ascii="Times New Roman" w:hAnsi="Times New Roman" w:cs="Times New Roman"/>
        </w:rPr>
        <w:t xml:space="preserve">the investment of </w:t>
      </w:r>
      <w:r w:rsidR="002E5C65" w:rsidRPr="00DB09E0">
        <w:rPr>
          <w:rFonts w:ascii="Times New Roman" w:hAnsi="Times New Roman" w:cs="Times New Roman"/>
        </w:rPr>
        <w:t xml:space="preserve">proceeds </w:t>
      </w:r>
      <w:r w:rsidR="00146842" w:rsidRPr="00DB09E0">
        <w:rPr>
          <w:rFonts w:ascii="Times New Roman" w:hAnsi="Times New Roman" w:cs="Times New Roman"/>
        </w:rPr>
        <w:t>of a 25% GHG emissions cap under</w:t>
      </w:r>
      <w:r w:rsidR="002E5C65" w:rsidRPr="00DB09E0">
        <w:rPr>
          <w:rFonts w:ascii="Times New Roman" w:hAnsi="Times New Roman" w:cs="Times New Roman"/>
        </w:rPr>
        <w:t xml:space="preserve"> three </w:t>
      </w:r>
      <w:r w:rsidRPr="00DB09E0">
        <w:rPr>
          <w:rFonts w:ascii="Times New Roman" w:hAnsi="Times New Roman" w:cs="Times New Roman"/>
        </w:rPr>
        <w:t xml:space="preserve">different </w:t>
      </w:r>
      <w:r w:rsidR="002E5C65" w:rsidRPr="00DB09E0">
        <w:rPr>
          <w:rFonts w:ascii="Times New Roman" w:hAnsi="Times New Roman" w:cs="Times New Roman"/>
        </w:rPr>
        <w:t>investment scenarios</w:t>
      </w:r>
      <w:r w:rsidR="0038184A" w:rsidRPr="00DB09E0">
        <w:rPr>
          <w:rFonts w:ascii="Times New Roman" w:hAnsi="Times New Roman" w:cs="Times New Roman"/>
        </w:rPr>
        <w:t xml:space="preserve"> (starred </w:t>
      </w:r>
      <w:r w:rsidR="002E5C65" w:rsidRPr="00DB09E0">
        <w:rPr>
          <w:rFonts w:ascii="Times New Roman" w:hAnsi="Times New Roman" w:cs="Times New Roman"/>
        </w:rPr>
        <w:t xml:space="preserve">below). </w:t>
      </w:r>
      <w:r w:rsidRPr="00DB09E0">
        <w:rPr>
          <w:rFonts w:ascii="Times New Roman" w:hAnsi="Times New Roman" w:cs="Times New Roman"/>
        </w:rPr>
        <w:t xml:space="preserve"> We conducted analyses on </w:t>
      </w:r>
      <w:r w:rsidR="00091061" w:rsidRPr="00DB09E0">
        <w:rPr>
          <w:rFonts w:ascii="Times New Roman" w:hAnsi="Times New Roman" w:cs="Times New Roman"/>
        </w:rPr>
        <w:t>the three investment scenarios for two additional GHG emissions caps</w:t>
      </w:r>
      <w:r w:rsidRPr="00DB09E0">
        <w:rPr>
          <w:rFonts w:ascii="Times New Roman" w:hAnsi="Times New Roman" w:cs="Times New Roman"/>
        </w:rPr>
        <w:t>, 20% and 22%. As such, the full suite of scenarios we considered in our analysis were:</w:t>
      </w:r>
    </w:p>
    <w:p w:rsidR="002E5C65" w:rsidRPr="00DB09E0" w:rsidRDefault="002E5C65" w:rsidP="00301D6E">
      <w:pPr>
        <w:spacing w:after="0" w:line="240" w:lineRule="auto"/>
        <w:rPr>
          <w:rFonts w:ascii="Times New Roman" w:hAnsi="Times New Roman" w:cs="Times New Roman"/>
        </w:rPr>
      </w:pPr>
    </w:p>
    <w:p w:rsidR="002E5C65" w:rsidRPr="00DB09E0" w:rsidRDefault="00F732D6" w:rsidP="00301D6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enario 1: </w:t>
      </w:r>
      <w:r w:rsidR="002E5C65" w:rsidRPr="00DB09E0">
        <w:rPr>
          <w:rFonts w:ascii="Times New Roman" w:hAnsi="Times New Roman" w:cs="Times New Roman"/>
        </w:rPr>
        <w:t xml:space="preserve">25% GHG emissions cap; </w:t>
      </w:r>
      <w:r w:rsidR="00824627" w:rsidRPr="00DB09E0">
        <w:rPr>
          <w:rFonts w:ascii="Times New Roman" w:hAnsi="Times New Roman" w:cs="Times New Roman"/>
        </w:rPr>
        <w:t xml:space="preserve">Scenario A </w:t>
      </w:r>
      <w:r w:rsidR="002E5C65" w:rsidRPr="00DB09E0">
        <w:rPr>
          <w:rFonts w:ascii="Times New Roman" w:hAnsi="Times New Roman" w:cs="Times New Roman"/>
        </w:rPr>
        <w:t>investment scenario</w:t>
      </w:r>
      <w:r w:rsidR="0038184A" w:rsidRPr="00DB09E0">
        <w:rPr>
          <w:rFonts w:ascii="Times New Roman" w:hAnsi="Times New Roman" w:cs="Times New Roman"/>
        </w:rPr>
        <w:t>*</w:t>
      </w:r>
    </w:p>
    <w:p w:rsidR="002C1017" w:rsidRPr="00DB09E0" w:rsidRDefault="00F732D6" w:rsidP="00301D6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enario 2: </w:t>
      </w:r>
      <w:r w:rsidR="002C1017" w:rsidRPr="00DB09E0">
        <w:rPr>
          <w:rFonts w:ascii="Times New Roman" w:hAnsi="Times New Roman" w:cs="Times New Roman"/>
        </w:rPr>
        <w:t>25% GHG emissions cap; Scenario B investment scenario*</w:t>
      </w:r>
    </w:p>
    <w:p w:rsidR="002C1017" w:rsidRPr="00DB09E0" w:rsidRDefault="00F732D6" w:rsidP="00301D6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enario 3: </w:t>
      </w:r>
      <w:r w:rsidR="002C1017" w:rsidRPr="00DB09E0">
        <w:rPr>
          <w:rFonts w:ascii="Times New Roman" w:hAnsi="Times New Roman" w:cs="Times New Roman"/>
        </w:rPr>
        <w:t>25% GHG emissions cap; Scenario C investment scenario*</w:t>
      </w:r>
    </w:p>
    <w:p w:rsidR="00091061" w:rsidRPr="00DB09E0" w:rsidRDefault="00091061" w:rsidP="00301D6E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091061" w:rsidRPr="00DB09E0" w:rsidRDefault="00F732D6" w:rsidP="00301D6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enario 4: </w:t>
      </w:r>
      <w:r w:rsidR="00091061" w:rsidRPr="00DB09E0">
        <w:rPr>
          <w:rFonts w:ascii="Times New Roman" w:hAnsi="Times New Roman" w:cs="Times New Roman"/>
        </w:rPr>
        <w:t>22% GHG emissions cap; Scenario A investment scenario</w:t>
      </w:r>
    </w:p>
    <w:p w:rsidR="00091061" w:rsidRPr="00DB09E0" w:rsidRDefault="00F732D6" w:rsidP="00301D6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enario 5: </w:t>
      </w:r>
      <w:r w:rsidR="00091061" w:rsidRPr="00DB09E0">
        <w:rPr>
          <w:rFonts w:ascii="Times New Roman" w:hAnsi="Times New Roman" w:cs="Times New Roman"/>
        </w:rPr>
        <w:t>22% GHG emissions cap; Scenario B investment scenario</w:t>
      </w:r>
    </w:p>
    <w:p w:rsidR="00091061" w:rsidRPr="00DB09E0" w:rsidRDefault="00F732D6" w:rsidP="00301D6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enario 6: </w:t>
      </w:r>
      <w:r w:rsidR="00091061" w:rsidRPr="00DB09E0">
        <w:rPr>
          <w:rFonts w:ascii="Times New Roman" w:hAnsi="Times New Roman" w:cs="Times New Roman"/>
        </w:rPr>
        <w:t>22% GHG emissions cap; Scenario C investment scenario</w:t>
      </w:r>
    </w:p>
    <w:p w:rsidR="00091061" w:rsidRPr="00DB09E0" w:rsidRDefault="00091061" w:rsidP="00301D6E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091061" w:rsidRPr="00DB09E0" w:rsidRDefault="00F732D6" w:rsidP="00301D6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enario 7: </w:t>
      </w:r>
      <w:r w:rsidR="00091061" w:rsidRPr="00DB09E0">
        <w:rPr>
          <w:rFonts w:ascii="Times New Roman" w:hAnsi="Times New Roman" w:cs="Times New Roman"/>
        </w:rPr>
        <w:t>20% GHG emissions cap; Scenario A investment scenario</w:t>
      </w:r>
    </w:p>
    <w:p w:rsidR="00091061" w:rsidRPr="00DB09E0" w:rsidRDefault="00F732D6" w:rsidP="00301D6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enario 8: </w:t>
      </w:r>
      <w:r w:rsidR="00091061" w:rsidRPr="00DB09E0">
        <w:rPr>
          <w:rFonts w:ascii="Times New Roman" w:hAnsi="Times New Roman" w:cs="Times New Roman"/>
        </w:rPr>
        <w:t>20% GHG emissions cap; Scenario B investment scenario</w:t>
      </w:r>
    </w:p>
    <w:p w:rsidR="00091061" w:rsidRPr="00DB09E0" w:rsidRDefault="00F732D6" w:rsidP="00301D6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enario 9: </w:t>
      </w:r>
      <w:r w:rsidR="00091061" w:rsidRPr="00DB09E0">
        <w:rPr>
          <w:rFonts w:ascii="Times New Roman" w:hAnsi="Times New Roman" w:cs="Times New Roman"/>
        </w:rPr>
        <w:t>20% GHG emissions cap; Scenario C investment scenario</w:t>
      </w:r>
    </w:p>
    <w:p w:rsidR="00091061" w:rsidRPr="00DB09E0" w:rsidRDefault="00091061" w:rsidP="00301D6E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D815F9" w:rsidRPr="00DB09E0" w:rsidRDefault="00D815F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D815F9" w:rsidRPr="00DB09E0" w:rsidRDefault="00D815F9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</w:rPr>
        <w:t xml:space="preserve">As an overview of the </w:t>
      </w:r>
      <w:r w:rsidR="00091061" w:rsidRPr="00DB09E0">
        <w:rPr>
          <w:rFonts w:ascii="Times New Roman" w:hAnsi="Times New Roman" w:cs="Times New Roman"/>
        </w:rPr>
        <w:t>nine</w:t>
      </w:r>
      <w:r w:rsidRPr="00DB09E0">
        <w:rPr>
          <w:rFonts w:ascii="Times New Roman" w:hAnsi="Times New Roman" w:cs="Times New Roman"/>
        </w:rPr>
        <w:t xml:space="preserve"> scenarios considered, </w:t>
      </w:r>
      <w:r w:rsidR="00146842" w:rsidRPr="00DB09E0">
        <w:rPr>
          <w:rFonts w:ascii="Times New Roman" w:hAnsi="Times New Roman" w:cs="Times New Roman"/>
        </w:rPr>
        <w:t>below</w:t>
      </w:r>
      <w:r w:rsidR="00E22E21" w:rsidRPr="00DB09E0">
        <w:rPr>
          <w:rFonts w:ascii="Times New Roman" w:hAnsi="Times New Roman" w:cs="Times New Roman"/>
        </w:rPr>
        <w:t xml:space="preserve"> we </w:t>
      </w:r>
      <w:r w:rsidR="00976494" w:rsidRPr="00DB09E0">
        <w:rPr>
          <w:rFonts w:ascii="Times New Roman" w:hAnsi="Times New Roman" w:cs="Times New Roman"/>
        </w:rPr>
        <w:t xml:space="preserve">present </w:t>
      </w:r>
      <w:r w:rsidR="00146842" w:rsidRPr="00DB09E0">
        <w:rPr>
          <w:rFonts w:ascii="Times New Roman" w:hAnsi="Times New Roman" w:cs="Times New Roman"/>
        </w:rPr>
        <w:t>a complete breakdown of allocation of proceeds across the</w:t>
      </w:r>
      <w:r w:rsidR="00E22E21" w:rsidRPr="00DB09E0">
        <w:rPr>
          <w:rFonts w:ascii="Times New Roman" w:hAnsi="Times New Roman" w:cs="Times New Roman"/>
        </w:rPr>
        <w:t xml:space="preserve"> three investment scenarios</w:t>
      </w:r>
      <w:r w:rsidR="00976494" w:rsidRPr="00DB09E0">
        <w:rPr>
          <w:rFonts w:ascii="Times New Roman" w:hAnsi="Times New Roman" w:cs="Times New Roman"/>
        </w:rPr>
        <w:t xml:space="preserve"> (see Table </w:t>
      </w:r>
      <w:r w:rsidR="0086199A" w:rsidRPr="00DB09E0">
        <w:rPr>
          <w:rFonts w:ascii="Times New Roman" w:hAnsi="Times New Roman" w:cs="Times New Roman"/>
        </w:rPr>
        <w:t>4</w:t>
      </w:r>
      <w:r w:rsidR="00976494" w:rsidRPr="00DB09E0">
        <w:rPr>
          <w:rFonts w:ascii="Times New Roman" w:hAnsi="Times New Roman" w:cs="Times New Roman"/>
        </w:rPr>
        <w:t>)</w:t>
      </w:r>
      <w:r w:rsidR="00E22E21" w:rsidRPr="00DB09E0">
        <w:rPr>
          <w:rFonts w:ascii="Times New Roman" w:hAnsi="Times New Roman" w:cs="Times New Roman"/>
        </w:rPr>
        <w:t xml:space="preserve">, as well as summary of the </w:t>
      </w:r>
      <w:r w:rsidR="00976494" w:rsidRPr="00DB09E0">
        <w:rPr>
          <w:rFonts w:ascii="Times New Roman" w:hAnsi="Times New Roman" w:cs="Times New Roman"/>
        </w:rPr>
        <w:t xml:space="preserve">net deaths avoided by state for the </w:t>
      </w:r>
      <w:r w:rsidR="00091061" w:rsidRPr="00DB09E0">
        <w:rPr>
          <w:rFonts w:ascii="Times New Roman" w:hAnsi="Times New Roman" w:cs="Times New Roman"/>
        </w:rPr>
        <w:t>nine</w:t>
      </w:r>
      <w:r w:rsidR="00976494" w:rsidRPr="00DB09E0">
        <w:rPr>
          <w:rFonts w:ascii="Times New Roman" w:hAnsi="Times New Roman" w:cs="Times New Roman"/>
        </w:rPr>
        <w:t xml:space="preserve"> scenarios</w:t>
      </w:r>
      <w:r w:rsidR="00146842" w:rsidRPr="00DB09E0">
        <w:rPr>
          <w:rFonts w:ascii="Times New Roman" w:hAnsi="Times New Roman" w:cs="Times New Roman"/>
        </w:rPr>
        <w:t xml:space="preserve"> side-by-side</w:t>
      </w:r>
      <w:r w:rsidR="00976494" w:rsidRPr="00DB09E0">
        <w:rPr>
          <w:rFonts w:ascii="Times New Roman" w:hAnsi="Times New Roman" w:cs="Times New Roman"/>
        </w:rPr>
        <w:t xml:space="preserve"> (see Table </w:t>
      </w:r>
      <w:r w:rsidR="00E71C94" w:rsidRPr="00DB09E0">
        <w:rPr>
          <w:rFonts w:ascii="Times New Roman" w:hAnsi="Times New Roman" w:cs="Times New Roman"/>
        </w:rPr>
        <w:t>6</w:t>
      </w:r>
      <w:r w:rsidR="00976494" w:rsidRPr="00DB09E0">
        <w:rPr>
          <w:rFonts w:ascii="Times New Roman" w:hAnsi="Times New Roman" w:cs="Times New Roman"/>
        </w:rPr>
        <w:t>).</w:t>
      </w:r>
      <w:r w:rsidR="00E22E21" w:rsidRPr="00DB09E0">
        <w:rPr>
          <w:rFonts w:ascii="Times New Roman" w:hAnsi="Times New Roman" w:cs="Times New Roman"/>
        </w:rPr>
        <w:t xml:space="preserve"> </w:t>
      </w:r>
      <w:r w:rsidR="00E83EF6" w:rsidRPr="00DB09E0">
        <w:rPr>
          <w:rFonts w:ascii="Times New Roman" w:hAnsi="Times New Roman" w:cs="Times New Roman"/>
        </w:rPr>
        <w:t>Recognizing the potential for a safety in numbers effect that would attenuate the traffic fatalities-to-</w:t>
      </w:r>
      <w:r w:rsidR="00E71C94" w:rsidRPr="00DB09E0">
        <w:rPr>
          <w:rFonts w:ascii="Times New Roman" w:hAnsi="Times New Roman" w:cs="Times New Roman"/>
        </w:rPr>
        <w:t xml:space="preserve">exposure </w:t>
      </w:r>
      <w:r w:rsidR="00E83EF6" w:rsidRPr="00DB09E0">
        <w:rPr>
          <w:rFonts w:ascii="Times New Roman" w:hAnsi="Times New Roman" w:cs="Times New Roman"/>
        </w:rPr>
        <w:t xml:space="preserve">relationship with increased pedestrian and cycling volume, we also provide in Table </w:t>
      </w:r>
      <w:r w:rsidR="00E71C94" w:rsidRPr="00DB09E0">
        <w:rPr>
          <w:rFonts w:ascii="Times New Roman" w:hAnsi="Times New Roman" w:cs="Times New Roman"/>
        </w:rPr>
        <w:t>7</w:t>
      </w:r>
      <w:r w:rsidR="00E83EF6" w:rsidRPr="00DB09E0">
        <w:rPr>
          <w:rFonts w:ascii="Times New Roman" w:hAnsi="Times New Roman" w:cs="Times New Roman"/>
        </w:rPr>
        <w:t xml:space="preserve"> the estimated net deaths avoided for all nine scenarios assuming a safety-in-numbers coefficient of effect of 0.459 for cycling and 0.409 for walking, the most conservative estimate from a meta-analysis </w:t>
      </w:r>
      <w:proofErr w:type="spellStart"/>
      <w:r w:rsidR="00E83EF6" w:rsidRPr="00DB09E0">
        <w:rPr>
          <w:rFonts w:ascii="Times New Roman" w:hAnsi="Times New Roman" w:cs="Times New Roman"/>
        </w:rPr>
        <w:t>Elvik</w:t>
      </w:r>
      <w:proofErr w:type="spellEnd"/>
      <w:r w:rsidR="00E83EF6" w:rsidRPr="00DB09E0">
        <w:rPr>
          <w:rFonts w:ascii="Times New Roman" w:hAnsi="Times New Roman" w:cs="Times New Roman"/>
        </w:rPr>
        <w:t xml:space="preserve"> and Goal (2019). </w:t>
      </w:r>
      <w:r w:rsidR="00E22E21" w:rsidRPr="00DB09E0">
        <w:rPr>
          <w:rFonts w:ascii="Times New Roman" w:hAnsi="Times New Roman" w:cs="Times New Roman"/>
        </w:rPr>
        <w:t>We then provide information on each</w:t>
      </w:r>
      <w:r w:rsidR="00146842" w:rsidRPr="00DB09E0">
        <w:rPr>
          <w:rFonts w:ascii="Times New Roman" w:hAnsi="Times New Roman" w:cs="Times New Roman"/>
        </w:rPr>
        <w:t xml:space="preserve"> specific scenario in the following sections of the Appendix</w:t>
      </w:r>
      <w:r w:rsidR="00E22E21" w:rsidRPr="00DB09E0">
        <w:rPr>
          <w:rFonts w:ascii="Times New Roman" w:hAnsi="Times New Roman" w:cs="Times New Roman"/>
        </w:rPr>
        <w:t>.</w:t>
      </w:r>
    </w:p>
    <w:p w:rsidR="00E22E21" w:rsidRPr="00DB09E0" w:rsidRDefault="00E22E21" w:rsidP="00301D6E">
      <w:pPr>
        <w:spacing w:after="0" w:line="240" w:lineRule="auto"/>
        <w:rPr>
          <w:rFonts w:ascii="Times New Roman" w:hAnsi="Times New Roman" w:cs="Times New Roman"/>
        </w:rPr>
      </w:pPr>
    </w:p>
    <w:p w:rsidR="00824627" w:rsidRPr="00DB09E0" w:rsidRDefault="00824627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</w:rPr>
        <w:t>To supplement output in the main text, where we focused on Scenario “B” output as a middle of the road allocation, we present</w:t>
      </w:r>
      <w:r w:rsidR="002C1017" w:rsidRPr="00DB09E0">
        <w:rPr>
          <w:rFonts w:ascii="Times New Roman" w:hAnsi="Times New Roman" w:cs="Times New Roman"/>
        </w:rPr>
        <w:t xml:space="preserve"> in the appendix</w:t>
      </w:r>
      <w:r w:rsidRPr="00DB09E0">
        <w:rPr>
          <w:rFonts w:ascii="Times New Roman" w:hAnsi="Times New Roman" w:cs="Times New Roman"/>
        </w:rPr>
        <w:t xml:space="preserve"> state-level deaths avoided, traffic fatalities, and monetary valuation (see Table </w:t>
      </w:r>
      <w:r w:rsidR="00DB09E0">
        <w:rPr>
          <w:rFonts w:ascii="Times New Roman" w:hAnsi="Times New Roman" w:cs="Times New Roman"/>
        </w:rPr>
        <w:t>10</w:t>
      </w:r>
      <w:r w:rsidRPr="00DB09E0">
        <w:rPr>
          <w:rFonts w:ascii="Times New Roman" w:hAnsi="Times New Roman" w:cs="Times New Roman"/>
        </w:rPr>
        <w:t>)</w:t>
      </w:r>
      <w:r w:rsidR="00DB09E0">
        <w:rPr>
          <w:rFonts w:ascii="Times New Roman" w:hAnsi="Times New Roman" w:cs="Times New Roman"/>
        </w:rPr>
        <w:t>.</w:t>
      </w:r>
      <w:r w:rsidRPr="00DB09E0">
        <w:rPr>
          <w:rFonts w:ascii="Times New Roman" w:hAnsi="Times New Roman" w:cs="Times New Roman"/>
        </w:rPr>
        <w:t xml:space="preserve"> For the remainder of the scenarios, we share complete output in the appendix.</w:t>
      </w:r>
    </w:p>
    <w:p w:rsidR="002C1017" w:rsidRPr="00DB09E0" w:rsidRDefault="002C1017" w:rsidP="00301D6E">
      <w:pPr>
        <w:spacing w:after="0" w:line="240" w:lineRule="auto"/>
        <w:rPr>
          <w:rFonts w:ascii="Times New Roman" w:hAnsi="Times New Roman" w:cs="Times New Roman"/>
        </w:rPr>
      </w:pPr>
    </w:p>
    <w:p w:rsidR="002C1017" w:rsidRPr="00DB09E0" w:rsidRDefault="002C1017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</w:rPr>
        <w:t xml:space="preserve">Note: </w:t>
      </w:r>
      <w:bookmarkStart w:id="0" w:name="_Hlk45610564"/>
      <w:r w:rsidRPr="00DB09E0">
        <w:rPr>
          <w:rFonts w:ascii="Times New Roman" w:hAnsi="Times New Roman" w:cs="Times New Roman"/>
        </w:rPr>
        <w:t>totals in tables may differ from the sum of the data presented due to rounding for two significant figures.</w:t>
      </w:r>
      <w:bookmarkEnd w:id="0"/>
    </w:p>
    <w:p w:rsidR="00824627" w:rsidRPr="00DB09E0" w:rsidRDefault="00824627" w:rsidP="00301D6E">
      <w:pPr>
        <w:spacing w:after="0" w:line="240" w:lineRule="auto"/>
        <w:rPr>
          <w:rFonts w:ascii="Times New Roman" w:hAnsi="Times New Roman" w:cs="Times New Roman"/>
        </w:rPr>
      </w:pPr>
    </w:p>
    <w:p w:rsidR="00146842" w:rsidRPr="00DB09E0" w:rsidRDefault="00146842" w:rsidP="00301D6E">
      <w:pPr>
        <w:rPr>
          <w:rFonts w:ascii="Times New Roman" w:hAnsi="Times New Roman" w:cs="Times New Roman"/>
          <w:b/>
        </w:rPr>
      </w:pPr>
      <w:r w:rsidRPr="00DB09E0">
        <w:rPr>
          <w:rFonts w:ascii="Times New Roman" w:hAnsi="Times New Roman" w:cs="Times New Roman"/>
          <w:b/>
        </w:rPr>
        <w:br w:type="page"/>
      </w: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E22E21" w:rsidRPr="00DB09E0" w:rsidRDefault="00976494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>Table 4</w:t>
      </w:r>
      <w:r w:rsidR="00E22E21" w:rsidRPr="00DB09E0">
        <w:rPr>
          <w:rFonts w:ascii="Times New Roman" w:hAnsi="Times New Roman" w:cs="Times New Roman"/>
          <w:b/>
        </w:rPr>
        <w:t xml:space="preserve"> </w:t>
      </w:r>
      <w:r w:rsidR="00E22E21" w:rsidRPr="00DB09E0">
        <w:rPr>
          <w:rFonts w:ascii="Times New Roman" w:hAnsi="Times New Roman" w:cs="Times New Roman"/>
        </w:rPr>
        <w:t xml:space="preserve">Breakdown of </w:t>
      </w:r>
      <w:r w:rsidRPr="00DB09E0">
        <w:rPr>
          <w:rFonts w:ascii="Times New Roman" w:hAnsi="Times New Roman" w:cs="Times New Roman"/>
        </w:rPr>
        <w:t>allocation of TCI proceeds by investment strategy.</w:t>
      </w:r>
    </w:p>
    <w:tbl>
      <w:tblPr>
        <w:tblW w:w="7195" w:type="dxa"/>
        <w:tblLook w:val="04A0" w:firstRow="1" w:lastRow="0" w:firstColumn="1" w:lastColumn="0" w:noHBand="0" w:noVBand="1"/>
      </w:tblPr>
      <w:tblGrid>
        <w:gridCol w:w="3340"/>
        <w:gridCol w:w="1335"/>
        <w:gridCol w:w="1260"/>
        <w:gridCol w:w="1260"/>
      </w:tblGrid>
      <w:tr w:rsidR="00171DB1" w:rsidRPr="00DB09E0" w:rsidTr="00AA4B87">
        <w:trPr>
          <w:trHeight w:val="288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Investment Strategy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Scenario 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Scenario 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Scenario C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EV/alt fuel incentiv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25.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52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81.3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Light duty EV'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4.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30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54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CNG truck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1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Electric transit bus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4.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4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2.5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Electric school bus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4.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5.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7.1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Electric trucks - MDT/urb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4.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9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5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Hydrogen trucks - long-hau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2.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6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Passenger rail electrific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2.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Vehicle travel reduc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16.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13.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10.5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Shared ride incentiv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 xml:space="preserve">Land use/smart growth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4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4.5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Bicycle investmen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5.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6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Pedestrian investmen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3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Travel demand managemen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System efficienc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7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7.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0.8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System operation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Freight/intermod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Highway preserv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5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Urban &amp; intercity transi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24.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12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Bus rapid transi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2.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Urban rai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2.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Commuter rai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2.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Intercity rai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2.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Bus service: expans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2.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Bus service: efficienc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6.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3.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Transit fare reduc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Transit state of good repai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10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5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Bu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Urban rai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Commuter/intercity rai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1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09E0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 xml:space="preserve">Indirect (non-GHG reducing)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16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8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7.4%</w:t>
            </w:r>
          </w:p>
        </w:tc>
      </w:tr>
      <w:tr w:rsidR="00171DB1" w:rsidRPr="00DB09E0" w:rsidTr="00AA4B87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100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100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</w:rPr>
              <w:t>100.0%</w:t>
            </w:r>
          </w:p>
        </w:tc>
      </w:tr>
    </w:tbl>
    <w:p w:rsidR="00146842" w:rsidRPr="00DB09E0" w:rsidRDefault="00146842" w:rsidP="00301D6E">
      <w:pPr>
        <w:rPr>
          <w:rFonts w:ascii="Times New Roman" w:hAnsi="Times New Roman" w:cs="Times New Roman"/>
          <w:b/>
        </w:rPr>
      </w:pP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DB1821" w:rsidRPr="00DB09E0" w:rsidRDefault="00DB1821" w:rsidP="00301D6E">
      <w:pPr>
        <w:spacing w:after="0" w:line="240" w:lineRule="auto"/>
        <w:rPr>
          <w:rFonts w:ascii="Times New Roman" w:hAnsi="Times New Roman" w:cs="Times New Roman"/>
          <w:b/>
        </w:rPr>
        <w:sectPr w:rsidR="00DB1821" w:rsidRPr="00DB09E0" w:rsidSect="00B40B64">
          <w:headerReference w:type="default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3F2B90" w:rsidRPr="00DB09E0" w:rsidRDefault="003F2B90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083940" w:rsidRPr="00DB09E0" w:rsidRDefault="00083940" w:rsidP="00301D6E">
      <w:pPr>
        <w:spacing w:after="0" w:line="240" w:lineRule="auto"/>
        <w:rPr>
          <w:rFonts w:ascii="Times New Roman" w:hAnsi="Times New Roman" w:cs="Times New Roman"/>
          <w:bCs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E71C94" w:rsidRPr="00DB09E0">
        <w:rPr>
          <w:rFonts w:ascii="Times New Roman" w:hAnsi="Times New Roman" w:cs="Times New Roman"/>
          <w:b/>
        </w:rPr>
        <w:t>5</w:t>
      </w:r>
      <w:r w:rsidRPr="00DB09E0">
        <w:rPr>
          <w:rFonts w:ascii="Times New Roman" w:hAnsi="Times New Roman" w:cs="Times New Roman"/>
          <w:b/>
        </w:rPr>
        <w:t xml:space="preserve"> </w:t>
      </w:r>
      <w:r w:rsidRPr="00DB09E0">
        <w:rPr>
          <w:rFonts w:ascii="Times New Roman" w:hAnsi="Times New Roman" w:cs="Times New Roman"/>
          <w:bCs/>
        </w:rPr>
        <w:t>Annual TCI allocation to cycling and pedestrian infrastructure (millions USD).</w:t>
      </w:r>
    </w:p>
    <w:tbl>
      <w:tblPr>
        <w:tblW w:w="14390" w:type="dxa"/>
        <w:tblLayout w:type="fixed"/>
        <w:tblLook w:val="04A0" w:firstRow="1" w:lastRow="0" w:firstColumn="1" w:lastColumn="0" w:noHBand="0" w:noVBand="1"/>
      </w:tblPr>
      <w:tblGrid>
        <w:gridCol w:w="2065"/>
        <w:gridCol w:w="1369"/>
        <w:gridCol w:w="1369"/>
        <w:gridCol w:w="1370"/>
        <w:gridCol w:w="1369"/>
        <w:gridCol w:w="1370"/>
        <w:gridCol w:w="1369"/>
        <w:gridCol w:w="1370"/>
        <w:gridCol w:w="1369"/>
        <w:gridCol w:w="1370"/>
      </w:tblGrid>
      <w:tr w:rsidR="00083940" w:rsidRPr="00DB09E0" w:rsidTr="00411E30">
        <w:trPr>
          <w:trHeight w:hRule="exact" w:val="317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% GHG Emission Cap</w:t>
            </w:r>
          </w:p>
        </w:tc>
        <w:tc>
          <w:tcPr>
            <w:tcW w:w="4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% GHG Emission Cap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% GHG Emission Cap</w:t>
            </w:r>
          </w:p>
        </w:tc>
      </w:tr>
      <w:tr w:rsidR="00083940" w:rsidRPr="00DB09E0" w:rsidTr="00411E30">
        <w:trPr>
          <w:trHeight w:hRule="exact" w:val="317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B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C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A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B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C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B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C</w:t>
            </w:r>
          </w:p>
        </w:tc>
      </w:tr>
      <w:tr w:rsidR="00083940" w:rsidRPr="00DB09E0" w:rsidTr="00D609CE">
        <w:trPr>
          <w:trHeight w:hRule="exact" w:val="64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</w:rPr>
              <w:t>Cycling Investment</w:t>
            </w:r>
            <w:r w:rsidR="00D609CE" w:rsidRPr="00DB09E0">
              <w:rPr>
                <w:rFonts w:ascii="Times New Roman" w:eastAsia="Times New Roman" w:hAnsi="Times New Roman" w:cs="Times New Roman"/>
                <w:color w:val="000000"/>
              </w:rPr>
              <w:t xml:space="preserve"> Subse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3940" w:rsidRPr="00DB09E0" w:rsidRDefault="00083940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31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3940" w:rsidRPr="00DB09E0" w:rsidRDefault="00083940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31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3940" w:rsidRPr="00DB09E0" w:rsidRDefault="00083940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28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940" w:rsidRPr="00DB09E0" w:rsidRDefault="004434CB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13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940" w:rsidRPr="00DB09E0" w:rsidRDefault="004434CB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16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940" w:rsidRPr="00DB09E0" w:rsidRDefault="004434CB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1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DB09E0" w:rsidRDefault="004434CB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7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DB09E0" w:rsidRDefault="00083940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</w:t>
            </w:r>
            <w:r w:rsidR="004434CB" w:rsidRPr="00DB09E0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DB09E0" w:rsidRDefault="004434CB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66</w:t>
            </w:r>
          </w:p>
        </w:tc>
      </w:tr>
      <w:tr w:rsidR="00083940" w:rsidRPr="00DB09E0" w:rsidTr="00D609CE">
        <w:trPr>
          <w:trHeight w:hRule="exact" w:val="64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940" w:rsidRPr="00DB09E0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</w:rPr>
              <w:t>Pedestrian Investment</w:t>
            </w:r>
            <w:r w:rsidR="00D609CE" w:rsidRPr="00DB09E0">
              <w:rPr>
                <w:rFonts w:ascii="Times New Roman" w:eastAsia="Times New Roman" w:hAnsi="Times New Roman" w:cs="Times New Roman"/>
                <w:color w:val="000000"/>
              </w:rPr>
              <w:t xml:space="preserve"> Subse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3940" w:rsidRPr="00DB09E0" w:rsidRDefault="00083940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31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3940" w:rsidRPr="00DB09E0" w:rsidRDefault="00083940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18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3940" w:rsidRPr="00DB09E0" w:rsidRDefault="00083940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940" w:rsidRPr="00DB09E0" w:rsidRDefault="004434CB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13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940" w:rsidRPr="00DB09E0" w:rsidRDefault="004434CB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9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940" w:rsidRPr="00DB09E0" w:rsidRDefault="004434CB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DB09E0" w:rsidRDefault="004434CB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7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DB09E0" w:rsidRDefault="004434CB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4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DB09E0" w:rsidRDefault="004434CB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$0</w:t>
            </w:r>
          </w:p>
        </w:tc>
      </w:tr>
      <w:tr w:rsidR="00083940" w:rsidRPr="00DB09E0" w:rsidTr="00D609CE">
        <w:trPr>
          <w:trHeight w:hRule="exact" w:val="64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940" w:rsidRPr="006C2B5C" w:rsidRDefault="0008394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B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</w:t>
            </w:r>
            <w:r w:rsidR="00D609CE" w:rsidRPr="006C2B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vestments across all buckets 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83940" w:rsidRPr="006C2B5C" w:rsidRDefault="00083940" w:rsidP="00301D6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color w:val="000000"/>
              </w:rPr>
              <w:t>$7,6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3940" w:rsidRPr="006C2B5C" w:rsidRDefault="00083940" w:rsidP="00301D6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color w:val="000000"/>
              </w:rPr>
              <w:t>$6,3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3940" w:rsidRPr="006C2B5C" w:rsidRDefault="00083940" w:rsidP="00301D6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color w:val="000000"/>
              </w:rPr>
              <w:t>$4,6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940" w:rsidRPr="006C2B5C" w:rsidRDefault="004434CB" w:rsidP="00301D6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color w:val="000000"/>
              </w:rPr>
              <w:t>$3,3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3940" w:rsidRPr="006C2B5C" w:rsidRDefault="004434CB" w:rsidP="00301D6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color w:val="000000"/>
              </w:rPr>
              <w:t>$3,2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940" w:rsidRPr="006C2B5C" w:rsidRDefault="004434CB" w:rsidP="00301D6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color w:val="000000"/>
              </w:rPr>
              <w:t>$2,1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6C2B5C" w:rsidRDefault="004434CB" w:rsidP="00301D6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color w:val="000000"/>
              </w:rPr>
              <w:t>$1,7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6C2B5C" w:rsidRDefault="004434CB" w:rsidP="00301D6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color w:val="000000"/>
              </w:rPr>
              <w:t>$1,6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083940" w:rsidRPr="006C2B5C" w:rsidRDefault="004434CB" w:rsidP="00301D6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color w:val="000000"/>
              </w:rPr>
              <w:t>$1,100</w:t>
            </w:r>
          </w:p>
        </w:tc>
      </w:tr>
    </w:tbl>
    <w:p w:rsidR="00083940" w:rsidRPr="00DB09E0" w:rsidRDefault="00083940" w:rsidP="00301D6E">
      <w:pPr>
        <w:spacing w:after="0" w:line="240" w:lineRule="auto"/>
        <w:rPr>
          <w:rFonts w:ascii="Times New Roman" w:hAnsi="Times New Roman" w:cs="Times New Roman"/>
          <w:bCs/>
        </w:rPr>
      </w:pPr>
    </w:p>
    <w:p w:rsidR="008D58D2" w:rsidRPr="00DB09E0" w:rsidRDefault="008D58D2" w:rsidP="00301D6E">
      <w:pPr>
        <w:spacing w:after="0" w:line="240" w:lineRule="auto"/>
        <w:rPr>
          <w:rFonts w:ascii="Times New Roman" w:hAnsi="Times New Roman" w:cs="Times New Roman"/>
          <w:bCs/>
        </w:rPr>
      </w:pPr>
    </w:p>
    <w:p w:rsidR="008D58D2" w:rsidRPr="00DB09E0" w:rsidRDefault="008D58D2" w:rsidP="00301D6E">
      <w:pPr>
        <w:spacing w:after="0" w:line="240" w:lineRule="auto"/>
        <w:rPr>
          <w:rFonts w:ascii="Times New Roman" w:hAnsi="Times New Roman" w:cs="Times New Roman"/>
          <w:bCs/>
        </w:rPr>
      </w:pPr>
    </w:p>
    <w:p w:rsidR="00976494" w:rsidRPr="00DB09E0" w:rsidRDefault="00083940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Cs/>
        </w:rPr>
        <w:t xml:space="preserve"> </w:t>
      </w:r>
      <w:r w:rsidR="00976494" w:rsidRPr="00DB09E0">
        <w:rPr>
          <w:rFonts w:ascii="Times New Roman" w:hAnsi="Times New Roman" w:cs="Times New Roman"/>
          <w:b/>
        </w:rPr>
        <w:t xml:space="preserve">Table </w:t>
      </w:r>
      <w:r w:rsidR="00E71C94" w:rsidRPr="00DB09E0">
        <w:rPr>
          <w:rFonts w:ascii="Times New Roman" w:hAnsi="Times New Roman" w:cs="Times New Roman"/>
          <w:b/>
        </w:rPr>
        <w:t>6</w:t>
      </w:r>
      <w:r w:rsidR="00976494" w:rsidRPr="00DB09E0">
        <w:rPr>
          <w:rFonts w:ascii="Times New Roman" w:hAnsi="Times New Roman" w:cs="Times New Roman"/>
          <w:b/>
        </w:rPr>
        <w:t xml:space="preserve"> </w:t>
      </w:r>
      <w:r w:rsidR="00976494" w:rsidRPr="00DB09E0">
        <w:rPr>
          <w:rFonts w:ascii="Times New Roman" w:hAnsi="Times New Roman" w:cs="Times New Roman"/>
        </w:rPr>
        <w:t xml:space="preserve">Summary of </w:t>
      </w:r>
      <w:r w:rsidR="00A7056D" w:rsidRPr="00DB09E0">
        <w:rPr>
          <w:rFonts w:ascii="Times New Roman" w:hAnsi="Times New Roman" w:cs="Times New Roman"/>
        </w:rPr>
        <w:t xml:space="preserve">annual </w:t>
      </w:r>
      <w:r w:rsidR="00976494" w:rsidRPr="00DB09E0">
        <w:rPr>
          <w:rFonts w:ascii="Times New Roman" w:hAnsi="Times New Roman" w:cs="Times New Roman"/>
        </w:rPr>
        <w:t>net deaths avoided by state for</w:t>
      </w:r>
      <w:r w:rsidR="00A7056D" w:rsidRPr="00DB09E0">
        <w:rPr>
          <w:rFonts w:ascii="Times New Roman" w:hAnsi="Times New Roman" w:cs="Times New Roman"/>
        </w:rPr>
        <w:t xml:space="preserve"> the</w:t>
      </w:r>
      <w:r w:rsidR="00976494" w:rsidRPr="00DB09E0">
        <w:rPr>
          <w:rFonts w:ascii="Times New Roman" w:hAnsi="Times New Roman" w:cs="Times New Roman"/>
        </w:rPr>
        <w:t xml:space="preserve"> </w:t>
      </w:r>
      <w:r w:rsidR="00D67180" w:rsidRPr="00DB09E0">
        <w:rPr>
          <w:rFonts w:ascii="Times New Roman" w:hAnsi="Times New Roman" w:cs="Times New Roman"/>
        </w:rPr>
        <w:t>nine</w:t>
      </w:r>
      <w:r w:rsidR="00976494" w:rsidRPr="00DB09E0">
        <w:rPr>
          <w:rFonts w:ascii="Times New Roman" w:hAnsi="Times New Roman" w:cs="Times New Roman"/>
        </w:rPr>
        <w:t xml:space="preserve"> TCI scenarios considered</w:t>
      </w:r>
      <w:r w:rsidR="00E71C94" w:rsidRPr="00DB09E0">
        <w:rPr>
          <w:rFonts w:ascii="Times New Roman" w:hAnsi="Times New Roman" w:cs="Times New Roman"/>
        </w:rPr>
        <w:t xml:space="preserve"> without the safety-in-numbers effect</w:t>
      </w:r>
      <w:r w:rsidR="00976494" w:rsidRPr="00DB09E0">
        <w:rPr>
          <w:rFonts w:ascii="Times New Roman" w:hAnsi="Times New Roman" w:cs="Times New Roman"/>
        </w:rPr>
        <w:t>.</w:t>
      </w:r>
    </w:p>
    <w:tbl>
      <w:tblPr>
        <w:tblW w:w="14390" w:type="dxa"/>
        <w:tblLayout w:type="fixed"/>
        <w:tblLook w:val="04A0" w:firstRow="1" w:lastRow="0" w:firstColumn="1" w:lastColumn="0" w:noHBand="0" w:noVBand="1"/>
      </w:tblPr>
      <w:tblGrid>
        <w:gridCol w:w="1885"/>
        <w:gridCol w:w="1389"/>
        <w:gridCol w:w="1389"/>
        <w:gridCol w:w="1390"/>
        <w:gridCol w:w="1389"/>
        <w:gridCol w:w="1390"/>
        <w:gridCol w:w="1389"/>
        <w:gridCol w:w="1390"/>
        <w:gridCol w:w="1389"/>
        <w:gridCol w:w="1390"/>
      </w:tblGrid>
      <w:tr w:rsidR="00D67180" w:rsidRPr="006046A2" w:rsidTr="00411E30">
        <w:trPr>
          <w:trHeight w:hRule="exact" w:val="317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% GHG Emission Cap</w:t>
            </w:r>
          </w:p>
        </w:tc>
        <w:tc>
          <w:tcPr>
            <w:tcW w:w="4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% GHG Emission Cap</w:t>
            </w:r>
          </w:p>
        </w:tc>
        <w:tc>
          <w:tcPr>
            <w:tcW w:w="41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% GHG Emission Cap</w:t>
            </w:r>
          </w:p>
        </w:tc>
      </w:tr>
      <w:tr w:rsidR="00D67180" w:rsidRPr="006046A2" w:rsidTr="00411E30">
        <w:trPr>
          <w:trHeight w:hRule="exact" w:val="317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B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B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C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B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D67180" w:rsidRPr="006046A2" w:rsidRDefault="00D6718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C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Connecticu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.3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Delawar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35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D.C.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3.3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Main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11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Marylan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1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Massachusett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4.6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New Hampshir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092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New Jersey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8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New York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57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Pennsylvani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2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Rhode Islan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47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Vermon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044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Virgini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5.7</w:t>
            </w:r>
          </w:p>
        </w:tc>
      </w:tr>
      <w:tr w:rsidR="00AC550A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7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5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39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36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36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b/>
                <w:bCs/>
              </w:rPr>
            </w:pPr>
            <w:r w:rsidRPr="006046A2">
              <w:rPr>
                <w:rFonts w:ascii="Times New Roman" w:hAnsi="Times New Roman" w:cs="Times New Roman"/>
                <w:b/>
                <w:bCs/>
              </w:rPr>
              <w:t>24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b/>
                <w:bCs/>
              </w:rPr>
            </w:pPr>
            <w:r w:rsidRPr="006046A2">
              <w:rPr>
                <w:rFonts w:ascii="Times New Roman" w:hAnsi="Times New Roman" w:cs="Times New Roman"/>
                <w:b/>
                <w:bCs/>
              </w:rPr>
              <w:t>19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AC550A" w:rsidRPr="006046A2" w:rsidRDefault="00AC550A" w:rsidP="00AC550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1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AC550A" w:rsidRPr="003D7555" w:rsidRDefault="00AC550A" w:rsidP="00AC550A">
            <w:pPr>
              <w:rPr>
                <w:rFonts w:ascii="Times New Roman" w:hAnsi="Times New Roman" w:cs="Times New Roman"/>
                <w:b/>
                <w:bCs/>
              </w:rPr>
            </w:pPr>
            <w:r w:rsidRPr="003D7555">
              <w:rPr>
                <w:rFonts w:ascii="Times New Roman" w:hAnsi="Times New Roman" w:cs="Times New Roman"/>
                <w:b/>
                <w:bCs/>
              </w:rPr>
              <w:t>110</w:t>
            </w:r>
          </w:p>
        </w:tc>
      </w:tr>
    </w:tbl>
    <w:p w:rsidR="00E22E21" w:rsidRPr="00DB09E0" w:rsidRDefault="00E22E21" w:rsidP="00301D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E71C94" w:rsidRPr="00DB09E0" w:rsidRDefault="00E71C94" w:rsidP="00301D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E71C94" w:rsidRPr="00DB09E0" w:rsidRDefault="00E71C94" w:rsidP="00301D6E">
      <w:pPr>
        <w:spacing w:after="0" w:line="240" w:lineRule="auto"/>
        <w:rPr>
          <w:rFonts w:ascii="Times New Roman" w:hAnsi="Times New Roman" w:cs="Times New Roman"/>
        </w:rPr>
      </w:pPr>
    </w:p>
    <w:p w:rsidR="00E71C94" w:rsidRPr="00DB09E0" w:rsidRDefault="00E71C94" w:rsidP="00301D6E">
      <w:pPr>
        <w:spacing w:after="0" w:line="240" w:lineRule="auto"/>
        <w:rPr>
          <w:rFonts w:ascii="Times New Roman" w:hAnsi="Times New Roman" w:cs="Times New Roman"/>
        </w:rPr>
      </w:pPr>
    </w:p>
    <w:p w:rsidR="00E71C94" w:rsidRPr="00DB09E0" w:rsidRDefault="00E71C94" w:rsidP="00301D6E">
      <w:pPr>
        <w:spacing w:after="0" w:line="240" w:lineRule="auto"/>
        <w:rPr>
          <w:rFonts w:ascii="Times New Roman" w:hAnsi="Times New Roman" w:cs="Times New Roman"/>
        </w:rPr>
      </w:pPr>
    </w:p>
    <w:p w:rsidR="00E71C94" w:rsidRPr="00DB09E0" w:rsidRDefault="00E71C94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7 </w:t>
      </w:r>
      <w:r w:rsidRPr="00DB09E0">
        <w:rPr>
          <w:rFonts w:ascii="Times New Roman" w:hAnsi="Times New Roman" w:cs="Times New Roman"/>
        </w:rPr>
        <w:t>Summary of annual net deaths avoided by state for the nine TCI scenarios considered with the safety-in-numbers effect</w:t>
      </w:r>
      <w:r w:rsidR="00F93568" w:rsidRPr="00DB09E0">
        <w:rPr>
          <w:rFonts w:ascii="Times New Roman" w:hAnsi="Times New Roman" w:cs="Times New Roman"/>
        </w:rPr>
        <w:t>.*</w:t>
      </w:r>
    </w:p>
    <w:tbl>
      <w:tblPr>
        <w:tblW w:w="14390" w:type="dxa"/>
        <w:tblLayout w:type="fixed"/>
        <w:tblLook w:val="04A0" w:firstRow="1" w:lastRow="0" w:firstColumn="1" w:lastColumn="0" w:noHBand="0" w:noVBand="1"/>
      </w:tblPr>
      <w:tblGrid>
        <w:gridCol w:w="1885"/>
        <w:gridCol w:w="1389"/>
        <w:gridCol w:w="1389"/>
        <w:gridCol w:w="1390"/>
        <w:gridCol w:w="1389"/>
        <w:gridCol w:w="1390"/>
        <w:gridCol w:w="1389"/>
        <w:gridCol w:w="1390"/>
        <w:gridCol w:w="1389"/>
        <w:gridCol w:w="1390"/>
      </w:tblGrid>
      <w:tr w:rsidR="00E71C94" w:rsidRPr="006046A2" w:rsidTr="003669F6">
        <w:trPr>
          <w:trHeight w:hRule="exact" w:val="317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1C94" w:rsidRPr="006046A2" w:rsidRDefault="00E71C9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71C94" w:rsidRPr="006046A2" w:rsidRDefault="00E71C94" w:rsidP="0080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% GHG Emission Cap</w:t>
            </w:r>
          </w:p>
        </w:tc>
        <w:tc>
          <w:tcPr>
            <w:tcW w:w="4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1C94" w:rsidRPr="006046A2" w:rsidRDefault="00E71C94" w:rsidP="0080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% GHG Emission Cap</w:t>
            </w:r>
          </w:p>
        </w:tc>
        <w:tc>
          <w:tcPr>
            <w:tcW w:w="41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E71C94" w:rsidRPr="006046A2" w:rsidRDefault="00E71C94" w:rsidP="0080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% GHG Emission Cap</w:t>
            </w:r>
          </w:p>
        </w:tc>
      </w:tr>
      <w:tr w:rsidR="00E71C94" w:rsidRPr="006046A2" w:rsidTr="003669F6">
        <w:trPr>
          <w:trHeight w:hRule="exact" w:val="317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C94" w:rsidRPr="006046A2" w:rsidRDefault="00E71C9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71C94" w:rsidRPr="006046A2" w:rsidRDefault="00E71C9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71C94" w:rsidRPr="006046A2" w:rsidRDefault="00E71C9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B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71C94" w:rsidRPr="006046A2" w:rsidRDefault="00E71C9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C94" w:rsidRPr="006046A2" w:rsidRDefault="00E71C9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C94" w:rsidRPr="006046A2" w:rsidRDefault="00E71C9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B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1C94" w:rsidRPr="006046A2" w:rsidRDefault="00E71C9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C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E71C94" w:rsidRPr="006046A2" w:rsidRDefault="00E71C9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E71C94" w:rsidRPr="006046A2" w:rsidRDefault="00E71C9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B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E71C94" w:rsidRPr="006046A2" w:rsidRDefault="00E71C9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 C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Connecticu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.4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Delawar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37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D.C.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3.4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Main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12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Marylan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1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Massachusett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5.1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New Hampshir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1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New Jersey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9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New York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63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Pennsylvani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3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Rhode Islan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51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Vermon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0.048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color w:val="000000"/>
              </w:rPr>
              <w:t>Virgini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color w:val="000000"/>
              </w:rPr>
            </w:pPr>
            <w:r w:rsidRPr="006046A2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</w:rPr>
            </w:pPr>
            <w:r w:rsidRPr="006046A2">
              <w:rPr>
                <w:rFonts w:ascii="Times New Roman" w:hAnsi="Times New Roman" w:cs="Times New Roman"/>
              </w:rPr>
              <w:t>6.2</w:t>
            </w:r>
          </w:p>
        </w:tc>
      </w:tr>
      <w:tr w:rsidR="006046A2" w:rsidRPr="006046A2" w:rsidTr="00D2470E">
        <w:trPr>
          <w:trHeight w:hRule="exact" w:val="317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6A2" w:rsidRPr="006046A2" w:rsidRDefault="006046A2" w:rsidP="00604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77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6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43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b/>
                <w:bCs/>
              </w:rPr>
            </w:pPr>
            <w:r w:rsidRPr="006046A2">
              <w:rPr>
                <w:rFonts w:ascii="Times New Roman" w:hAnsi="Times New Roman" w:cs="Times New Roman"/>
                <w:b/>
                <w:bCs/>
              </w:rPr>
              <w:t>39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39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b/>
                <w:bCs/>
              </w:rPr>
            </w:pPr>
            <w:r w:rsidRPr="006046A2">
              <w:rPr>
                <w:rFonts w:ascii="Times New Roman" w:hAnsi="Times New Roman" w:cs="Times New Roman"/>
                <w:b/>
                <w:bCs/>
              </w:rPr>
              <w:t>24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2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:rsidR="006046A2" w:rsidRPr="006046A2" w:rsidRDefault="006046A2" w:rsidP="006046A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46A2">
              <w:rPr>
                <w:rFonts w:ascii="Times New Roman" w:hAnsi="Times New Roman" w:cs="Times New Roman"/>
                <w:b/>
                <w:bCs/>
                <w:color w:val="000000"/>
              </w:rPr>
              <w:t>19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6046A2" w:rsidRPr="00D2470E" w:rsidRDefault="006046A2" w:rsidP="006046A2">
            <w:pPr>
              <w:rPr>
                <w:rFonts w:ascii="Times New Roman" w:hAnsi="Times New Roman" w:cs="Times New Roman"/>
                <w:b/>
                <w:bCs/>
              </w:rPr>
            </w:pPr>
            <w:r w:rsidRPr="00D2470E">
              <w:rPr>
                <w:rFonts w:ascii="Times New Roman" w:hAnsi="Times New Roman" w:cs="Times New Roman"/>
                <w:b/>
                <w:bCs/>
              </w:rPr>
              <w:t>120</w:t>
            </w:r>
          </w:p>
        </w:tc>
      </w:tr>
    </w:tbl>
    <w:p w:rsidR="00E71C94" w:rsidRPr="00DB09E0" w:rsidRDefault="00E71C94" w:rsidP="00301D6E">
      <w:pPr>
        <w:spacing w:after="0" w:line="240" w:lineRule="auto"/>
        <w:rPr>
          <w:rFonts w:ascii="Times New Roman" w:hAnsi="Times New Roman" w:cs="Times New Roman"/>
        </w:rPr>
      </w:pPr>
    </w:p>
    <w:p w:rsidR="003E5FC9" w:rsidRPr="00DB09E0" w:rsidRDefault="00F93568" w:rsidP="00301D6E">
      <w:pPr>
        <w:rPr>
          <w:rFonts w:ascii="Times New Roman" w:hAnsi="Times New Roman" w:cs="Times New Roman"/>
          <w:b/>
          <w:bCs/>
        </w:rPr>
      </w:pPr>
      <w:r w:rsidRPr="00DB09E0">
        <w:rPr>
          <w:rFonts w:ascii="Times New Roman" w:hAnsi="Times New Roman" w:cs="Times New Roman"/>
        </w:rPr>
        <w:t xml:space="preserve">* applies a safety-in-numbers effect to the relationship between personal miles traveled and traffic fatalities from </w:t>
      </w:r>
      <w:proofErr w:type="spellStart"/>
      <w:r w:rsidRPr="00DB09E0">
        <w:rPr>
          <w:rFonts w:ascii="Times New Roman" w:hAnsi="Times New Roman" w:cs="Times New Roman"/>
        </w:rPr>
        <w:t>Elvik</w:t>
      </w:r>
      <w:proofErr w:type="spellEnd"/>
      <w:r w:rsidRPr="00DB09E0">
        <w:rPr>
          <w:rFonts w:ascii="Times New Roman" w:hAnsi="Times New Roman" w:cs="Times New Roman"/>
        </w:rPr>
        <w:t xml:space="preserve"> and Goal (2019) (0.459 for cycling and 0.409 for walking) to attenuate the relationship with increased volume from TCI investments. </w:t>
      </w:r>
      <w:r w:rsidR="00146842" w:rsidRPr="00DB09E0">
        <w:rPr>
          <w:rFonts w:ascii="Times New Roman" w:hAnsi="Times New Roman" w:cs="Times New Roman"/>
        </w:rPr>
        <w:br w:type="page"/>
      </w:r>
    </w:p>
    <w:p w:rsidR="00DB1821" w:rsidRPr="00DB09E0" w:rsidRDefault="00DB1821" w:rsidP="00301D6E">
      <w:pPr>
        <w:rPr>
          <w:rFonts w:ascii="Times New Roman" w:hAnsi="Times New Roman" w:cs="Times New Roman"/>
          <w:b/>
          <w:bCs/>
        </w:rPr>
        <w:sectPr w:rsidR="00DB1821" w:rsidRPr="00DB09E0" w:rsidSect="00DB182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2E5C65" w:rsidRPr="005741A8" w:rsidRDefault="00757BE1" w:rsidP="00301D6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741A8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Detailed </w:t>
      </w:r>
      <w:r w:rsidR="00146842" w:rsidRPr="005741A8">
        <w:rPr>
          <w:rFonts w:ascii="Times New Roman" w:hAnsi="Times New Roman" w:cs="Times New Roman"/>
          <w:b/>
          <w:bCs/>
          <w:sz w:val="32"/>
          <w:szCs w:val="32"/>
        </w:rPr>
        <w:t xml:space="preserve">physical activity analysis for all five </w:t>
      </w:r>
      <w:r w:rsidRPr="005741A8">
        <w:rPr>
          <w:rFonts w:ascii="Times New Roman" w:hAnsi="Times New Roman" w:cs="Times New Roman"/>
          <w:b/>
          <w:bCs/>
          <w:sz w:val="32"/>
          <w:szCs w:val="32"/>
        </w:rPr>
        <w:t>TCI scenario considered.</w:t>
      </w:r>
    </w:p>
    <w:p w:rsidR="00824627" w:rsidRPr="00DB09E0" w:rsidRDefault="00824627" w:rsidP="00301D6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B09E0">
        <w:rPr>
          <w:rFonts w:ascii="Times New Roman" w:hAnsi="Times New Roman" w:cs="Times New Roman"/>
          <w:sz w:val="28"/>
          <w:szCs w:val="28"/>
        </w:rPr>
        <w:t>Scenario 1: 25% GHG emissions cap with Scenario “A” investment allocation</w:t>
      </w:r>
    </w:p>
    <w:p w:rsidR="00824627" w:rsidRPr="00DB09E0" w:rsidRDefault="00824627" w:rsidP="00301D6E">
      <w:pPr>
        <w:spacing w:after="0" w:line="240" w:lineRule="auto"/>
        <w:rPr>
          <w:rFonts w:ascii="Times New Roman" w:hAnsi="Times New Roman" w:cs="Times New Roman"/>
        </w:rPr>
      </w:pPr>
    </w:p>
    <w:p w:rsidR="00824627" w:rsidRPr="00DB09E0" w:rsidRDefault="00824627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080C32" w:rsidRPr="00DB09E0">
        <w:rPr>
          <w:rFonts w:ascii="Times New Roman" w:hAnsi="Times New Roman" w:cs="Times New Roman"/>
          <w:b/>
        </w:rPr>
        <w:t>8</w:t>
      </w:r>
      <w:r w:rsidR="00A7056D" w:rsidRPr="00DB09E0">
        <w:rPr>
          <w:rFonts w:ascii="Times New Roman" w:hAnsi="Times New Roman" w:cs="Times New Roman"/>
          <w:b/>
        </w:rPr>
        <w:t xml:space="preserve"> </w:t>
      </w:r>
      <w:r w:rsidR="00A7056D" w:rsidRPr="00DB09E0">
        <w:rPr>
          <w:rFonts w:ascii="Times New Roman" w:hAnsi="Times New Roman" w:cs="Times New Roman"/>
          <w:bCs/>
        </w:rPr>
        <w:t>Annual d</w:t>
      </w:r>
      <w:r w:rsidRPr="00DB09E0">
        <w:rPr>
          <w:rFonts w:ascii="Times New Roman" w:hAnsi="Times New Roman" w:cs="Times New Roman"/>
        </w:rPr>
        <w:t>eaths avoided, traffic fatalities, net deaths, and monetary valuation by state for the 25% GHG emissions cap with the Scenario “A” allocation.</w:t>
      </w:r>
    </w:p>
    <w:tbl>
      <w:tblPr>
        <w:tblStyle w:val="TableGrid"/>
        <w:tblW w:w="10975" w:type="dxa"/>
        <w:jc w:val="right"/>
        <w:tblLayout w:type="fixed"/>
        <w:tblLook w:val="04A0" w:firstRow="1" w:lastRow="0" w:firstColumn="1" w:lastColumn="0" w:noHBand="0" w:noVBand="1"/>
      </w:tblPr>
      <w:tblGrid>
        <w:gridCol w:w="1872"/>
        <w:gridCol w:w="1003"/>
        <w:gridCol w:w="1080"/>
        <w:gridCol w:w="1080"/>
        <w:gridCol w:w="1260"/>
        <w:gridCol w:w="990"/>
        <w:gridCol w:w="1080"/>
        <w:gridCol w:w="1080"/>
        <w:gridCol w:w="1530"/>
      </w:tblGrid>
      <w:tr w:rsidR="00171DB1" w:rsidRPr="00DB09E0" w:rsidTr="000B32CE">
        <w:trPr>
          <w:trHeight w:val="864"/>
          <w:jc w:val="right"/>
        </w:trPr>
        <w:tc>
          <w:tcPr>
            <w:tcW w:w="1872" w:type="dxa"/>
            <w:hideMark/>
          </w:tcPr>
          <w:p w:rsidR="00824627" w:rsidRPr="00DB09E0" w:rsidRDefault="00824627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003" w:type="dxa"/>
            <w:shd w:val="clear" w:color="auto" w:fill="EDEDED" w:themeFill="accent3" w:themeFillTint="33"/>
            <w:hideMark/>
          </w:tcPr>
          <w:p w:rsidR="00824627" w:rsidRPr="00DB09E0" w:rsidRDefault="00824627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Est.</w:t>
            </w:r>
          </w:p>
        </w:tc>
        <w:tc>
          <w:tcPr>
            <w:tcW w:w="1080" w:type="dxa"/>
            <w:hideMark/>
          </w:tcPr>
          <w:p w:rsidR="00824627" w:rsidRPr="00DB09E0" w:rsidRDefault="00824627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aths Avoided from Activity </w:t>
            </w:r>
            <w:r w:rsidR="0087695B"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</w:t>
            </w:r>
          </w:p>
        </w:tc>
        <w:tc>
          <w:tcPr>
            <w:tcW w:w="1080" w:type="dxa"/>
            <w:shd w:val="clear" w:color="auto" w:fill="EDEDED" w:themeFill="accent3" w:themeFillTint="33"/>
            <w:hideMark/>
          </w:tcPr>
          <w:p w:rsidR="00824627" w:rsidRPr="00DB09E0" w:rsidRDefault="00824627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Est.</w:t>
            </w:r>
          </w:p>
        </w:tc>
        <w:tc>
          <w:tcPr>
            <w:tcW w:w="1260" w:type="dxa"/>
            <w:hideMark/>
          </w:tcPr>
          <w:p w:rsidR="00824627" w:rsidRPr="00DB09E0" w:rsidRDefault="00824627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CI</w:t>
            </w:r>
          </w:p>
        </w:tc>
        <w:tc>
          <w:tcPr>
            <w:tcW w:w="990" w:type="dxa"/>
            <w:shd w:val="clear" w:color="auto" w:fill="EDEDED" w:themeFill="accent3" w:themeFillTint="33"/>
            <w:hideMark/>
          </w:tcPr>
          <w:p w:rsidR="00824627" w:rsidRPr="00DB09E0" w:rsidRDefault="00824627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Est.</w:t>
            </w:r>
          </w:p>
        </w:tc>
        <w:tc>
          <w:tcPr>
            <w:tcW w:w="1080" w:type="dxa"/>
            <w:hideMark/>
          </w:tcPr>
          <w:p w:rsidR="00824627" w:rsidRPr="00DB09E0" w:rsidRDefault="00824627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CI</w:t>
            </w:r>
          </w:p>
        </w:tc>
        <w:tc>
          <w:tcPr>
            <w:tcW w:w="1080" w:type="dxa"/>
            <w:shd w:val="clear" w:color="auto" w:fill="EDEDED" w:themeFill="accent3" w:themeFillTint="33"/>
            <w:hideMark/>
          </w:tcPr>
          <w:p w:rsidR="00824627" w:rsidRPr="00DB09E0" w:rsidRDefault="00824627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Est.</w:t>
            </w:r>
          </w:p>
        </w:tc>
        <w:tc>
          <w:tcPr>
            <w:tcW w:w="1530" w:type="dxa"/>
            <w:hideMark/>
          </w:tcPr>
          <w:p w:rsidR="00824627" w:rsidRPr="00DB09E0" w:rsidRDefault="00824627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CI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cut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6, 15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3, 1.4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5.8, 12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85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36, $140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ware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6, 3.8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28, 0.3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6, 3.3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23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9.8, $37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 of Columbia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0, 27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5, 1.7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1, 23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160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68, $260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, 2.8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19, 0.2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, 2.4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16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6.3, $26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yland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4, 10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5, 5.5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6, 88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640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280, $1000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9, 47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.3, 4.7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9, 38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270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110, $430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Hampshire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87, 2.4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19, 0.2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88, 2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14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5.4, $23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Jersey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75, 18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5, 17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72, 15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1,000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440, $1700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30, 61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55, 60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20, 50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3,500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1300, $5600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nsylvania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4, 11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6.6, 7.2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7, 95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680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290, $1100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e Island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.1, 5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42, 0.46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.1, 4.2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30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13, $47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mont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4, 1.1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084, 0.092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4, 0.9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6.30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2.5, $10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6, 61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5.8, 6.4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5, 5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360 </w:t>
            </w:r>
          </w:p>
        </w:tc>
        <w:tc>
          <w:tcPr>
            <w:tcW w:w="1530" w:type="dxa"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150, $570)</w:t>
            </w:r>
          </w:p>
        </w:tc>
      </w:tr>
      <w:tr w:rsidR="00106454" w:rsidRPr="00DB09E0" w:rsidTr="000B32CE">
        <w:trPr>
          <w:trHeight w:val="288"/>
          <w:jc w:val="right"/>
        </w:trPr>
        <w:tc>
          <w:tcPr>
            <w:tcW w:w="1872" w:type="dxa"/>
            <w:noWrap/>
            <w:vAlign w:val="bottom"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0</w:t>
            </w:r>
          </w:p>
        </w:tc>
        <w:tc>
          <w:tcPr>
            <w:tcW w:w="1080" w:type="dxa"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60, 120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260" w:type="dxa"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6, 110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0</w:t>
            </w:r>
            <w:bookmarkStart w:id="1" w:name="_GoBack"/>
            <w:bookmarkEnd w:id="1"/>
          </w:p>
        </w:tc>
        <w:tc>
          <w:tcPr>
            <w:tcW w:w="1080" w:type="dxa"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50, 97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106454" w:rsidRPr="006C2B5C" w:rsidRDefault="00DB09E0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</w:t>
            </w:r>
            <w:r w:rsidR="00106454"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00</w:t>
            </w:r>
          </w:p>
        </w:tc>
        <w:tc>
          <w:tcPr>
            <w:tcW w:w="1530" w:type="dxa"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$2700, $11000)</w:t>
            </w:r>
          </w:p>
        </w:tc>
      </w:tr>
    </w:tbl>
    <w:p w:rsidR="00824627" w:rsidRPr="00DB09E0" w:rsidRDefault="00824627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824627" w:rsidRPr="00DB09E0" w:rsidRDefault="00824627" w:rsidP="00301D6E">
      <w:pPr>
        <w:spacing w:after="0" w:line="240" w:lineRule="auto"/>
        <w:rPr>
          <w:rFonts w:ascii="Times New Roman" w:hAnsi="Times New Roman" w:cs="Times New Roman"/>
          <w:b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080C32" w:rsidRPr="00DB09E0">
        <w:rPr>
          <w:rFonts w:ascii="Times New Roman" w:hAnsi="Times New Roman" w:cs="Times New Roman"/>
          <w:b/>
        </w:rPr>
        <w:t>9</w:t>
      </w:r>
      <w:r w:rsidRPr="00DB09E0">
        <w:rPr>
          <w:rFonts w:ascii="Times New Roman" w:hAnsi="Times New Roman" w:cs="Times New Roman"/>
          <w:b/>
        </w:rPr>
        <w:t xml:space="preserve"> </w:t>
      </w:r>
      <w:r w:rsidR="00A7056D" w:rsidRPr="00DB09E0">
        <w:rPr>
          <w:rFonts w:ascii="Times New Roman" w:hAnsi="Times New Roman" w:cs="Times New Roman"/>
        </w:rPr>
        <w:t>Annual c</w:t>
      </w:r>
      <w:r w:rsidRPr="00DB09E0">
        <w:rPr>
          <w:rFonts w:ascii="Times New Roman" w:hAnsi="Times New Roman" w:cs="Times New Roman"/>
        </w:rPr>
        <w:t>hange in annual physical activity and net deaths by county population density for the 25% GHG cap, Scenario “A” allocation.</w:t>
      </w:r>
    </w:p>
    <w:tbl>
      <w:tblPr>
        <w:tblW w:w="4480" w:type="pct"/>
        <w:tblLook w:val="04A0" w:firstRow="1" w:lastRow="0" w:firstColumn="1" w:lastColumn="0" w:noHBand="0" w:noVBand="1"/>
      </w:tblPr>
      <w:tblGrid>
        <w:gridCol w:w="1705"/>
        <w:gridCol w:w="1377"/>
        <w:gridCol w:w="1149"/>
        <w:gridCol w:w="1149"/>
        <w:gridCol w:w="1079"/>
        <w:gridCol w:w="1123"/>
        <w:gridCol w:w="1044"/>
        <w:gridCol w:w="1042"/>
      </w:tblGrid>
      <w:tr w:rsidR="00824627" w:rsidRPr="00DB09E0" w:rsidTr="00171DB1">
        <w:trPr>
          <w:trHeight w:hRule="exact" w:val="712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 Type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 Density per sq. mi.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Bike PMT (millions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Walk PMT (millions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Bike Miles p.c.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Walk Miles p.c.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t Deaths Avoided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824627" w:rsidRPr="00DB09E0" w:rsidRDefault="00824627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t Deaths Avoided p.c.</w:t>
            </w:r>
          </w:p>
        </w:tc>
      </w:tr>
      <w:tr w:rsidR="00106454" w:rsidRPr="00DB09E0" w:rsidTr="00171DB1">
        <w:trPr>
          <w:trHeight w:hRule="exact" w:val="317"/>
        </w:trPr>
        <w:tc>
          <w:tcPr>
            <w:tcW w:w="8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454" w:rsidRPr="00DB09E0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York City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106454" w:rsidRPr="00DB09E0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0,0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06454" w:rsidRPr="00DB09E0" w:rsidTr="00171DB1">
        <w:trPr>
          <w:trHeight w:hRule="exact" w:val="317"/>
        </w:trPr>
        <w:tc>
          <w:tcPr>
            <w:tcW w:w="8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454" w:rsidRPr="00DB09E0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Core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106454" w:rsidRPr="00DB09E0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,000- 70k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106454" w:rsidRPr="00DB09E0" w:rsidTr="00171DB1">
        <w:trPr>
          <w:trHeight w:hRule="exact" w:val="317"/>
        </w:trPr>
        <w:tc>
          <w:tcPr>
            <w:tcW w:w="8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454" w:rsidRPr="00DB09E0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106454" w:rsidRPr="00DB09E0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00-10,0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106454" w:rsidRPr="00DB09E0" w:rsidTr="00171DB1">
        <w:trPr>
          <w:trHeight w:hRule="exact" w:val="317"/>
        </w:trPr>
        <w:tc>
          <w:tcPr>
            <w:tcW w:w="8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454" w:rsidRPr="00DB09E0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106454" w:rsidRPr="00DB09E0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-3,99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106454" w:rsidRPr="00DB09E0" w:rsidTr="00171DB1">
        <w:trPr>
          <w:trHeight w:hRule="exact" w:val="317"/>
        </w:trPr>
        <w:tc>
          <w:tcPr>
            <w:tcW w:w="8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454" w:rsidRPr="00DB09E0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106454" w:rsidRPr="00DB09E0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DB09E0" w:rsidRDefault="00106454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106454" w:rsidRPr="00DB09E0" w:rsidTr="00171DB1">
        <w:trPr>
          <w:trHeight w:hRule="exact" w:val="317"/>
        </w:trPr>
        <w:tc>
          <w:tcPr>
            <w:tcW w:w="8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454" w:rsidRPr="006C2B5C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B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106454" w:rsidRPr="006C2B5C" w:rsidRDefault="0010645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B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106454" w:rsidRPr="006C2B5C" w:rsidRDefault="00106454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</w:tr>
    </w:tbl>
    <w:p w:rsidR="00824627" w:rsidRPr="00DB09E0" w:rsidRDefault="00824627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E5FC9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DB09E0" w:rsidRDefault="00DB09E0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DB09E0" w:rsidRDefault="00DB09E0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DB09E0" w:rsidRPr="00DB09E0" w:rsidRDefault="00DB09E0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757BE1" w:rsidRPr="00DB09E0" w:rsidRDefault="00757BE1" w:rsidP="00301D6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B09E0">
        <w:rPr>
          <w:rFonts w:ascii="Times New Roman" w:hAnsi="Times New Roman" w:cs="Times New Roman"/>
          <w:sz w:val="28"/>
          <w:szCs w:val="28"/>
        </w:rPr>
        <w:t xml:space="preserve">Scenario </w:t>
      </w:r>
      <w:r w:rsidR="00824627" w:rsidRPr="00DB09E0">
        <w:rPr>
          <w:rFonts w:ascii="Times New Roman" w:hAnsi="Times New Roman" w:cs="Times New Roman"/>
          <w:sz w:val="28"/>
          <w:szCs w:val="28"/>
        </w:rPr>
        <w:t>2</w:t>
      </w:r>
      <w:r w:rsidRPr="00DB09E0">
        <w:rPr>
          <w:rFonts w:ascii="Times New Roman" w:hAnsi="Times New Roman" w:cs="Times New Roman"/>
          <w:sz w:val="28"/>
          <w:szCs w:val="28"/>
        </w:rPr>
        <w:t>: 25% GHG emissions cap w</w:t>
      </w:r>
      <w:r w:rsidR="00824627" w:rsidRPr="00DB09E0">
        <w:rPr>
          <w:rFonts w:ascii="Times New Roman" w:hAnsi="Times New Roman" w:cs="Times New Roman"/>
          <w:sz w:val="28"/>
          <w:szCs w:val="28"/>
        </w:rPr>
        <w:t>ith Scenario “B” i</w:t>
      </w:r>
      <w:r w:rsidRPr="00DB09E0">
        <w:rPr>
          <w:rFonts w:ascii="Times New Roman" w:hAnsi="Times New Roman" w:cs="Times New Roman"/>
          <w:sz w:val="28"/>
          <w:szCs w:val="28"/>
        </w:rPr>
        <w:t xml:space="preserve">nvestment </w:t>
      </w:r>
      <w:r w:rsidR="00824627" w:rsidRPr="00DB09E0">
        <w:rPr>
          <w:rFonts w:ascii="Times New Roman" w:hAnsi="Times New Roman" w:cs="Times New Roman"/>
          <w:sz w:val="28"/>
          <w:szCs w:val="28"/>
        </w:rPr>
        <w:t>allocation</w:t>
      </w:r>
    </w:p>
    <w:p w:rsidR="00146842" w:rsidRPr="00DB09E0" w:rsidRDefault="00146842" w:rsidP="00301D6E">
      <w:pPr>
        <w:spacing w:after="0" w:line="240" w:lineRule="auto"/>
        <w:rPr>
          <w:rFonts w:ascii="Times New Roman" w:hAnsi="Times New Roman" w:cs="Times New Roman"/>
        </w:rPr>
      </w:pPr>
    </w:p>
    <w:p w:rsidR="002E5C65" w:rsidRPr="00DB09E0" w:rsidRDefault="00757BE1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080C32" w:rsidRPr="00DB09E0">
        <w:rPr>
          <w:rFonts w:ascii="Times New Roman" w:hAnsi="Times New Roman" w:cs="Times New Roman"/>
          <w:b/>
        </w:rPr>
        <w:t>10</w:t>
      </w:r>
      <w:r w:rsidR="00A7056D" w:rsidRPr="00DB09E0">
        <w:rPr>
          <w:rFonts w:ascii="Times New Roman" w:hAnsi="Times New Roman" w:cs="Times New Roman"/>
          <w:b/>
        </w:rPr>
        <w:t xml:space="preserve"> </w:t>
      </w:r>
      <w:r w:rsidR="00A7056D" w:rsidRPr="00DB09E0">
        <w:rPr>
          <w:rFonts w:ascii="Times New Roman" w:hAnsi="Times New Roman" w:cs="Times New Roman"/>
          <w:bCs/>
        </w:rPr>
        <w:t>Annual d</w:t>
      </w:r>
      <w:r w:rsidR="00656934" w:rsidRPr="00DB09E0">
        <w:rPr>
          <w:rFonts w:ascii="Times New Roman" w:hAnsi="Times New Roman" w:cs="Times New Roman"/>
        </w:rPr>
        <w:t>eaths avoided, traffic fatalities, net deaths, and m</w:t>
      </w:r>
      <w:r w:rsidRPr="00DB09E0">
        <w:rPr>
          <w:rFonts w:ascii="Times New Roman" w:hAnsi="Times New Roman" w:cs="Times New Roman"/>
        </w:rPr>
        <w:t>onetary valuation by s</w:t>
      </w:r>
      <w:r w:rsidR="00656934" w:rsidRPr="00DB09E0">
        <w:rPr>
          <w:rFonts w:ascii="Times New Roman" w:hAnsi="Times New Roman" w:cs="Times New Roman"/>
        </w:rPr>
        <w:t xml:space="preserve">tate for the 25% GHG emissions cap with the </w:t>
      </w:r>
      <w:r w:rsidR="00824627" w:rsidRPr="00DB09E0">
        <w:rPr>
          <w:rFonts w:ascii="Times New Roman" w:hAnsi="Times New Roman" w:cs="Times New Roman"/>
        </w:rPr>
        <w:t>Scenario “B”</w:t>
      </w:r>
      <w:r w:rsidR="00656934" w:rsidRPr="00DB09E0">
        <w:rPr>
          <w:rFonts w:ascii="Times New Roman" w:hAnsi="Times New Roman" w:cs="Times New Roman"/>
        </w:rPr>
        <w:t xml:space="preserve"> investment scenario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2"/>
        <w:gridCol w:w="928"/>
        <w:gridCol w:w="1117"/>
        <w:gridCol w:w="1005"/>
        <w:gridCol w:w="1353"/>
        <w:gridCol w:w="928"/>
        <w:gridCol w:w="1162"/>
        <w:gridCol w:w="1080"/>
        <w:gridCol w:w="1345"/>
      </w:tblGrid>
      <w:tr w:rsidR="00B40B64" w:rsidRPr="00DB09E0" w:rsidTr="00171DB1">
        <w:trPr>
          <w:trHeight w:val="864"/>
        </w:trPr>
        <w:tc>
          <w:tcPr>
            <w:tcW w:w="1872" w:type="dxa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928" w:type="dxa"/>
            <w:shd w:val="clear" w:color="auto" w:fill="EDEDED" w:themeFill="accent3" w:themeFillTint="33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Est.</w:t>
            </w:r>
          </w:p>
        </w:tc>
        <w:tc>
          <w:tcPr>
            <w:tcW w:w="1117" w:type="dxa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aths Avoided from Activity </w:t>
            </w:r>
            <w:r w:rsidR="00A456E7"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</w:t>
            </w:r>
          </w:p>
        </w:tc>
        <w:tc>
          <w:tcPr>
            <w:tcW w:w="1005" w:type="dxa"/>
            <w:shd w:val="clear" w:color="auto" w:fill="EDEDED" w:themeFill="accent3" w:themeFillTint="33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Est.</w:t>
            </w:r>
          </w:p>
        </w:tc>
        <w:tc>
          <w:tcPr>
            <w:tcW w:w="1353" w:type="dxa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ffic Fatalities </w:t>
            </w:r>
            <w:r w:rsidR="00A456E7"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</w:t>
            </w:r>
          </w:p>
        </w:tc>
        <w:tc>
          <w:tcPr>
            <w:tcW w:w="928" w:type="dxa"/>
            <w:shd w:val="clear" w:color="auto" w:fill="EDEDED" w:themeFill="accent3" w:themeFillTint="33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Est.</w:t>
            </w:r>
          </w:p>
        </w:tc>
        <w:tc>
          <w:tcPr>
            <w:tcW w:w="1162" w:type="dxa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CI</w:t>
            </w:r>
          </w:p>
        </w:tc>
        <w:tc>
          <w:tcPr>
            <w:tcW w:w="1080" w:type="dxa"/>
            <w:shd w:val="clear" w:color="auto" w:fill="EDEDED" w:themeFill="accent3" w:themeFillTint="33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Est.</w:t>
            </w:r>
          </w:p>
        </w:tc>
        <w:tc>
          <w:tcPr>
            <w:tcW w:w="1345" w:type="dxa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CI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5.3, 12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1, 1.3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.8, 1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71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29, $110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5, 3.2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24, 0.27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4, 2.8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20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8.3, $31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District of Columbia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8.9, 21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3, 1.4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9.4, 18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130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57, $210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76, 1.9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14, 0.15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78, 1.6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11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4.8, $18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1, 89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.5, 5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0, 8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580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250, $910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7, 38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3.6, 4.1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5, 32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230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94, $360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66, 1.6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14, 0.15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66, 1.3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9.50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4, $15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69, 150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4, 16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63, 13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930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390, $1500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90, 470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5, 49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80, 39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2,700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1100, $4300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38, 89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5.5, 6.1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39, 76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550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240, $870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9, 4.2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36, 0.41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7, 3.6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25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11, $40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31, 0.74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063, 0.07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3, 0.61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4.40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1.9, $6.9)</w:t>
            </w:r>
          </w:p>
        </w:tc>
      </w:tr>
      <w:tr w:rsidR="00EF5DCD" w:rsidRPr="00DB09E0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17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4, 52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353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5.1, 5.8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62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1, 44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310 </w:t>
            </w:r>
          </w:p>
        </w:tc>
        <w:tc>
          <w:tcPr>
            <w:tcW w:w="1345" w:type="dxa"/>
            <w:hideMark/>
          </w:tcPr>
          <w:p w:rsidR="00EF5DCD" w:rsidRPr="00DB09E0" w:rsidRDefault="00EF5DCD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130, $500)</w:t>
            </w:r>
          </w:p>
        </w:tc>
      </w:tr>
      <w:tr w:rsidR="00EF5DCD" w:rsidRPr="006C2B5C" w:rsidTr="003669F6">
        <w:trPr>
          <w:trHeight w:val="288"/>
        </w:trPr>
        <w:tc>
          <w:tcPr>
            <w:tcW w:w="1872" w:type="dxa"/>
            <w:noWrap/>
            <w:hideMark/>
          </w:tcPr>
          <w:p w:rsidR="00EF5DCD" w:rsidRPr="006C2B5C" w:rsidRDefault="00EF5DCD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6C2B5C" w:rsidRDefault="00EF5DCD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sz w:val="20"/>
                <w:szCs w:val="20"/>
              </w:rPr>
              <w:t>670</w:t>
            </w:r>
          </w:p>
        </w:tc>
        <w:tc>
          <w:tcPr>
            <w:tcW w:w="1117" w:type="dxa"/>
            <w:hideMark/>
          </w:tcPr>
          <w:p w:rsidR="00EF5DCD" w:rsidRPr="006C2B5C" w:rsidRDefault="00EF5DCD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sz w:val="20"/>
                <w:szCs w:val="20"/>
              </w:rPr>
              <w:t>(400, 940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hideMark/>
          </w:tcPr>
          <w:p w:rsidR="00EF5DCD" w:rsidRPr="006C2B5C" w:rsidRDefault="00EF5DCD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</w:p>
        </w:tc>
        <w:tc>
          <w:tcPr>
            <w:tcW w:w="1353" w:type="dxa"/>
            <w:hideMark/>
          </w:tcPr>
          <w:p w:rsidR="00EF5DCD" w:rsidRPr="006C2B5C" w:rsidRDefault="00EF5DCD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sz w:val="20"/>
                <w:szCs w:val="20"/>
              </w:rPr>
              <w:t>(81, 89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hideMark/>
          </w:tcPr>
          <w:p w:rsidR="00EF5DCD" w:rsidRPr="006C2B5C" w:rsidRDefault="00EF5DCD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sz w:val="20"/>
                <w:szCs w:val="20"/>
              </w:rPr>
              <w:t>580</w:t>
            </w:r>
          </w:p>
        </w:tc>
        <w:tc>
          <w:tcPr>
            <w:tcW w:w="1162" w:type="dxa"/>
            <w:hideMark/>
          </w:tcPr>
          <w:p w:rsidR="00EF5DCD" w:rsidRPr="006C2B5C" w:rsidRDefault="00EF5DCD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sz w:val="20"/>
                <w:szCs w:val="20"/>
              </w:rPr>
              <w:t>(380, 79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EF5DCD" w:rsidRPr="006C2B5C" w:rsidRDefault="00DB09E0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sz w:val="20"/>
                <w:szCs w:val="20"/>
              </w:rPr>
              <w:t>$</w:t>
            </w:r>
            <w:r w:rsidR="00EF5DCD" w:rsidRPr="006C2B5C">
              <w:rPr>
                <w:rFonts w:ascii="Times New Roman" w:hAnsi="Times New Roman" w:cs="Times New Roman"/>
                <w:b/>
                <w:sz w:val="20"/>
                <w:szCs w:val="20"/>
              </w:rPr>
              <w:t>5600</w:t>
            </w:r>
          </w:p>
        </w:tc>
        <w:tc>
          <w:tcPr>
            <w:tcW w:w="1345" w:type="dxa"/>
            <w:hideMark/>
          </w:tcPr>
          <w:p w:rsidR="00EF5DCD" w:rsidRPr="006C2B5C" w:rsidRDefault="00EF5DCD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sz w:val="20"/>
                <w:szCs w:val="20"/>
              </w:rPr>
              <w:t>($2300, $8900)</w:t>
            </w:r>
          </w:p>
        </w:tc>
      </w:tr>
    </w:tbl>
    <w:p w:rsidR="00316B5D" w:rsidRPr="006C2B5C" w:rsidRDefault="00316B5D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16B5D" w:rsidRPr="00DB09E0" w:rsidRDefault="00316B5D" w:rsidP="00301D6E">
      <w:pPr>
        <w:rPr>
          <w:rFonts w:ascii="Times New Roman" w:hAnsi="Times New Roman" w:cs="Times New Roman"/>
          <w:b/>
        </w:rPr>
      </w:pPr>
      <w:r w:rsidRPr="00DB09E0">
        <w:rPr>
          <w:rFonts w:ascii="Times New Roman" w:hAnsi="Times New Roman" w:cs="Times New Roman"/>
          <w:b/>
        </w:rPr>
        <w:br w:type="page"/>
      </w: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757BE1" w:rsidRPr="00DB09E0" w:rsidRDefault="00757BE1" w:rsidP="00301D6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B09E0">
        <w:rPr>
          <w:rFonts w:ascii="Times New Roman" w:hAnsi="Times New Roman" w:cs="Times New Roman"/>
          <w:sz w:val="28"/>
          <w:szCs w:val="28"/>
        </w:rPr>
        <w:t xml:space="preserve">Scenario </w:t>
      </w:r>
      <w:r w:rsidR="00267C44" w:rsidRPr="00DB09E0">
        <w:rPr>
          <w:rFonts w:ascii="Times New Roman" w:hAnsi="Times New Roman" w:cs="Times New Roman"/>
          <w:sz w:val="28"/>
          <w:szCs w:val="28"/>
        </w:rPr>
        <w:t>3</w:t>
      </w:r>
      <w:r w:rsidRPr="00DB09E0">
        <w:rPr>
          <w:rFonts w:ascii="Times New Roman" w:hAnsi="Times New Roman" w:cs="Times New Roman"/>
          <w:sz w:val="28"/>
          <w:szCs w:val="28"/>
        </w:rPr>
        <w:t xml:space="preserve">: 25% GHG emissions cap with </w:t>
      </w:r>
      <w:r w:rsidR="00267C44" w:rsidRPr="00DB09E0">
        <w:rPr>
          <w:rFonts w:ascii="Times New Roman" w:hAnsi="Times New Roman" w:cs="Times New Roman"/>
          <w:sz w:val="28"/>
          <w:szCs w:val="28"/>
        </w:rPr>
        <w:t>Scenario “C” investment allocation.</w:t>
      </w:r>
    </w:p>
    <w:p w:rsidR="008A051D" w:rsidRPr="00DB09E0" w:rsidRDefault="008A051D" w:rsidP="00301D6E">
      <w:pPr>
        <w:spacing w:after="0" w:line="240" w:lineRule="auto"/>
        <w:rPr>
          <w:rFonts w:ascii="Times New Roman" w:hAnsi="Times New Roman" w:cs="Times New Roman"/>
        </w:rPr>
      </w:pPr>
    </w:p>
    <w:p w:rsidR="007C391C" w:rsidRPr="00DB09E0" w:rsidRDefault="007C391C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080C32" w:rsidRPr="00DB09E0">
        <w:rPr>
          <w:rFonts w:ascii="Times New Roman" w:hAnsi="Times New Roman" w:cs="Times New Roman"/>
          <w:b/>
        </w:rPr>
        <w:t>11</w:t>
      </w:r>
      <w:r w:rsidRPr="00DB09E0">
        <w:rPr>
          <w:rFonts w:ascii="Times New Roman" w:hAnsi="Times New Roman" w:cs="Times New Roman"/>
          <w:bCs/>
        </w:rPr>
        <w:t xml:space="preserve"> </w:t>
      </w:r>
      <w:r w:rsidR="00A7056D" w:rsidRPr="00DB09E0">
        <w:rPr>
          <w:rFonts w:ascii="Times New Roman" w:hAnsi="Times New Roman" w:cs="Times New Roman"/>
          <w:bCs/>
        </w:rPr>
        <w:t>Annual d</w:t>
      </w:r>
      <w:r w:rsidRPr="00DB09E0">
        <w:rPr>
          <w:rFonts w:ascii="Times New Roman" w:hAnsi="Times New Roman" w:cs="Times New Roman"/>
        </w:rPr>
        <w:t>eaths avoided, traffic fatalities, net dea</w:t>
      </w:r>
      <w:r w:rsidR="00757BE1" w:rsidRPr="00DB09E0">
        <w:rPr>
          <w:rFonts w:ascii="Times New Roman" w:hAnsi="Times New Roman" w:cs="Times New Roman"/>
        </w:rPr>
        <w:t>ths, and monetary valuation by s</w:t>
      </w:r>
      <w:r w:rsidRPr="00DB09E0">
        <w:rPr>
          <w:rFonts w:ascii="Times New Roman" w:hAnsi="Times New Roman" w:cs="Times New Roman"/>
        </w:rPr>
        <w:t xml:space="preserve">tate for the 25% GHG emissions cap with the </w:t>
      </w:r>
      <w:r w:rsidR="00267C44" w:rsidRPr="00DB09E0">
        <w:rPr>
          <w:rFonts w:ascii="Times New Roman" w:hAnsi="Times New Roman" w:cs="Times New Roman"/>
        </w:rPr>
        <w:t>Scenario “C” allocation</w:t>
      </w:r>
      <w:r w:rsidRPr="00DB09E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2"/>
        <w:gridCol w:w="971"/>
        <w:gridCol w:w="1202"/>
        <w:gridCol w:w="1080"/>
        <w:gridCol w:w="1260"/>
        <w:gridCol w:w="932"/>
        <w:gridCol w:w="1157"/>
        <w:gridCol w:w="1061"/>
        <w:gridCol w:w="1255"/>
      </w:tblGrid>
      <w:tr w:rsidR="00B40B64" w:rsidRPr="00DB09E0" w:rsidTr="00171DB1">
        <w:trPr>
          <w:trHeight w:val="864"/>
        </w:trPr>
        <w:tc>
          <w:tcPr>
            <w:tcW w:w="1872" w:type="dxa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971" w:type="dxa"/>
            <w:shd w:val="clear" w:color="auto" w:fill="EDEDED" w:themeFill="accent3" w:themeFillTint="33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Est.</w:t>
            </w:r>
          </w:p>
        </w:tc>
        <w:tc>
          <w:tcPr>
            <w:tcW w:w="1202" w:type="dxa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CI</w:t>
            </w:r>
          </w:p>
        </w:tc>
        <w:tc>
          <w:tcPr>
            <w:tcW w:w="1080" w:type="dxa"/>
            <w:shd w:val="clear" w:color="auto" w:fill="EDEDED" w:themeFill="accent3" w:themeFillTint="33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Est.</w:t>
            </w:r>
          </w:p>
        </w:tc>
        <w:tc>
          <w:tcPr>
            <w:tcW w:w="1260" w:type="dxa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CI</w:t>
            </w:r>
          </w:p>
        </w:tc>
        <w:tc>
          <w:tcPr>
            <w:tcW w:w="932" w:type="dxa"/>
            <w:shd w:val="clear" w:color="auto" w:fill="EDEDED" w:themeFill="accent3" w:themeFillTint="33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Est.</w:t>
            </w:r>
          </w:p>
        </w:tc>
        <w:tc>
          <w:tcPr>
            <w:tcW w:w="1157" w:type="dxa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CI</w:t>
            </w:r>
          </w:p>
        </w:tc>
        <w:tc>
          <w:tcPr>
            <w:tcW w:w="1061" w:type="dxa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Est.</w:t>
            </w:r>
          </w:p>
        </w:tc>
        <w:tc>
          <w:tcPr>
            <w:tcW w:w="1255" w:type="dxa"/>
            <w:hideMark/>
          </w:tcPr>
          <w:p w:rsidR="007E535E" w:rsidRPr="00DB09E0" w:rsidRDefault="007E535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CI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.1, 8.4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85, 0.96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3.2, 7.5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52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20, $83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1, 2.3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19, 0.21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93, 2.1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15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5.7, $23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District of Columbia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7.1, 14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92, 1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6.1, 13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94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37, $150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47, 0.95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08, 0.091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38, 0.87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6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2.3, $9.7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32, 66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3.4, 3.9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9, 62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440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180, $700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3, 27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.7, 3.1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0, 24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160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62, $260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4, 0.82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08, 0.091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32, 0.74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5.10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1.9, $8.2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55, 11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1, 12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3, 100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690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260, $1100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40, 28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9, 33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00, 250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1,700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640, $2700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9, 6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4, 4.6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25, 55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380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150, $620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5, 3.1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28, 0.32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.2, 2.8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19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7.3, $31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19, 0.39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038, 0.043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0.15, 0.35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2.40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0.93, $3.9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02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8, 37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60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3.9, 4.4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57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14, 33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 xml:space="preserve">$230 </w:t>
            </w:r>
          </w:p>
        </w:tc>
        <w:tc>
          <w:tcPr>
            <w:tcW w:w="1255" w:type="dxa"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($87, $370)</w:t>
            </w:r>
          </w:p>
        </w:tc>
      </w:tr>
      <w:tr w:rsidR="009E3C95" w:rsidRPr="00DB09E0" w:rsidTr="00171DB1">
        <w:trPr>
          <w:trHeight w:val="288"/>
        </w:trPr>
        <w:tc>
          <w:tcPr>
            <w:tcW w:w="1872" w:type="dxa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71" w:type="dxa"/>
            <w:shd w:val="clear" w:color="auto" w:fill="EDEDED" w:themeFill="accent3" w:themeFillTint="33"/>
            <w:noWrap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0</w:t>
            </w:r>
          </w:p>
        </w:tc>
        <w:tc>
          <w:tcPr>
            <w:tcW w:w="1202" w:type="dxa"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00, 61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260" w:type="dxa"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6, 64)</w:t>
            </w:r>
          </w:p>
        </w:tc>
        <w:tc>
          <w:tcPr>
            <w:tcW w:w="932" w:type="dxa"/>
            <w:shd w:val="clear" w:color="auto" w:fill="EDEDED" w:themeFill="accent3" w:themeFillTint="33"/>
            <w:noWrap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0</w:t>
            </w:r>
          </w:p>
        </w:tc>
        <w:tc>
          <w:tcPr>
            <w:tcW w:w="1157" w:type="dxa"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40, 550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9E3C95" w:rsidRPr="006C2B5C" w:rsidRDefault="00DB09E0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</w:t>
            </w:r>
            <w:r w:rsidR="009E3C95"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0</w:t>
            </w:r>
          </w:p>
        </w:tc>
        <w:tc>
          <w:tcPr>
            <w:tcW w:w="1255" w:type="dxa"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$1500, $6100)</w:t>
            </w:r>
          </w:p>
        </w:tc>
      </w:tr>
    </w:tbl>
    <w:p w:rsidR="002E5C65" w:rsidRPr="00DB09E0" w:rsidRDefault="002E5C65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B40B64" w:rsidRPr="00DB09E0" w:rsidRDefault="00211553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267C44" w:rsidRPr="00DB09E0">
        <w:rPr>
          <w:rFonts w:ascii="Times New Roman" w:hAnsi="Times New Roman" w:cs="Times New Roman"/>
          <w:b/>
        </w:rPr>
        <w:t>1</w:t>
      </w:r>
      <w:r w:rsidR="00080C32" w:rsidRPr="00DB09E0">
        <w:rPr>
          <w:rFonts w:ascii="Times New Roman" w:hAnsi="Times New Roman" w:cs="Times New Roman"/>
          <w:b/>
        </w:rPr>
        <w:t>2</w:t>
      </w:r>
      <w:r w:rsidR="00A7056D" w:rsidRPr="00DB09E0">
        <w:rPr>
          <w:rFonts w:ascii="Times New Roman" w:hAnsi="Times New Roman" w:cs="Times New Roman"/>
          <w:bCs/>
        </w:rPr>
        <w:t xml:space="preserve"> Annual c</w:t>
      </w:r>
      <w:r w:rsidRPr="00DB09E0">
        <w:rPr>
          <w:rFonts w:ascii="Times New Roman" w:hAnsi="Times New Roman" w:cs="Times New Roman"/>
        </w:rPr>
        <w:t xml:space="preserve">hange in annual physical activity and net deaths by county population density for the 25% GHG cap, </w:t>
      </w:r>
    </w:p>
    <w:p w:rsidR="00211553" w:rsidRPr="00DB09E0" w:rsidRDefault="00267C44" w:rsidP="00301D6E">
      <w:pPr>
        <w:spacing w:after="0" w:line="240" w:lineRule="auto"/>
        <w:rPr>
          <w:rFonts w:ascii="Times New Roman" w:hAnsi="Times New Roman" w:cs="Times New Roman"/>
          <w:b/>
        </w:rPr>
      </w:pPr>
      <w:r w:rsidRPr="00DB09E0">
        <w:rPr>
          <w:rFonts w:ascii="Times New Roman" w:hAnsi="Times New Roman" w:cs="Times New Roman"/>
        </w:rPr>
        <w:t>Scenario</w:t>
      </w:r>
      <w:r w:rsidR="00080C32" w:rsidRPr="00DB09E0">
        <w:rPr>
          <w:rFonts w:ascii="Times New Roman" w:hAnsi="Times New Roman" w:cs="Times New Roman"/>
        </w:rPr>
        <w:t xml:space="preserve"> </w:t>
      </w:r>
      <w:r w:rsidRPr="00DB09E0">
        <w:rPr>
          <w:rFonts w:ascii="Times New Roman" w:hAnsi="Times New Roman" w:cs="Times New Roman"/>
        </w:rPr>
        <w:t>“C” allocation</w:t>
      </w:r>
      <w:r w:rsidR="00211553" w:rsidRPr="00DB09E0">
        <w:rPr>
          <w:rFonts w:ascii="Times New Roman" w:hAnsi="Times New Roman" w:cs="Times New Roman"/>
        </w:rPr>
        <w:t>.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525"/>
        <w:gridCol w:w="1350"/>
        <w:gridCol w:w="1260"/>
        <w:gridCol w:w="1260"/>
        <w:gridCol w:w="1170"/>
        <w:gridCol w:w="1260"/>
        <w:gridCol w:w="1170"/>
        <w:gridCol w:w="1165"/>
      </w:tblGrid>
      <w:tr w:rsidR="00D63118" w:rsidRPr="00DB09E0" w:rsidTr="000B32CE">
        <w:trPr>
          <w:trHeight w:val="317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553" w:rsidRPr="00DB09E0" w:rsidRDefault="0021155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11553" w:rsidRPr="00DB09E0" w:rsidRDefault="0021155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 Density per sq. mi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553" w:rsidRPr="00DB09E0" w:rsidRDefault="0021155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Bike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11553" w:rsidRPr="00DB09E0" w:rsidRDefault="0021155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Walk PMT (million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553" w:rsidRPr="00DB09E0" w:rsidRDefault="0021155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Bike Miles p.c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11553" w:rsidRPr="00DB09E0" w:rsidRDefault="0021155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Walk Miles p.c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553" w:rsidRPr="00DB09E0" w:rsidRDefault="0021155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t Deaths Avoided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11553" w:rsidRPr="00DB09E0" w:rsidRDefault="0021155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t Deaths Avoided p.c.</w:t>
            </w:r>
          </w:p>
        </w:tc>
      </w:tr>
      <w:tr w:rsidR="009E3C95" w:rsidRPr="00DB09E0" w:rsidTr="000B32CE">
        <w:trPr>
          <w:trHeight w:val="31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C95" w:rsidRPr="00DB09E0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York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9E3C95" w:rsidRPr="00DB09E0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506B8C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9E3C95" w:rsidRPr="00DB09E0" w:rsidTr="000B32CE">
        <w:trPr>
          <w:trHeight w:val="31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C95" w:rsidRPr="00DB09E0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9E3C95" w:rsidRPr="00DB09E0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,000- 70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506B8C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9E3C95" w:rsidRPr="00DB09E0" w:rsidTr="000B32CE">
        <w:trPr>
          <w:trHeight w:val="31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C95" w:rsidRPr="00DB09E0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9E3C95" w:rsidRPr="00DB09E0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00-1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506B8C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9E3C95" w:rsidRPr="00DB09E0" w:rsidTr="000B32CE">
        <w:trPr>
          <w:trHeight w:val="31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C95" w:rsidRPr="00DB09E0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9E3C95" w:rsidRPr="00DB09E0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-3,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0E1AA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506B8C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E3C95" w:rsidRPr="00DB09E0" w:rsidTr="000B32CE">
        <w:trPr>
          <w:trHeight w:val="31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C95" w:rsidRPr="00DB09E0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9E3C95" w:rsidRPr="00DB09E0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506B8C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DB09E0" w:rsidRDefault="009E3C95" w:rsidP="0030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9E3C95" w:rsidRPr="00DB09E0" w:rsidTr="000B32CE">
        <w:trPr>
          <w:trHeight w:val="54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C95" w:rsidRPr="00DB09E0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9E3C95" w:rsidRPr="006C2B5C" w:rsidRDefault="009E3C95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B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6C2B5C" w:rsidRDefault="00506B8C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9E3C95" w:rsidRPr="006C2B5C" w:rsidRDefault="009E3C95" w:rsidP="00301D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</w:tr>
    </w:tbl>
    <w:p w:rsidR="00211553" w:rsidRPr="00DB09E0" w:rsidRDefault="00211553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834D02" w:rsidRPr="00DB09E0" w:rsidRDefault="00834D02" w:rsidP="00301D6E">
      <w:pPr>
        <w:rPr>
          <w:rFonts w:ascii="Times New Roman" w:hAnsi="Times New Roman" w:cs="Times New Roman"/>
          <w:b/>
        </w:rPr>
      </w:pPr>
      <w:r w:rsidRPr="00DB09E0">
        <w:rPr>
          <w:rFonts w:ascii="Times New Roman" w:hAnsi="Times New Roman" w:cs="Times New Roman"/>
          <w:b/>
        </w:rPr>
        <w:br w:type="page"/>
      </w:r>
    </w:p>
    <w:p w:rsidR="00547F00" w:rsidRPr="00DB09E0" w:rsidRDefault="00547F00" w:rsidP="00301D6E">
      <w:pPr>
        <w:spacing w:after="0" w:line="240" w:lineRule="auto"/>
        <w:rPr>
          <w:rFonts w:ascii="Times New Roman" w:hAnsi="Times New Roman" w:cs="Times New Roman"/>
        </w:rPr>
      </w:pPr>
    </w:p>
    <w:p w:rsidR="00547F00" w:rsidRPr="00DB09E0" w:rsidRDefault="00547F00" w:rsidP="00301D6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B09E0">
        <w:rPr>
          <w:rFonts w:ascii="Times New Roman" w:hAnsi="Times New Roman" w:cs="Times New Roman"/>
          <w:sz w:val="28"/>
          <w:szCs w:val="28"/>
        </w:rPr>
        <w:t>Scenario 4: 22% GHG emissions cap with Scenario “A” investment scenario</w:t>
      </w: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080C32" w:rsidRPr="00DB09E0">
        <w:rPr>
          <w:rFonts w:ascii="Times New Roman" w:hAnsi="Times New Roman" w:cs="Times New Roman"/>
          <w:b/>
        </w:rPr>
        <w:t>13</w:t>
      </w:r>
      <w:r w:rsidRPr="00DB09E0">
        <w:rPr>
          <w:rFonts w:ascii="Times New Roman" w:hAnsi="Times New Roman" w:cs="Times New Roman"/>
          <w:b/>
        </w:rPr>
        <w:t xml:space="preserve"> </w:t>
      </w:r>
      <w:r w:rsidRPr="00DB09E0">
        <w:rPr>
          <w:rFonts w:ascii="Times New Roman" w:hAnsi="Times New Roman" w:cs="Times New Roman"/>
          <w:bCs/>
        </w:rPr>
        <w:t>Annual d</w:t>
      </w:r>
      <w:r w:rsidRPr="00DB09E0">
        <w:rPr>
          <w:rFonts w:ascii="Times New Roman" w:hAnsi="Times New Roman" w:cs="Times New Roman"/>
        </w:rPr>
        <w:t>eaths avoided, traffic fatalities, net deaths, and monetary valuation by state for the 22% GHG emissions cap with the Scenario “A” investment scenario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2"/>
        <w:gridCol w:w="928"/>
        <w:gridCol w:w="1117"/>
        <w:gridCol w:w="1005"/>
        <w:gridCol w:w="1353"/>
        <w:gridCol w:w="928"/>
        <w:gridCol w:w="1162"/>
        <w:gridCol w:w="1080"/>
        <w:gridCol w:w="1345"/>
      </w:tblGrid>
      <w:tr w:rsidR="000B32CE" w:rsidRPr="00DB09E0" w:rsidTr="003669F6">
        <w:trPr>
          <w:trHeight w:val="864"/>
        </w:trPr>
        <w:tc>
          <w:tcPr>
            <w:tcW w:w="1872" w:type="dxa"/>
            <w:hideMark/>
          </w:tcPr>
          <w:p w:rsidR="000B32CE" w:rsidRPr="00DB09E0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928" w:type="dxa"/>
            <w:shd w:val="clear" w:color="auto" w:fill="EDEDED" w:themeFill="accent3" w:themeFillTint="33"/>
            <w:hideMark/>
          </w:tcPr>
          <w:p w:rsidR="000B32CE" w:rsidRPr="00DB09E0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Est.</w:t>
            </w:r>
          </w:p>
        </w:tc>
        <w:tc>
          <w:tcPr>
            <w:tcW w:w="1117" w:type="dxa"/>
            <w:hideMark/>
          </w:tcPr>
          <w:p w:rsidR="000B32CE" w:rsidRPr="00DB09E0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– CI</w:t>
            </w:r>
          </w:p>
        </w:tc>
        <w:tc>
          <w:tcPr>
            <w:tcW w:w="1005" w:type="dxa"/>
            <w:shd w:val="clear" w:color="auto" w:fill="EDEDED" w:themeFill="accent3" w:themeFillTint="33"/>
            <w:hideMark/>
          </w:tcPr>
          <w:p w:rsidR="000B32CE" w:rsidRPr="00DB09E0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Est.</w:t>
            </w:r>
          </w:p>
        </w:tc>
        <w:tc>
          <w:tcPr>
            <w:tcW w:w="1353" w:type="dxa"/>
            <w:hideMark/>
          </w:tcPr>
          <w:p w:rsidR="000B32CE" w:rsidRPr="00DB09E0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– CI</w:t>
            </w:r>
          </w:p>
        </w:tc>
        <w:tc>
          <w:tcPr>
            <w:tcW w:w="928" w:type="dxa"/>
            <w:shd w:val="clear" w:color="auto" w:fill="EDEDED" w:themeFill="accent3" w:themeFillTint="33"/>
            <w:hideMark/>
          </w:tcPr>
          <w:p w:rsidR="000B32CE" w:rsidRPr="00DB09E0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Est.</w:t>
            </w:r>
          </w:p>
        </w:tc>
        <w:tc>
          <w:tcPr>
            <w:tcW w:w="1162" w:type="dxa"/>
            <w:hideMark/>
          </w:tcPr>
          <w:p w:rsidR="000B32CE" w:rsidRPr="00DB09E0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CI</w:t>
            </w:r>
          </w:p>
        </w:tc>
        <w:tc>
          <w:tcPr>
            <w:tcW w:w="1080" w:type="dxa"/>
            <w:shd w:val="clear" w:color="auto" w:fill="EDEDED" w:themeFill="accent3" w:themeFillTint="33"/>
            <w:hideMark/>
          </w:tcPr>
          <w:p w:rsidR="000B32CE" w:rsidRPr="00DB09E0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Est.</w:t>
            </w:r>
          </w:p>
        </w:tc>
        <w:tc>
          <w:tcPr>
            <w:tcW w:w="1345" w:type="dxa"/>
            <w:hideMark/>
          </w:tcPr>
          <w:p w:rsidR="000B32CE" w:rsidRPr="00DB09E0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CI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, 6.3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, 0.63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, 5.2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7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5, $59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, 1.6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, 0.13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7, 1.4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9.90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4.1, $16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District of Columbia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4, 15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, 1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, 13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95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41, $150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, 1.1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, 0.075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, 0.92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6.20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2.2, $10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, 44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, 2.4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, 39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280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20, $440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6, 23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, 2.4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, 19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40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57, $210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, 0.94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2, 0.077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, 0.8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5.30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.9, $8.7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, 79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, 7.7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, 66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470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200, $750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0, 330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, 34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0, 27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,900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780, $3000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, 58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, 3.7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, 5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60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50, $570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2.2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, 0.2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, 1.8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3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5.5, $21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, 0.41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1, 0.033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, 0.35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2.30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0.86, $3.8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, 27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, 2.8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, 22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60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66, $250)</w:t>
            </w:r>
          </w:p>
        </w:tc>
      </w:tr>
      <w:tr w:rsidR="00C23B41" w:rsidRPr="00DB09E0" w:rsidTr="00D2470E">
        <w:trPr>
          <w:trHeight w:val="288"/>
        </w:trPr>
        <w:tc>
          <w:tcPr>
            <w:tcW w:w="1872" w:type="dxa"/>
            <w:noWrap/>
            <w:hideMark/>
          </w:tcPr>
          <w:p w:rsidR="00C23B41" w:rsidRPr="00DB09E0" w:rsidRDefault="00C23B41" w:rsidP="00C23B4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09E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117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0, 590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3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, 55)</w:t>
            </w:r>
          </w:p>
        </w:tc>
        <w:tc>
          <w:tcPr>
            <w:tcW w:w="928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62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0, 49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,500 </w:t>
            </w:r>
          </w:p>
        </w:tc>
        <w:tc>
          <w:tcPr>
            <w:tcW w:w="1345" w:type="dxa"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400, $5500)</w:t>
            </w:r>
          </w:p>
        </w:tc>
      </w:tr>
    </w:tbl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0B32CE" w:rsidRPr="00DB09E0" w:rsidRDefault="000B32CE" w:rsidP="00301D6E">
      <w:pPr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>Table 1</w:t>
      </w:r>
      <w:r w:rsidR="00080C32" w:rsidRPr="00DB09E0">
        <w:rPr>
          <w:rFonts w:ascii="Times New Roman" w:hAnsi="Times New Roman" w:cs="Times New Roman"/>
          <w:b/>
        </w:rPr>
        <w:t>4</w:t>
      </w:r>
      <w:r w:rsidRPr="00DB09E0">
        <w:rPr>
          <w:rFonts w:ascii="Times New Roman" w:hAnsi="Times New Roman" w:cs="Times New Roman"/>
          <w:bCs/>
        </w:rPr>
        <w:t xml:space="preserve"> Annual c</w:t>
      </w:r>
      <w:r w:rsidRPr="00DB09E0">
        <w:rPr>
          <w:rFonts w:ascii="Times New Roman" w:hAnsi="Times New Roman" w:cs="Times New Roman"/>
        </w:rPr>
        <w:t>hange in annual physical activity and net deaths by county population density for the 22% GHG cap, Scenario “A” allocation.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525"/>
        <w:gridCol w:w="1350"/>
        <w:gridCol w:w="1260"/>
        <w:gridCol w:w="1260"/>
        <w:gridCol w:w="1170"/>
        <w:gridCol w:w="1260"/>
        <w:gridCol w:w="1170"/>
        <w:gridCol w:w="1165"/>
      </w:tblGrid>
      <w:tr w:rsidR="000B32CE" w:rsidRPr="00C23B41" w:rsidTr="00C23B41">
        <w:trPr>
          <w:trHeight w:val="317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CE" w:rsidRPr="00C23B41" w:rsidRDefault="000B32CE" w:rsidP="00DB09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B32CE" w:rsidRPr="00C23B41" w:rsidRDefault="000B32CE" w:rsidP="00DB09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Density per sq. mi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CE" w:rsidRPr="00C23B41" w:rsidRDefault="000B32CE" w:rsidP="00DB09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Bike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B32CE" w:rsidRPr="00C23B41" w:rsidRDefault="000B32CE" w:rsidP="00DB09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Walk PMT (million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CE" w:rsidRPr="00C23B41" w:rsidRDefault="000B32CE" w:rsidP="00DB09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Bike Miles p.c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B32CE" w:rsidRPr="00C23B41" w:rsidRDefault="000B32CE" w:rsidP="00DB09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Walk Miles p.c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CE" w:rsidRPr="00C23B41" w:rsidRDefault="000B32CE" w:rsidP="00DB09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 Deaths Avoided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B32CE" w:rsidRPr="00C23B41" w:rsidRDefault="000B32CE" w:rsidP="00DB09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 Deaths Avoided p.c.</w:t>
            </w:r>
          </w:p>
        </w:tc>
      </w:tr>
      <w:tr w:rsidR="00C23B41" w:rsidRPr="00C23B41" w:rsidTr="00C23B41">
        <w:trPr>
          <w:trHeight w:val="31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 York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&gt;7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C23B41" w:rsidRPr="00C23B41" w:rsidTr="00C23B41">
        <w:trPr>
          <w:trHeight w:val="31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 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&gt; 10,000- 70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C23B41" w:rsidRPr="00C23B41" w:rsidTr="00C23B41">
        <w:trPr>
          <w:trHeight w:val="31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4,000-1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C23B41" w:rsidRPr="00C23B41" w:rsidTr="00C23B41">
        <w:trPr>
          <w:trHeight w:val="31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500-3,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C23B41" w:rsidRPr="00C23B41" w:rsidTr="00C23B41">
        <w:trPr>
          <w:trHeight w:val="31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&lt;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C23B41" w:rsidRPr="00C23B41" w:rsidTr="00C23B41">
        <w:trPr>
          <w:trHeight w:val="31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23B41" w:rsidRPr="00C23B41" w:rsidRDefault="00C23B41" w:rsidP="00C23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B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</w:p>
    <w:p w:rsidR="000B32CE" w:rsidRPr="00DB09E0" w:rsidRDefault="000B32CE" w:rsidP="00301D6E">
      <w:pPr>
        <w:rPr>
          <w:rFonts w:ascii="Times New Roman" w:hAnsi="Times New Roman" w:cs="Times New Roman"/>
        </w:rPr>
      </w:pPr>
    </w:p>
    <w:p w:rsidR="00547F00" w:rsidRPr="00DB09E0" w:rsidRDefault="00547F00" w:rsidP="00301D6E">
      <w:pPr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</w:rPr>
        <w:br w:type="page"/>
      </w:r>
    </w:p>
    <w:p w:rsidR="00547F00" w:rsidRPr="00DB09E0" w:rsidRDefault="00547F00" w:rsidP="00301D6E">
      <w:pPr>
        <w:spacing w:after="0" w:line="240" w:lineRule="auto"/>
        <w:rPr>
          <w:rFonts w:ascii="Times New Roman" w:hAnsi="Times New Roman" w:cs="Times New Roman"/>
        </w:rPr>
      </w:pPr>
    </w:p>
    <w:p w:rsidR="00094463" w:rsidRPr="002E5F5D" w:rsidRDefault="00094463" w:rsidP="00301D6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E5F5D">
        <w:rPr>
          <w:rFonts w:ascii="Times New Roman" w:hAnsi="Times New Roman" w:cs="Times New Roman"/>
          <w:sz w:val="28"/>
          <w:szCs w:val="28"/>
        </w:rPr>
        <w:t xml:space="preserve">Scenario </w:t>
      </w:r>
      <w:r w:rsidR="000B32CE" w:rsidRPr="002E5F5D">
        <w:rPr>
          <w:rFonts w:ascii="Times New Roman" w:hAnsi="Times New Roman" w:cs="Times New Roman"/>
          <w:sz w:val="28"/>
          <w:szCs w:val="28"/>
        </w:rPr>
        <w:t>5</w:t>
      </w:r>
      <w:r w:rsidRPr="002E5F5D">
        <w:rPr>
          <w:rFonts w:ascii="Times New Roman" w:hAnsi="Times New Roman" w:cs="Times New Roman"/>
          <w:sz w:val="28"/>
          <w:szCs w:val="28"/>
        </w:rPr>
        <w:t xml:space="preserve">: 22% GHG emissions cap with </w:t>
      </w:r>
      <w:r w:rsidR="00267C44" w:rsidRPr="002E5F5D">
        <w:rPr>
          <w:rFonts w:ascii="Times New Roman" w:hAnsi="Times New Roman" w:cs="Times New Roman"/>
          <w:sz w:val="28"/>
          <w:szCs w:val="28"/>
        </w:rPr>
        <w:t>Scenario “B</w:t>
      </w:r>
      <w:r w:rsidRPr="002E5F5D">
        <w:rPr>
          <w:rFonts w:ascii="Times New Roman" w:hAnsi="Times New Roman" w:cs="Times New Roman"/>
          <w:sz w:val="28"/>
          <w:szCs w:val="28"/>
        </w:rPr>
        <w:t>” investment scenario</w:t>
      </w:r>
    </w:p>
    <w:p w:rsidR="00094463" w:rsidRPr="00DB09E0" w:rsidRDefault="00094463" w:rsidP="00301D6E">
      <w:pPr>
        <w:spacing w:after="0" w:line="240" w:lineRule="auto"/>
        <w:rPr>
          <w:rFonts w:ascii="Times New Roman" w:hAnsi="Times New Roman" w:cs="Times New Roman"/>
        </w:rPr>
      </w:pPr>
    </w:p>
    <w:p w:rsidR="00094463" w:rsidRPr="00DB09E0" w:rsidRDefault="00094463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>Table</w:t>
      </w:r>
      <w:r w:rsidR="008E43E9" w:rsidRPr="00DB09E0">
        <w:rPr>
          <w:rFonts w:ascii="Times New Roman" w:hAnsi="Times New Roman" w:cs="Times New Roman"/>
          <w:b/>
        </w:rPr>
        <w:t xml:space="preserve"> </w:t>
      </w:r>
      <w:r w:rsidR="00267C44" w:rsidRPr="00DB09E0">
        <w:rPr>
          <w:rFonts w:ascii="Times New Roman" w:hAnsi="Times New Roman" w:cs="Times New Roman"/>
          <w:b/>
        </w:rPr>
        <w:t>1</w:t>
      </w:r>
      <w:r w:rsidR="00080C32" w:rsidRPr="00DB09E0">
        <w:rPr>
          <w:rFonts w:ascii="Times New Roman" w:hAnsi="Times New Roman" w:cs="Times New Roman"/>
          <w:b/>
        </w:rPr>
        <w:t>5</w:t>
      </w:r>
      <w:r w:rsidR="00A7056D" w:rsidRPr="00DB09E0">
        <w:rPr>
          <w:rFonts w:ascii="Times New Roman" w:hAnsi="Times New Roman" w:cs="Times New Roman"/>
          <w:b/>
        </w:rPr>
        <w:t xml:space="preserve"> </w:t>
      </w:r>
      <w:r w:rsidR="00A7056D" w:rsidRPr="00DB09E0">
        <w:rPr>
          <w:rFonts w:ascii="Times New Roman" w:hAnsi="Times New Roman" w:cs="Times New Roman"/>
          <w:bCs/>
        </w:rPr>
        <w:t>Annual d</w:t>
      </w:r>
      <w:r w:rsidRPr="00DB09E0">
        <w:rPr>
          <w:rFonts w:ascii="Times New Roman" w:hAnsi="Times New Roman" w:cs="Times New Roman"/>
        </w:rPr>
        <w:t xml:space="preserve">eaths avoided, traffic fatalities, net deaths, and monetary valuation by state for the 22% GHG emissions cap with the </w:t>
      </w:r>
      <w:r w:rsidR="00267C44" w:rsidRPr="00DB09E0">
        <w:rPr>
          <w:rFonts w:ascii="Times New Roman" w:hAnsi="Times New Roman" w:cs="Times New Roman"/>
        </w:rPr>
        <w:t>Scenario “B” allocation</w:t>
      </w:r>
      <w:r w:rsidRPr="00DB09E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2"/>
        <w:gridCol w:w="1003"/>
        <w:gridCol w:w="1252"/>
        <w:gridCol w:w="1005"/>
        <w:gridCol w:w="1343"/>
        <w:gridCol w:w="990"/>
        <w:gridCol w:w="990"/>
        <w:gridCol w:w="1080"/>
        <w:gridCol w:w="1255"/>
      </w:tblGrid>
      <w:tr w:rsidR="00171DB1" w:rsidRPr="00DB09E0" w:rsidTr="00171DB1">
        <w:trPr>
          <w:trHeight w:val="864"/>
        </w:trPr>
        <w:tc>
          <w:tcPr>
            <w:tcW w:w="1872" w:type="dxa"/>
            <w:hideMark/>
          </w:tcPr>
          <w:p w:rsidR="00094463" w:rsidRPr="00DB09E0" w:rsidRDefault="00094463" w:rsidP="00301D6E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State</w:t>
            </w:r>
          </w:p>
        </w:tc>
        <w:tc>
          <w:tcPr>
            <w:tcW w:w="1003" w:type="dxa"/>
            <w:shd w:val="clear" w:color="auto" w:fill="EDEDED" w:themeFill="accent3" w:themeFillTint="33"/>
            <w:hideMark/>
          </w:tcPr>
          <w:p w:rsidR="00094463" w:rsidRPr="00DB09E0" w:rsidRDefault="00094463" w:rsidP="00301D6E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Deaths Avoided from Activity - Est.</w:t>
            </w:r>
          </w:p>
        </w:tc>
        <w:tc>
          <w:tcPr>
            <w:tcW w:w="1252" w:type="dxa"/>
            <w:hideMark/>
          </w:tcPr>
          <w:p w:rsidR="00094463" w:rsidRPr="00DB09E0" w:rsidRDefault="00094463" w:rsidP="00301D6E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Deaths Avoided from Activity - CI</w:t>
            </w:r>
          </w:p>
        </w:tc>
        <w:tc>
          <w:tcPr>
            <w:tcW w:w="1005" w:type="dxa"/>
            <w:shd w:val="clear" w:color="auto" w:fill="EDEDED" w:themeFill="accent3" w:themeFillTint="33"/>
            <w:hideMark/>
          </w:tcPr>
          <w:p w:rsidR="00094463" w:rsidRPr="00DB09E0" w:rsidRDefault="00094463" w:rsidP="00301D6E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Traffic Fatalities - Est.</w:t>
            </w:r>
          </w:p>
        </w:tc>
        <w:tc>
          <w:tcPr>
            <w:tcW w:w="1343" w:type="dxa"/>
            <w:hideMark/>
          </w:tcPr>
          <w:p w:rsidR="00094463" w:rsidRPr="00DB09E0" w:rsidRDefault="00094463" w:rsidP="00301D6E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Traffic Fatalities - CI</w:t>
            </w:r>
          </w:p>
        </w:tc>
        <w:tc>
          <w:tcPr>
            <w:tcW w:w="990" w:type="dxa"/>
            <w:shd w:val="clear" w:color="auto" w:fill="EDEDED" w:themeFill="accent3" w:themeFillTint="33"/>
            <w:hideMark/>
          </w:tcPr>
          <w:p w:rsidR="00094463" w:rsidRPr="00DB09E0" w:rsidRDefault="00094463" w:rsidP="00301D6E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Net Deaths Avoided - Est.</w:t>
            </w:r>
          </w:p>
        </w:tc>
        <w:tc>
          <w:tcPr>
            <w:tcW w:w="990" w:type="dxa"/>
            <w:hideMark/>
          </w:tcPr>
          <w:p w:rsidR="00094463" w:rsidRPr="00DB09E0" w:rsidRDefault="00094463" w:rsidP="00301D6E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Net Deaths Avoided - CI</w:t>
            </w:r>
          </w:p>
        </w:tc>
        <w:tc>
          <w:tcPr>
            <w:tcW w:w="1080" w:type="dxa"/>
            <w:shd w:val="clear" w:color="auto" w:fill="EDEDED" w:themeFill="accent3" w:themeFillTint="33"/>
            <w:hideMark/>
          </w:tcPr>
          <w:p w:rsidR="00094463" w:rsidRPr="00DB09E0" w:rsidRDefault="00094463" w:rsidP="00301D6E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Monetary Valuation - Est.</w:t>
            </w:r>
          </w:p>
        </w:tc>
        <w:tc>
          <w:tcPr>
            <w:tcW w:w="1255" w:type="dxa"/>
            <w:hideMark/>
          </w:tcPr>
          <w:p w:rsidR="00094463" w:rsidRPr="00DB09E0" w:rsidRDefault="00094463" w:rsidP="00301D6E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Monetary Valuation - CI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, 5.9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, 0.6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, 5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6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5, $57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Delaware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, 1.6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, 0.1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, 1.4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9.70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4, $15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District of Columbia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, 15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, 13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97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42, $150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Maine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, 0.76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4, 0.06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, 0.64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4.50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.9, $7.2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, 45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, 2.6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, 41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00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30, $460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, 23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, 2.4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1, 19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30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56, $210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New Hampshire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, 0.67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5, 0.06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, 0.55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.90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.6, $6.2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, 81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4, 8.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, 69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490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200, $780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0, 320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, 34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0, 26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,800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770, $2900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, 56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, 3.8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, 49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50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50, $560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Rhode Island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2.1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, 0.2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, 1.8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3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5.4, $21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Vermont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, 0.3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5, 0.027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, 0.25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.80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0.73, $2.8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2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, 27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43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, 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, 23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60 </w:t>
            </w:r>
          </w:p>
        </w:tc>
        <w:tc>
          <w:tcPr>
            <w:tcW w:w="1255" w:type="dxa"/>
            <w:vAlign w:val="center"/>
            <w:hideMark/>
          </w:tcPr>
          <w:p w:rsidR="002E5F5D" w:rsidRPr="002E5F5D" w:rsidRDefault="002E5F5D" w:rsidP="006B6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65, $250)</w:t>
            </w:r>
          </w:p>
        </w:tc>
      </w:tr>
      <w:tr w:rsidR="002E5F5D" w:rsidRPr="00DB09E0" w:rsidTr="006B62DB">
        <w:trPr>
          <w:trHeight w:val="288"/>
        </w:trPr>
        <w:tc>
          <w:tcPr>
            <w:tcW w:w="1872" w:type="dxa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6B62DB" w:rsidRDefault="002E5F5D" w:rsidP="006B62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252" w:type="dxa"/>
            <w:vAlign w:val="center"/>
            <w:hideMark/>
          </w:tcPr>
          <w:p w:rsidR="002E5F5D" w:rsidRPr="006B62DB" w:rsidRDefault="002E5F5D" w:rsidP="006B62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50, 580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6B62DB" w:rsidRDefault="002E5F5D" w:rsidP="006B62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43" w:type="dxa"/>
            <w:vAlign w:val="center"/>
            <w:hideMark/>
          </w:tcPr>
          <w:p w:rsidR="002E5F5D" w:rsidRPr="006B62DB" w:rsidRDefault="002E5F5D" w:rsidP="006B62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51, 57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6B62DB" w:rsidRDefault="002E5F5D" w:rsidP="006B62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90" w:type="dxa"/>
            <w:vAlign w:val="center"/>
            <w:hideMark/>
          </w:tcPr>
          <w:p w:rsidR="002E5F5D" w:rsidRPr="006B62DB" w:rsidRDefault="002E5F5D" w:rsidP="006B62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40, 48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center"/>
            <w:hideMark/>
          </w:tcPr>
          <w:p w:rsidR="002E5F5D" w:rsidRPr="006B62DB" w:rsidRDefault="002E5F5D" w:rsidP="006B62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$3,400 </w:t>
            </w:r>
          </w:p>
        </w:tc>
        <w:tc>
          <w:tcPr>
            <w:tcW w:w="1255" w:type="dxa"/>
            <w:vAlign w:val="center"/>
            <w:hideMark/>
          </w:tcPr>
          <w:p w:rsidR="002E5F5D" w:rsidRPr="006B62DB" w:rsidRDefault="002E5F5D" w:rsidP="006B62D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$1400, $5500)</w:t>
            </w:r>
          </w:p>
        </w:tc>
      </w:tr>
    </w:tbl>
    <w:p w:rsidR="00094463" w:rsidRPr="00DB09E0" w:rsidRDefault="00094463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8E43E9" w:rsidRPr="00DB09E0" w:rsidRDefault="008E43E9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>Table 1</w:t>
      </w:r>
      <w:r w:rsidR="00080C32" w:rsidRPr="00DB09E0">
        <w:rPr>
          <w:rFonts w:ascii="Times New Roman" w:hAnsi="Times New Roman" w:cs="Times New Roman"/>
          <w:b/>
        </w:rPr>
        <w:t>6</w:t>
      </w:r>
      <w:r w:rsidR="00094463" w:rsidRPr="00DB09E0">
        <w:rPr>
          <w:rFonts w:ascii="Times New Roman" w:hAnsi="Times New Roman" w:cs="Times New Roman"/>
          <w:b/>
        </w:rPr>
        <w:t xml:space="preserve"> </w:t>
      </w:r>
      <w:r w:rsidR="00A7056D" w:rsidRPr="00DB09E0">
        <w:rPr>
          <w:rFonts w:ascii="Times New Roman" w:hAnsi="Times New Roman" w:cs="Times New Roman"/>
          <w:bCs/>
        </w:rPr>
        <w:t>Annual c</w:t>
      </w:r>
      <w:r w:rsidR="00094463" w:rsidRPr="00DB09E0">
        <w:rPr>
          <w:rFonts w:ascii="Times New Roman" w:hAnsi="Times New Roman" w:cs="Times New Roman"/>
        </w:rPr>
        <w:t xml:space="preserve">hange in annual physical activity and net deaths by county population density </w:t>
      </w:r>
      <w:r w:rsidRPr="00DB09E0">
        <w:rPr>
          <w:rFonts w:ascii="Times New Roman" w:hAnsi="Times New Roman" w:cs="Times New Roman"/>
        </w:rPr>
        <w:t xml:space="preserve">for the 22% GHG emissions cap with the </w:t>
      </w:r>
      <w:r w:rsidR="00267C44" w:rsidRPr="00DB09E0">
        <w:rPr>
          <w:rFonts w:ascii="Times New Roman" w:hAnsi="Times New Roman" w:cs="Times New Roman"/>
        </w:rPr>
        <w:t xml:space="preserve">Scenario “B” </w:t>
      </w:r>
      <w:r w:rsidR="005C2406" w:rsidRPr="00DB09E0">
        <w:rPr>
          <w:rFonts w:ascii="Times New Roman" w:hAnsi="Times New Roman" w:cs="Times New Roman"/>
        </w:rPr>
        <w:t>allocation</w:t>
      </w:r>
      <w:r w:rsidRPr="00DB09E0">
        <w:rPr>
          <w:rFonts w:ascii="Times New Roman" w:hAnsi="Times New Roman" w:cs="Times New Roman"/>
        </w:rPr>
        <w:t>.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435"/>
        <w:gridCol w:w="1350"/>
        <w:gridCol w:w="1260"/>
        <w:gridCol w:w="1260"/>
        <w:gridCol w:w="1260"/>
        <w:gridCol w:w="1260"/>
        <w:gridCol w:w="1170"/>
        <w:gridCol w:w="1165"/>
      </w:tblGrid>
      <w:tr w:rsidR="00094463" w:rsidRPr="00DB09E0" w:rsidTr="00171DB1">
        <w:trPr>
          <w:trHeight w:hRule="exact" w:val="80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463" w:rsidRPr="00DB09E0" w:rsidRDefault="0009446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y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94463" w:rsidRPr="00DB09E0" w:rsidRDefault="0009446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 Density per sq. mi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463" w:rsidRPr="00DB09E0" w:rsidRDefault="0009446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Bike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94463" w:rsidRPr="00DB09E0" w:rsidRDefault="0009446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Walk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463" w:rsidRPr="00DB09E0" w:rsidRDefault="0009446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Bike Miles p.c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94463" w:rsidRPr="00DB09E0" w:rsidRDefault="0009446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Walk Miles p.c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4463" w:rsidRPr="00DB09E0" w:rsidRDefault="0009446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t Deaths Avoided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94463" w:rsidRPr="00DB09E0" w:rsidRDefault="00094463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t Deaths Avoided p.c.</w:t>
            </w:r>
          </w:p>
        </w:tc>
      </w:tr>
      <w:tr w:rsidR="002E5F5D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New York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gt;7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2E5F5D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Urban 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gt; 10,000- 70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2E5F5D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4,000-1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2E5F5D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500-3,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E5F5D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lt;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2E5F5D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2E5F5D" w:rsidRPr="00DB09E0" w:rsidRDefault="002E5F5D" w:rsidP="002E5F5D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2E5F5D" w:rsidRPr="002E5F5D" w:rsidRDefault="002E5F5D" w:rsidP="002E5F5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</w:p>
    <w:p w:rsidR="000B32CE" w:rsidRPr="00AD604D" w:rsidRDefault="000B32CE" w:rsidP="00301D6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D604D">
        <w:rPr>
          <w:rFonts w:ascii="Times New Roman" w:hAnsi="Times New Roman" w:cs="Times New Roman"/>
          <w:sz w:val="28"/>
          <w:szCs w:val="28"/>
        </w:rPr>
        <w:t>Scenario 6: 22% GHG emissions cap with Scenario “C” investment scenario</w:t>
      </w: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>Table 1</w:t>
      </w:r>
      <w:r w:rsidR="00080C32" w:rsidRPr="00DB09E0">
        <w:rPr>
          <w:rFonts w:ascii="Times New Roman" w:hAnsi="Times New Roman" w:cs="Times New Roman"/>
          <w:b/>
        </w:rPr>
        <w:t>7</w:t>
      </w:r>
      <w:r w:rsidRPr="00DB09E0">
        <w:rPr>
          <w:rFonts w:ascii="Times New Roman" w:hAnsi="Times New Roman" w:cs="Times New Roman"/>
          <w:b/>
        </w:rPr>
        <w:t xml:space="preserve"> </w:t>
      </w:r>
      <w:r w:rsidRPr="00DB09E0">
        <w:rPr>
          <w:rFonts w:ascii="Times New Roman" w:hAnsi="Times New Roman" w:cs="Times New Roman"/>
          <w:bCs/>
        </w:rPr>
        <w:t>Annual d</w:t>
      </w:r>
      <w:r w:rsidRPr="00DB09E0">
        <w:rPr>
          <w:rFonts w:ascii="Times New Roman" w:hAnsi="Times New Roman" w:cs="Times New Roman"/>
        </w:rPr>
        <w:t>eaths avoided, traffic fatalities, net deaths, and monetary valuation by state for the 22% GHG emissions cap with the Scenario “C” alloc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2"/>
        <w:gridCol w:w="1003"/>
        <w:gridCol w:w="1252"/>
        <w:gridCol w:w="1005"/>
        <w:gridCol w:w="1343"/>
        <w:gridCol w:w="990"/>
        <w:gridCol w:w="990"/>
        <w:gridCol w:w="1080"/>
        <w:gridCol w:w="1255"/>
      </w:tblGrid>
      <w:tr w:rsidR="000B32CE" w:rsidRPr="00AD604D" w:rsidTr="003669F6">
        <w:trPr>
          <w:trHeight w:val="864"/>
        </w:trPr>
        <w:tc>
          <w:tcPr>
            <w:tcW w:w="1872" w:type="dxa"/>
            <w:hideMark/>
          </w:tcPr>
          <w:p w:rsidR="000B32CE" w:rsidRPr="00AD604D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003" w:type="dxa"/>
            <w:shd w:val="clear" w:color="auto" w:fill="EDEDED" w:themeFill="accent3" w:themeFillTint="33"/>
            <w:hideMark/>
          </w:tcPr>
          <w:p w:rsidR="000B32CE" w:rsidRPr="00AD604D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Est.</w:t>
            </w:r>
          </w:p>
        </w:tc>
        <w:tc>
          <w:tcPr>
            <w:tcW w:w="1252" w:type="dxa"/>
            <w:hideMark/>
          </w:tcPr>
          <w:p w:rsidR="000B32CE" w:rsidRPr="00AD604D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CI</w:t>
            </w:r>
          </w:p>
        </w:tc>
        <w:tc>
          <w:tcPr>
            <w:tcW w:w="1005" w:type="dxa"/>
            <w:shd w:val="clear" w:color="auto" w:fill="EDEDED" w:themeFill="accent3" w:themeFillTint="33"/>
            <w:hideMark/>
          </w:tcPr>
          <w:p w:rsidR="000B32CE" w:rsidRPr="00AD604D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Est.</w:t>
            </w:r>
          </w:p>
        </w:tc>
        <w:tc>
          <w:tcPr>
            <w:tcW w:w="1343" w:type="dxa"/>
            <w:hideMark/>
          </w:tcPr>
          <w:p w:rsidR="000B32CE" w:rsidRPr="00AD604D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CI</w:t>
            </w:r>
          </w:p>
        </w:tc>
        <w:tc>
          <w:tcPr>
            <w:tcW w:w="990" w:type="dxa"/>
            <w:shd w:val="clear" w:color="auto" w:fill="EDEDED" w:themeFill="accent3" w:themeFillTint="33"/>
            <w:hideMark/>
          </w:tcPr>
          <w:p w:rsidR="000B32CE" w:rsidRPr="00AD604D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Est.</w:t>
            </w:r>
          </w:p>
        </w:tc>
        <w:tc>
          <w:tcPr>
            <w:tcW w:w="990" w:type="dxa"/>
            <w:hideMark/>
          </w:tcPr>
          <w:p w:rsidR="000B32CE" w:rsidRPr="00AD604D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CI</w:t>
            </w:r>
          </w:p>
        </w:tc>
        <w:tc>
          <w:tcPr>
            <w:tcW w:w="1080" w:type="dxa"/>
            <w:shd w:val="clear" w:color="auto" w:fill="EDEDED" w:themeFill="accent3" w:themeFillTint="33"/>
            <w:hideMark/>
          </w:tcPr>
          <w:p w:rsidR="000B32CE" w:rsidRPr="00AD604D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Est.</w:t>
            </w:r>
          </w:p>
        </w:tc>
        <w:tc>
          <w:tcPr>
            <w:tcW w:w="1255" w:type="dxa"/>
            <w:hideMark/>
          </w:tcPr>
          <w:p w:rsidR="000B32CE" w:rsidRPr="00AD604D" w:rsidRDefault="000B32CE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CI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, 3.8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, 0.4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, 3.4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23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8.9, $38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, 1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2, 0.094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, 0.93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6.40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2.5, $10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District of Columbia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, 9.2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, 0.66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9, 8.5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60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24, $96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, 0.32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7, 0.0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, 0.29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2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0.78, $3.2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, 30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, 1.8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, 28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200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80, $320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, 14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, 1.6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3, 12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85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32, $140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, 0.28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7, 0.03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, 0.25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.70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0.65, $2.7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, 52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, 5.7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, 47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20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20, $520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, 170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, 2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, 15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,000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400, $1700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, 33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, 2.5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, 31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220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86, $350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, 1.4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, 0.14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 1.3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8.60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3.3, $14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5, 0.13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3, 0.014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1, 0.12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0.81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0.31, $1.3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4, 17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, 2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5, 15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00 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40, $170)</w:t>
            </w:r>
          </w:p>
        </w:tc>
      </w:tr>
      <w:tr w:rsidR="00802A12" w:rsidRPr="00AD604D" w:rsidTr="00D2470E">
        <w:trPr>
          <w:trHeight w:val="288"/>
        </w:trPr>
        <w:tc>
          <w:tcPr>
            <w:tcW w:w="1872" w:type="dxa"/>
            <w:noWrap/>
            <w:hideMark/>
          </w:tcPr>
          <w:p w:rsidR="00802A12" w:rsidRPr="00AD604D" w:rsidRDefault="00802A12" w:rsidP="00802A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03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52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0, 340)</w:t>
            </w:r>
          </w:p>
        </w:tc>
        <w:tc>
          <w:tcPr>
            <w:tcW w:w="1005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43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, 36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90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0, 300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255" w:type="dxa"/>
            <w:vAlign w:val="bottom"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800, $3400)</w:t>
            </w:r>
          </w:p>
        </w:tc>
      </w:tr>
    </w:tbl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0B32CE" w:rsidRPr="00DB09E0" w:rsidRDefault="000B32CE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>Table 1</w:t>
      </w:r>
      <w:r w:rsidR="00080C32" w:rsidRPr="00DB09E0">
        <w:rPr>
          <w:rFonts w:ascii="Times New Roman" w:hAnsi="Times New Roman" w:cs="Times New Roman"/>
          <w:b/>
        </w:rPr>
        <w:t>8</w:t>
      </w:r>
      <w:r w:rsidRPr="00DB09E0">
        <w:rPr>
          <w:rFonts w:ascii="Times New Roman" w:hAnsi="Times New Roman" w:cs="Times New Roman"/>
          <w:b/>
        </w:rPr>
        <w:t xml:space="preserve"> </w:t>
      </w:r>
      <w:r w:rsidRPr="00DB09E0">
        <w:rPr>
          <w:rFonts w:ascii="Times New Roman" w:hAnsi="Times New Roman" w:cs="Times New Roman"/>
          <w:bCs/>
        </w:rPr>
        <w:t>Annual c</w:t>
      </w:r>
      <w:r w:rsidRPr="00DB09E0">
        <w:rPr>
          <w:rFonts w:ascii="Times New Roman" w:hAnsi="Times New Roman" w:cs="Times New Roman"/>
        </w:rPr>
        <w:t>hange in annual physical activity and net deaths by county population density for the 22% GHG emissions cap with the Scenario “C” allocation.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435"/>
        <w:gridCol w:w="1350"/>
        <w:gridCol w:w="1260"/>
        <w:gridCol w:w="1260"/>
        <w:gridCol w:w="1260"/>
        <w:gridCol w:w="1260"/>
        <w:gridCol w:w="1170"/>
        <w:gridCol w:w="1165"/>
      </w:tblGrid>
      <w:tr w:rsidR="000B32CE" w:rsidRPr="00AD604D" w:rsidTr="003669F6">
        <w:trPr>
          <w:trHeight w:hRule="exact" w:val="80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CE" w:rsidRPr="00AD604D" w:rsidRDefault="000B32CE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B32CE" w:rsidRPr="00AD604D" w:rsidRDefault="000B32CE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 Density per sq. mi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CE" w:rsidRPr="00AD604D" w:rsidRDefault="000B32CE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Bike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B32CE" w:rsidRPr="00AD604D" w:rsidRDefault="000B32CE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Walk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CE" w:rsidRPr="00AD604D" w:rsidRDefault="000B32CE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Bike Miles p.c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B32CE" w:rsidRPr="00AD604D" w:rsidRDefault="000B32CE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Walk Miles p.c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2CE" w:rsidRPr="00AD604D" w:rsidRDefault="000B32CE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t Deaths Avoided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0B32CE" w:rsidRPr="00AD604D" w:rsidRDefault="000B32CE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t Deaths Avoided p.c.</w:t>
            </w:r>
          </w:p>
        </w:tc>
      </w:tr>
      <w:tr w:rsidR="00802A12" w:rsidRPr="00802A12" w:rsidTr="00D2470E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New York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&gt;7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</w:rPr>
            </w:pPr>
            <w:r w:rsidRPr="00802A12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Default="000E1AA5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0E1AA5" w:rsidRPr="00802A12" w:rsidRDefault="000E1AA5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802A12" w:rsidRPr="00802A12" w:rsidTr="00D2470E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Urban 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&gt; 10,000- 70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</w:rPr>
            </w:pPr>
            <w:r w:rsidRPr="00802A12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802A12" w:rsidRPr="00802A12" w:rsidTr="00D2470E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4,000-1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</w:rPr>
            </w:pPr>
            <w:r w:rsidRPr="00802A12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802A12" w:rsidRPr="00802A12" w:rsidTr="00D2470E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500-3,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</w:rPr>
            </w:pPr>
            <w:r w:rsidRPr="00802A1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802A12" w:rsidRPr="00802A12" w:rsidTr="00D2470E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&lt;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</w:rPr>
            </w:pPr>
            <w:r w:rsidRPr="00802A12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802A12" w:rsidRPr="00802A12" w:rsidTr="00D2470E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2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802A12" w:rsidRPr="00802A12" w:rsidRDefault="00802A12" w:rsidP="00802A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02A12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</w:tbl>
    <w:p w:rsidR="000B32CE" w:rsidRPr="00802A12" w:rsidRDefault="000B32CE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0B32CE" w:rsidRPr="00DB09E0" w:rsidRDefault="000B32CE" w:rsidP="00301D6E">
      <w:pPr>
        <w:rPr>
          <w:rFonts w:ascii="Times New Roman" w:hAnsi="Times New Roman" w:cs="Times New Roman"/>
          <w:b/>
        </w:rPr>
      </w:pPr>
      <w:r w:rsidRPr="00DB09E0">
        <w:rPr>
          <w:rFonts w:ascii="Times New Roman" w:hAnsi="Times New Roman" w:cs="Times New Roman"/>
          <w:b/>
        </w:rPr>
        <w:br w:type="page"/>
      </w:r>
    </w:p>
    <w:p w:rsidR="00834D02" w:rsidRPr="00DB09E0" w:rsidRDefault="00834D02" w:rsidP="00301D6E">
      <w:pPr>
        <w:spacing w:after="0" w:line="240" w:lineRule="auto"/>
        <w:rPr>
          <w:rFonts w:ascii="Times New Roman" w:hAnsi="Times New Roman" w:cs="Times New Roman"/>
        </w:rPr>
      </w:pPr>
    </w:p>
    <w:p w:rsidR="00286C6C" w:rsidRPr="00AD604D" w:rsidRDefault="00286C6C" w:rsidP="00301D6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D604D">
        <w:rPr>
          <w:rFonts w:ascii="Times New Roman" w:hAnsi="Times New Roman" w:cs="Times New Roman"/>
          <w:sz w:val="28"/>
          <w:szCs w:val="28"/>
        </w:rPr>
        <w:t>Scenario 7: 20% GHG emissions cap with Scenario “A” investment allocation</w:t>
      </w:r>
    </w:p>
    <w:p w:rsidR="00286C6C" w:rsidRPr="00DB09E0" w:rsidRDefault="00286C6C" w:rsidP="00301D6E">
      <w:pPr>
        <w:spacing w:after="0" w:line="240" w:lineRule="auto"/>
        <w:rPr>
          <w:rFonts w:ascii="Times New Roman" w:hAnsi="Times New Roman" w:cs="Times New Roman"/>
        </w:rPr>
      </w:pPr>
    </w:p>
    <w:p w:rsidR="00286C6C" w:rsidRPr="00DB09E0" w:rsidRDefault="00286C6C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>Table 1</w:t>
      </w:r>
      <w:r w:rsidR="00080C32" w:rsidRPr="00DB09E0">
        <w:rPr>
          <w:rFonts w:ascii="Times New Roman" w:hAnsi="Times New Roman" w:cs="Times New Roman"/>
          <w:b/>
        </w:rPr>
        <w:t>9</w:t>
      </w:r>
      <w:r w:rsidRPr="00DB09E0">
        <w:rPr>
          <w:rFonts w:ascii="Times New Roman" w:hAnsi="Times New Roman" w:cs="Times New Roman"/>
          <w:b/>
        </w:rPr>
        <w:t xml:space="preserve"> </w:t>
      </w:r>
      <w:r w:rsidRPr="00DB09E0">
        <w:rPr>
          <w:rFonts w:ascii="Times New Roman" w:hAnsi="Times New Roman" w:cs="Times New Roman"/>
        </w:rPr>
        <w:t>Annual deaths avoided, traffic fatalities, net deaths, and monetary valuation by state for the 20% GHG emissions cap with the Scenario “</w:t>
      </w:r>
      <w:r w:rsidR="00882C4E" w:rsidRPr="00DB09E0">
        <w:rPr>
          <w:rFonts w:ascii="Times New Roman" w:hAnsi="Times New Roman" w:cs="Times New Roman"/>
        </w:rPr>
        <w:t>A</w:t>
      </w:r>
      <w:r w:rsidRPr="00DB09E0">
        <w:rPr>
          <w:rFonts w:ascii="Times New Roman" w:hAnsi="Times New Roman" w:cs="Times New Roman"/>
        </w:rPr>
        <w:t>” alloc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2"/>
        <w:gridCol w:w="1002"/>
        <w:gridCol w:w="1081"/>
        <w:gridCol w:w="1170"/>
        <w:gridCol w:w="1170"/>
        <w:gridCol w:w="990"/>
        <w:gridCol w:w="1082"/>
        <w:gridCol w:w="1061"/>
        <w:gridCol w:w="1362"/>
      </w:tblGrid>
      <w:tr w:rsidR="00286C6C" w:rsidRPr="00AD604D" w:rsidTr="00DF3821">
        <w:trPr>
          <w:trHeight w:val="864"/>
        </w:trPr>
        <w:tc>
          <w:tcPr>
            <w:tcW w:w="1872" w:type="dxa"/>
            <w:hideMark/>
          </w:tcPr>
          <w:p w:rsidR="00286C6C" w:rsidRPr="00AD604D" w:rsidRDefault="00286C6C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002" w:type="dxa"/>
            <w:shd w:val="clear" w:color="auto" w:fill="EDEDED" w:themeFill="accent3" w:themeFillTint="33"/>
            <w:hideMark/>
          </w:tcPr>
          <w:p w:rsidR="00286C6C" w:rsidRPr="00AD604D" w:rsidRDefault="00286C6C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Est.</w:t>
            </w:r>
          </w:p>
        </w:tc>
        <w:tc>
          <w:tcPr>
            <w:tcW w:w="1081" w:type="dxa"/>
            <w:hideMark/>
          </w:tcPr>
          <w:p w:rsidR="00286C6C" w:rsidRPr="00AD604D" w:rsidRDefault="00286C6C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CI</w:t>
            </w:r>
          </w:p>
        </w:tc>
        <w:tc>
          <w:tcPr>
            <w:tcW w:w="1170" w:type="dxa"/>
            <w:shd w:val="clear" w:color="auto" w:fill="EDEDED" w:themeFill="accent3" w:themeFillTint="33"/>
            <w:hideMark/>
          </w:tcPr>
          <w:p w:rsidR="00286C6C" w:rsidRPr="00AD604D" w:rsidRDefault="00286C6C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Est.</w:t>
            </w:r>
          </w:p>
        </w:tc>
        <w:tc>
          <w:tcPr>
            <w:tcW w:w="1170" w:type="dxa"/>
            <w:hideMark/>
          </w:tcPr>
          <w:p w:rsidR="00286C6C" w:rsidRPr="00AD604D" w:rsidRDefault="00286C6C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CI</w:t>
            </w:r>
          </w:p>
        </w:tc>
        <w:tc>
          <w:tcPr>
            <w:tcW w:w="990" w:type="dxa"/>
            <w:shd w:val="clear" w:color="auto" w:fill="EDEDED" w:themeFill="accent3" w:themeFillTint="33"/>
            <w:hideMark/>
          </w:tcPr>
          <w:p w:rsidR="00286C6C" w:rsidRPr="00AD604D" w:rsidRDefault="00286C6C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Est.</w:t>
            </w:r>
          </w:p>
        </w:tc>
        <w:tc>
          <w:tcPr>
            <w:tcW w:w="1082" w:type="dxa"/>
            <w:hideMark/>
          </w:tcPr>
          <w:p w:rsidR="00286C6C" w:rsidRPr="00AD604D" w:rsidRDefault="00286C6C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CI</w:t>
            </w:r>
          </w:p>
        </w:tc>
        <w:tc>
          <w:tcPr>
            <w:tcW w:w="1061" w:type="dxa"/>
            <w:shd w:val="clear" w:color="auto" w:fill="EDEDED" w:themeFill="accent3" w:themeFillTint="33"/>
            <w:hideMark/>
          </w:tcPr>
          <w:p w:rsidR="00286C6C" w:rsidRPr="00AD604D" w:rsidRDefault="00286C6C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Est.</w:t>
            </w:r>
          </w:p>
        </w:tc>
        <w:tc>
          <w:tcPr>
            <w:tcW w:w="1362" w:type="dxa"/>
            <w:hideMark/>
          </w:tcPr>
          <w:p w:rsidR="00286C6C" w:rsidRPr="00AD604D" w:rsidRDefault="00286C6C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– CI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.4, 3.3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29, 0.32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.3, 2.7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19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8, $30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35, 0.85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061, 0.068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35, 0.72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5.10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2.1, $8.2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District of Columbia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3.3, 8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47, 0.52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3.5, 6.8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49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21, $78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19, 0.55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036, 0.039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19, 0.47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3.20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1.2, $5.2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9.9, 23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.1, 1.2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0, 20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150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63, $230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5, 12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.1, 1.2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4.8, 9.8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70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29, $110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16, 0.49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037, 0.04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16, 0.41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2.80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0.98, $4.5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8, 41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3.6, 4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7, 34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250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100, $390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-68,170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6, 18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-66,140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990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400, $1600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2, 30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.8, 1.9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3, 26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190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79, $290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48, 1.1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094, 0.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47, 0.95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6.80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2.9, $11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073, 0.21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016, 0.017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0.073, 0.18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1.20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0.45, $2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5.9, 14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.3, 1.5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5.6, 11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82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34, $130)</w:t>
            </w:r>
          </w:p>
        </w:tc>
      </w:tr>
      <w:tr w:rsidR="00C14B5A" w:rsidRPr="00AD604D" w:rsidTr="00DF3821">
        <w:trPr>
          <w:trHeight w:val="288"/>
        </w:trPr>
        <w:tc>
          <w:tcPr>
            <w:tcW w:w="1872" w:type="dxa"/>
            <w:noWrap/>
            <w:hideMark/>
          </w:tcPr>
          <w:p w:rsidR="00C14B5A" w:rsidRPr="00AD604D" w:rsidRDefault="00C14B5A" w:rsidP="00C14B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604D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081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-120,310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26, 29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8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120, 250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 xml:space="preserve">$1,800 </w:t>
            </w:r>
          </w:p>
        </w:tc>
        <w:tc>
          <w:tcPr>
            <w:tcW w:w="1362" w:type="dxa"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($750, $2900)</w:t>
            </w:r>
          </w:p>
        </w:tc>
      </w:tr>
    </w:tbl>
    <w:p w:rsidR="00286C6C" w:rsidRPr="00DB09E0" w:rsidRDefault="00286C6C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286C6C" w:rsidRPr="00DB09E0" w:rsidRDefault="00286C6C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080C32" w:rsidRPr="00DB09E0">
        <w:rPr>
          <w:rFonts w:ascii="Times New Roman" w:hAnsi="Times New Roman" w:cs="Times New Roman"/>
          <w:b/>
        </w:rPr>
        <w:t>20</w:t>
      </w:r>
      <w:r w:rsidRPr="00DB09E0">
        <w:rPr>
          <w:rFonts w:ascii="Times New Roman" w:hAnsi="Times New Roman" w:cs="Times New Roman"/>
          <w:b/>
        </w:rPr>
        <w:t xml:space="preserve"> </w:t>
      </w:r>
      <w:r w:rsidRPr="00DB09E0">
        <w:rPr>
          <w:rFonts w:ascii="Times New Roman" w:hAnsi="Times New Roman" w:cs="Times New Roman"/>
        </w:rPr>
        <w:t>Annual change in annual physical activity and net deaths by county population density for the 20% GHG emissions cap with the Scenario “</w:t>
      </w:r>
      <w:r w:rsidR="00882C4E" w:rsidRPr="00DB09E0">
        <w:rPr>
          <w:rFonts w:ascii="Times New Roman" w:hAnsi="Times New Roman" w:cs="Times New Roman"/>
        </w:rPr>
        <w:t>A</w:t>
      </w:r>
      <w:r w:rsidRPr="00DB09E0">
        <w:rPr>
          <w:rFonts w:ascii="Times New Roman" w:hAnsi="Times New Roman" w:cs="Times New Roman"/>
        </w:rPr>
        <w:t>” allocation.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435"/>
        <w:gridCol w:w="1350"/>
        <w:gridCol w:w="1260"/>
        <w:gridCol w:w="1260"/>
        <w:gridCol w:w="1260"/>
        <w:gridCol w:w="1260"/>
        <w:gridCol w:w="1170"/>
        <w:gridCol w:w="1165"/>
      </w:tblGrid>
      <w:tr w:rsidR="00286C6C" w:rsidRPr="00C14B5A" w:rsidTr="00DF3821">
        <w:trPr>
          <w:trHeight w:hRule="exact" w:val="80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C6C" w:rsidRPr="00C14B5A" w:rsidRDefault="00286C6C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86C6C" w:rsidRPr="00C14B5A" w:rsidRDefault="00286C6C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 Density per sq. mi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C6C" w:rsidRPr="00C14B5A" w:rsidRDefault="00286C6C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Bike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86C6C" w:rsidRPr="00C14B5A" w:rsidRDefault="00286C6C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Walk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C6C" w:rsidRPr="00C14B5A" w:rsidRDefault="00286C6C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Bike Miles p.c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86C6C" w:rsidRPr="00C14B5A" w:rsidRDefault="00286C6C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Walk Miles p.c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C6C" w:rsidRPr="00C14B5A" w:rsidRDefault="00286C6C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t Deaths Avoided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86C6C" w:rsidRPr="00C14B5A" w:rsidRDefault="00286C6C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t Deaths Avoided p.c.</w:t>
            </w:r>
          </w:p>
        </w:tc>
      </w:tr>
      <w:tr w:rsidR="00C14B5A" w:rsidRPr="00C14B5A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New York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&gt;7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4.2</w:t>
            </w:r>
          </w:p>
        </w:tc>
      </w:tr>
      <w:tr w:rsidR="00C14B5A" w:rsidRPr="00C14B5A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Urban 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&gt;10,000-70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0.82</w:t>
            </w:r>
          </w:p>
        </w:tc>
      </w:tr>
      <w:tr w:rsidR="00C14B5A" w:rsidRPr="00C14B5A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4,000-1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1.3</w:t>
            </w:r>
          </w:p>
        </w:tc>
      </w:tr>
      <w:tr w:rsidR="00C14B5A" w:rsidRPr="00C14B5A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500-3,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0.099</w:t>
            </w:r>
          </w:p>
        </w:tc>
      </w:tr>
      <w:tr w:rsidR="00C14B5A" w:rsidRPr="00C14B5A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sz w:val="20"/>
                <w:szCs w:val="20"/>
              </w:rPr>
              <w:t>&lt;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0.036</w:t>
            </w:r>
          </w:p>
        </w:tc>
      </w:tr>
      <w:tr w:rsidR="00C14B5A" w:rsidRPr="00C14B5A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B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C14B5A" w:rsidRPr="00C14B5A" w:rsidRDefault="00C14B5A" w:rsidP="00C14B5A">
            <w:pPr>
              <w:rPr>
                <w:rFonts w:ascii="Times New Roman" w:hAnsi="Times New Roman" w:cs="Times New Roman"/>
              </w:rPr>
            </w:pPr>
            <w:r w:rsidRPr="00C14B5A">
              <w:rPr>
                <w:rFonts w:ascii="Times New Roman" w:hAnsi="Times New Roman" w:cs="Times New Roman"/>
              </w:rPr>
              <w:t>6.5</w:t>
            </w:r>
          </w:p>
        </w:tc>
      </w:tr>
    </w:tbl>
    <w:p w:rsidR="00286C6C" w:rsidRPr="00AD604D" w:rsidRDefault="00286C6C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286C6C" w:rsidRPr="00DB09E0" w:rsidRDefault="00286C6C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286C6C" w:rsidRPr="00DB09E0" w:rsidRDefault="00286C6C" w:rsidP="00301D6E">
      <w:pPr>
        <w:rPr>
          <w:rFonts w:ascii="Times New Roman" w:hAnsi="Times New Roman" w:cs="Times New Roman"/>
          <w:b/>
        </w:rPr>
      </w:pPr>
      <w:r w:rsidRPr="00DB09E0">
        <w:rPr>
          <w:rFonts w:ascii="Times New Roman" w:hAnsi="Times New Roman" w:cs="Times New Roman"/>
          <w:b/>
        </w:rPr>
        <w:br w:type="page"/>
      </w:r>
    </w:p>
    <w:p w:rsidR="000B1D19" w:rsidRDefault="000B1D19" w:rsidP="00301D6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8E43E9" w:rsidRPr="000B1D19" w:rsidRDefault="008E43E9" w:rsidP="00301D6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B1D19">
        <w:rPr>
          <w:rFonts w:ascii="Times New Roman" w:hAnsi="Times New Roman" w:cs="Times New Roman"/>
          <w:sz w:val="28"/>
          <w:szCs w:val="28"/>
        </w:rPr>
        <w:t xml:space="preserve">Scenario </w:t>
      </w:r>
      <w:r w:rsidR="00286C6C" w:rsidRPr="000B1D19">
        <w:rPr>
          <w:rFonts w:ascii="Times New Roman" w:hAnsi="Times New Roman" w:cs="Times New Roman"/>
          <w:sz w:val="28"/>
          <w:szCs w:val="28"/>
        </w:rPr>
        <w:t>8</w:t>
      </w:r>
      <w:r w:rsidRPr="000B1D19">
        <w:rPr>
          <w:rFonts w:ascii="Times New Roman" w:hAnsi="Times New Roman" w:cs="Times New Roman"/>
          <w:sz w:val="28"/>
          <w:szCs w:val="28"/>
        </w:rPr>
        <w:t xml:space="preserve">: 20% GHG emissions cap with </w:t>
      </w:r>
      <w:r w:rsidR="00267C44" w:rsidRPr="000B1D19">
        <w:rPr>
          <w:rFonts w:ascii="Times New Roman" w:hAnsi="Times New Roman" w:cs="Times New Roman"/>
          <w:sz w:val="28"/>
          <w:szCs w:val="28"/>
        </w:rPr>
        <w:t>Scenario “</w:t>
      </w:r>
      <w:r w:rsidR="00882C4E" w:rsidRPr="000B1D19">
        <w:rPr>
          <w:rFonts w:ascii="Times New Roman" w:hAnsi="Times New Roman" w:cs="Times New Roman"/>
          <w:sz w:val="28"/>
          <w:szCs w:val="28"/>
        </w:rPr>
        <w:t>B</w:t>
      </w:r>
      <w:r w:rsidR="00267C44" w:rsidRPr="000B1D19">
        <w:rPr>
          <w:rFonts w:ascii="Times New Roman" w:hAnsi="Times New Roman" w:cs="Times New Roman"/>
          <w:sz w:val="28"/>
          <w:szCs w:val="28"/>
        </w:rPr>
        <w:t>”</w:t>
      </w:r>
      <w:r w:rsidRPr="000B1D19">
        <w:rPr>
          <w:rFonts w:ascii="Times New Roman" w:hAnsi="Times New Roman" w:cs="Times New Roman"/>
          <w:sz w:val="28"/>
          <w:szCs w:val="28"/>
        </w:rPr>
        <w:t xml:space="preserve"> investment </w:t>
      </w:r>
      <w:r w:rsidR="00267C44" w:rsidRPr="000B1D19">
        <w:rPr>
          <w:rFonts w:ascii="Times New Roman" w:hAnsi="Times New Roman" w:cs="Times New Roman"/>
          <w:sz w:val="28"/>
          <w:szCs w:val="28"/>
        </w:rPr>
        <w:t>allocation</w:t>
      </w:r>
    </w:p>
    <w:p w:rsidR="008E43E9" w:rsidRPr="00DB09E0" w:rsidRDefault="008E43E9" w:rsidP="00301D6E">
      <w:pPr>
        <w:spacing w:after="0" w:line="240" w:lineRule="auto"/>
        <w:rPr>
          <w:rFonts w:ascii="Times New Roman" w:hAnsi="Times New Roman" w:cs="Times New Roman"/>
        </w:rPr>
      </w:pPr>
    </w:p>
    <w:p w:rsidR="008E43E9" w:rsidRPr="00DB09E0" w:rsidRDefault="008E43E9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080C32" w:rsidRPr="00DB09E0">
        <w:rPr>
          <w:rFonts w:ascii="Times New Roman" w:hAnsi="Times New Roman" w:cs="Times New Roman"/>
          <w:b/>
        </w:rPr>
        <w:t>21</w:t>
      </w:r>
      <w:r w:rsidRPr="00DB09E0">
        <w:rPr>
          <w:rFonts w:ascii="Times New Roman" w:hAnsi="Times New Roman" w:cs="Times New Roman"/>
          <w:b/>
        </w:rPr>
        <w:t xml:space="preserve"> </w:t>
      </w:r>
      <w:r w:rsidR="00A7056D" w:rsidRPr="00DB09E0">
        <w:rPr>
          <w:rFonts w:ascii="Times New Roman" w:hAnsi="Times New Roman" w:cs="Times New Roman"/>
        </w:rPr>
        <w:t>Annual d</w:t>
      </w:r>
      <w:r w:rsidRPr="00DB09E0">
        <w:rPr>
          <w:rFonts w:ascii="Times New Roman" w:hAnsi="Times New Roman" w:cs="Times New Roman"/>
        </w:rPr>
        <w:t xml:space="preserve">eaths avoided, traffic fatalities, net deaths, and monetary valuation by state for the 20% GHG emissions cap with the </w:t>
      </w:r>
      <w:r w:rsidR="00267C44" w:rsidRPr="00DB09E0">
        <w:rPr>
          <w:rFonts w:ascii="Times New Roman" w:hAnsi="Times New Roman" w:cs="Times New Roman"/>
        </w:rPr>
        <w:t>Scenario “B” allocation</w:t>
      </w:r>
      <w:r w:rsidRPr="00DB09E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2"/>
        <w:gridCol w:w="1002"/>
        <w:gridCol w:w="1081"/>
        <w:gridCol w:w="1170"/>
        <w:gridCol w:w="1170"/>
        <w:gridCol w:w="990"/>
        <w:gridCol w:w="1082"/>
        <w:gridCol w:w="1061"/>
        <w:gridCol w:w="1362"/>
      </w:tblGrid>
      <w:tr w:rsidR="00171DB1" w:rsidRPr="000B1D19" w:rsidTr="00644B99">
        <w:trPr>
          <w:trHeight w:val="864"/>
        </w:trPr>
        <w:tc>
          <w:tcPr>
            <w:tcW w:w="1872" w:type="dxa"/>
            <w:hideMark/>
          </w:tcPr>
          <w:p w:rsidR="008E43E9" w:rsidRPr="000B1D19" w:rsidRDefault="008E43E9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002" w:type="dxa"/>
            <w:shd w:val="clear" w:color="auto" w:fill="EDEDED" w:themeFill="accent3" w:themeFillTint="33"/>
            <w:hideMark/>
          </w:tcPr>
          <w:p w:rsidR="008E43E9" w:rsidRPr="000B1D19" w:rsidRDefault="008E43E9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Est.</w:t>
            </w:r>
          </w:p>
        </w:tc>
        <w:tc>
          <w:tcPr>
            <w:tcW w:w="1081" w:type="dxa"/>
            <w:hideMark/>
          </w:tcPr>
          <w:p w:rsidR="008E43E9" w:rsidRPr="000B1D19" w:rsidRDefault="008E43E9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CI</w:t>
            </w:r>
          </w:p>
        </w:tc>
        <w:tc>
          <w:tcPr>
            <w:tcW w:w="1170" w:type="dxa"/>
            <w:shd w:val="clear" w:color="auto" w:fill="EDEDED" w:themeFill="accent3" w:themeFillTint="33"/>
            <w:hideMark/>
          </w:tcPr>
          <w:p w:rsidR="008E43E9" w:rsidRPr="000B1D19" w:rsidRDefault="008E43E9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Est.</w:t>
            </w:r>
          </w:p>
        </w:tc>
        <w:tc>
          <w:tcPr>
            <w:tcW w:w="1170" w:type="dxa"/>
            <w:hideMark/>
          </w:tcPr>
          <w:p w:rsidR="008E43E9" w:rsidRPr="000B1D19" w:rsidRDefault="008E43E9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CI</w:t>
            </w:r>
          </w:p>
        </w:tc>
        <w:tc>
          <w:tcPr>
            <w:tcW w:w="990" w:type="dxa"/>
            <w:shd w:val="clear" w:color="auto" w:fill="EDEDED" w:themeFill="accent3" w:themeFillTint="33"/>
            <w:hideMark/>
          </w:tcPr>
          <w:p w:rsidR="008E43E9" w:rsidRPr="000B1D19" w:rsidRDefault="008E43E9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Est.</w:t>
            </w:r>
          </w:p>
        </w:tc>
        <w:tc>
          <w:tcPr>
            <w:tcW w:w="1082" w:type="dxa"/>
            <w:hideMark/>
          </w:tcPr>
          <w:p w:rsidR="008E43E9" w:rsidRPr="000B1D19" w:rsidRDefault="008E43E9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CI</w:t>
            </w:r>
          </w:p>
        </w:tc>
        <w:tc>
          <w:tcPr>
            <w:tcW w:w="1061" w:type="dxa"/>
            <w:shd w:val="clear" w:color="auto" w:fill="EDEDED" w:themeFill="accent3" w:themeFillTint="33"/>
            <w:hideMark/>
          </w:tcPr>
          <w:p w:rsidR="008E43E9" w:rsidRPr="000B1D19" w:rsidRDefault="008E43E9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Est.</w:t>
            </w:r>
          </w:p>
        </w:tc>
        <w:tc>
          <w:tcPr>
            <w:tcW w:w="1362" w:type="dxa"/>
            <w:hideMark/>
          </w:tcPr>
          <w:p w:rsidR="008E43E9" w:rsidRPr="000B1D19" w:rsidRDefault="008E43E9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etary Valuation </w:t>
            </w:r>
            <w:r w:rsidR="00E64C05"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, 3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, 0.32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, 2.5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8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7.3, $28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, 0.78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, 0.067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, 0.68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4.90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2, $7.7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District of Columbia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, 7.7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, 0.52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, 6.7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48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21, $76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, 0.38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7, 0.0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, 0.32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2.30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0.94, $3.6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, 23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, 1.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, 20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50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63, $230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, 11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, 1.2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6, 9.4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67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28, $110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, 0.33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8, 0.0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, 0.27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.90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0.79, $3.1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, 41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7, 4.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, 35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250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00, $390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, 160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, 17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, 130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920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380, $1500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, 28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, 1.9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, 24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80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76, $280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, 1.1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2, 0.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, 0.91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6.50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2.7, $10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9, 0.15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2, 0.014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, 0.12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0.89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0.37, $1.4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, 13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, 1.5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, 11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80 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33, $130)</w:t>
            </w:r>
          </w:p>
        </w:tc>
      </w:tr>
      <w:tr w:rsidR="000B1D19" w:rsidRPr="000B1D19" w:rsidTr="00DF3821">
        <w:trPr>
          <w:trHeight w:val="288"/>
        </w:trPr>
        <w:tc>
          <w:tcPr>
            <w:tcW w:w="1872" w:type="dxa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81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30, 290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25, 28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8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20, 240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$1700</w:t>
            </w:r>
          </w:p>
        </w:tc>
        <w:tc>
          <w:tcPr>
            <w:tcW w:w="1362" w:type="dxa"/>
            <w:vAlign w:val="bottom"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$720, $2700)</w:t>
            </w:r>
          </w:p>
        </w:tc>
      </w:tr>
    </w:tbl>
    <w:p w:rsidR="008E43E9" w:rsidRPr="00DB09E0" w:rsidRDefault="008E43E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8E43E9" w:rsidRPr="00DB09E0" w:rsidRDefault="009B065D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080C32" w:rsidRPr="00DB09E0">
        <w:rPr>
          <w:rFonts w:ascii="Times New Roman" w:hAnsi="Times New Roman" w:cs="Times New Roman"/>
          <w:b/>
        </w:rPr>
        <w:t>22</w:t>
      </w:r>
      <w:r w:rsidR="008E43E9" w:rsidRPr="00DB09E0">
        <w:rPr>
          <w:rFonts w:ascii="Times New Roman" w:hAnsi="Times New Roman" w:cs="Times New Roman"/>
          <w:b/>
        </w:rPr>
        <w:t xml:space="preserve"> </w:t>
      </w:r>
      <w:r w:rsidR="00A7056D" w:rsidRPr="00DB09E0">
        <w:rPr>
          <w:rFonts w:ascii="Times New Roman" w:hAnsi="Times New Roman" w:cs="Times New Roman"/>
        </w:rPr>
        <w:t>Annual c</w:t>
      </w:r>
      <w:r w:rsidR="008E43E9" w:rsidRPr="00DB09E0">
        <w:rPr>
          <w:rFonts w:ascii="Times New Roman" w:hAnsi="Times New Roman" w:cs="Times New Roman"/>
        </w:rPr>
        <w:t xml:space="preserve">hange in annual physical activity and net deaths by county population density for the </w:t>
      </w:r>
      <w:r w:rsidR="00D62ED8" w:rsidRPr="00DB09E0">
        <w:rPr>
          <w:rFonts w:ascii="Times New Roman" w:hAnsi="Times New Roman" w:cs="Times New Roman"/>
        </w:rPr>
        <w:t>20</w:t>
      </w:r>
      <w:r w:rsidR="008E43E9" w:rsidRPr="00DB09E0">
        <w:rPr>
          <w:rFonts w:ascii="Times New Roman" w:hAnsi="Times New Roman" w:cs="Times New Roman"/>
        </w:rPr>
        <w:t xml:space="preserve">% GHG emissions cap with the </w:t>
      </w:r>
      <w:r w:rsidR="00267C44" w:rsidRPr="00DB09E0">
        <w:rPr>
          <w:rFonts w:ascii="Times New Roman" w:hAnsi="Times New Roman" w:cs="Times New Roman"/>
        </w:rPr>
        <w:t>Scenario “</w:t>
      </w:r>
      <w:r w:rsidR="00882C4E" w:rsidRPr="00DB09E0">
        <w:rPr>
          <w:rFonts w:ascii="Times New Roman" w:hAnsi="Times New Roman" w:cs="Times New Roman"/>
        </w:rPr>
        <w:t>B</w:t>
      </w:r>
      <w:r w:rsidR="00267C44" w:rsidRPr="00DB09E0">
        <w:rPr>
          <w:rFonts w:ascii="Times New Roman" w:hAnsi="Times New Roman" w:cs="Times New Roman"/>
        </w:rPr>
        <w:t>” allocation</w:t>
      </w:r>
      <w:r w:rsidR="008E43E9" w:rsidRPr="00DB09E0">
        <w:rPr>
          <w:rFonts w:ascii="Times New Roman" w:hAnsi="Times New Roman" w:cs="Times New Roman"/>
        </w:rPr>
        <w:t>.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435"/>
        <w:gridCol w:w="1350"/>
        <w:gridCol w:w="1260"/>
        <w:gridCol w:w="1260"/>
        <w:gridCol w:w="1260"/>
        <w:gridCol w:w="1260"/>
        <w:gridCol w:w="1170"/>
        <w:gridCol w:w="1165"/>
      </w:tblGrid>
      <w:tr w:rsidR="00267C44" w:rsidRPr="00DB09E0" w:rsidTr="00644B99">
        <w:trPr>
          <w:trHeight w:hRule="exact" w:val="80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7C44" w:rsidRPr="00DB09E0" w:rsidRDefault="00267C4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y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67C44" w:rsidRPr="00DB09E0" w:rsidRDefault="00267C4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 Density per sq. mi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7C44" w:rsidRPr="00DB09E0" w:rsidRDefault="00267C4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Bike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67C44" w:rsidRPr="00DB09E0" w:rsidRDefault="00267C4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Walk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7C44" w:rsidRPr="00DB09E0" w:rsidRDefault="00267C4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Bike Miles p.c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67C44" w:rsidRPr="00DB09E0" w:rsidRDefault="00267C4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Walk Miles p.c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7C44" w:rsidRPr="00DB09E0" w:rsidRDefault="00267C4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t Deaths Avoided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267C44" w:rsidRPr="00DB09E0" w:rsidRDefault="00267C44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t Deaths Avoided p.c.</w:t>
            </w:r>
          </w:p>
        </w:tc>
      </w:tr>
      <w:tr w:rsidR="000B1D19" w:rsidRPr="00DB09E0" w:rsidTr="00644B99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1D19" w:rsidRPr="00DB09E0" w:rsidRDefault="000B1D19" w:rsidP="000B1D19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New York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0B1D19" w:rsidRPr="00DB09E0" w:rsidRDefault="000B1D19" w:rsidP="000B1D19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gt;7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0B1D19" w:rsidRPr="00DB09E0" w:rsidTr="00644B99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1D19" w:rsidRPr="00DB09E0" w:rsidRDefault="000B1D19" w:rsidP="000B1D19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Urban 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0B1D19" w:rsidRPr="00DB09E0" w:rsidRDefault="000B1D19" w:rsidP="000B1D19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gt;10,000-70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0B1D19" w:rsidRPr="00DB09E0" w:rsidTr="00644B99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1D19" w:rsidRPr="00DB09E0" w:rsidRDefault="000B1D19" w:rsidP="000B1D19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0B1D19" w:rsidRPr="00DB09E0" w:rsidRDefault="000B1D19" w:rsidP="000B1D19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4,000-1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0B1D19" w:rsidRPr="00DB09E0" w:rsidTr="00644B99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1D19" w:rsidRPr="00DB09E0" w:rsidRDefault="000B1D19" w:rsidP="000B1D19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0B1D19" w:rsidRPr="00DB09E0" w:rsidRDefault="000B1D19" w:rsidP="000B1D19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500-3,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0B1D19" w:rsidRPr="00DB09E0" w:rsidTr="00644B99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1D19" w:rsidRPr="00DB09E0" w:rsidRDefault="000B1D19" w:rsidP="000B1D19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0B1D19" w:rsidRPr="00DB09E0" w:rsidRDefault="000B1D19" w:rsidP="000B1D19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lt;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0B1D19" w:rsidRPr="000B1D19" w:rsidTr="00644B99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b/>
              </w:rPr>
            </w:pPr>
            <w:r w:rsidRPr="000B1D19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0B1D19" w:rsidRPr="000B1D19" w:rsidRDefault="000B1D19" w:rsidP="000B1D19">
            <w:pPr>
              <w:rPr>
                <w:rFonts w:ascii="Times New Roman" w:hAnsi="Times New Roman" w:cs="Times New Roman"/>
                <w:b/>
              </w:rPr>
            </w:pPr>
            <w:r w:rsidRPr="000B1D19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0B1D19" w:rsidRPr="000B1D19" w:rsidRDefault="000B1D19" w:rsidP="000B1D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1D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0</w:t>
            </w:r>
          </w:p>
        </w:tc>
      </w:tr>
    </w:tbl>
    <w:p w:rsidR="00A55889" w:rsidRPr="000B1D19" w:rsidRDefault="00A5588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A55889" w:rsidRPr="00DB09E0" w:rsidRDefault="00A5588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E5FC9" w:rsidRPr="00DB09E0" w:rsidRDefault="003E5FC9" w:rsidP="00301D6E">
      <w:pPr>
        <w:rPr>
          <w:rFonts w:ascii="Times New Roman" w:hAnsi="Times New Roman" w:cs="Times New Roman"/>
          <w:b/>
        </w:rPr>
      </w:pPr>
      <w:r w:rsidRPr="00DB09E0">
        <w:rPr>
          <w:rFonts w:ascii="Times New Roman" w:hAnsi="Times New Roman" w:cs="Times New Roman"/>
          <w:b/>
        </w:rPr>
        <w:br w:type="page"/>
      </w:r>
    </w:p>
    <w:p w:rsidR="00301D6E" w:rsidRPr="00DB09E0" w:rsidRDefault="00301D6E" w:rsidP="00301D6E">
      <w:pPr>
        <w:spacing w:after="0" w:line="240" w:lineRule="auto"/>
        <w:rPr>
          <w:rFonts w:ascii="Times New Roman" w:hAnsi="Times New Roman" w:cs="Times New Roman"/>
        </w:rPr>
      </w:pPr>
    </w:p>
    <w:p w:rsidR="00301D6E" w:rsidRPr="003E7A73" w:rsidRDefault="00301D6E" w:rsidP="00301D6E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E7A73">
        <w:rPr>
          <w:rFonts w:ascii="Times New Roman" w:hAnsi="Times New Roman" w:cs="Times New Roman"/>
          <w:sz w:val="28"/>
          <w:szCs w:val="28"/>
        </w:rPr>
        <w:t xml:space="preserve">Scenario </w:t>
      </w:r>
      <w:r w:rsidR="0037160C">
        <w:rPr>
          <w:rFonts w:ascii="Times New Roman" w:hAnsi="Times New Roman" w:cs="Times New Roman"/>
          <w:sz w:val="28"/>
          <w:szCs w:val="28"/>
        </w:rPr>
        <w:t>9</w:t>
      </w:r>
      <w:r w:rsidRPr="003E7A73">
        <w:rPr>
          <w:rFonts w:ascii="Times New Roman" w:hAnsi="Times New Roman" w:cs="Times New Roman"/>
          <w:sz w:val="28"/>
          <w:szCs w:val="28"/>
        </w:rPr>
        <w:t>: 20% GHG emissions cap with Scenario “C” investment allocation</w:t>
      </w:r>
    </w:p>
    <w:p w:rsidR="00301D6E" w:rsidRPr="00DB09E0" w:rsidRDefault="00301D6E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5F5100" w:rsidRPr="00DB09E0" w:rsidRDefault="005F5100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080C32" w:rsidRPr="00DB09E0">
        <w:rPr>
          <w:rFonts w:ascii="Times New Roman" w:hAnsi="Times New Roman" w:cs="Times New Roman"/>
          <w:b/>
        </w:rPr>
        <w:t>23</w:t>
      </w:r>
      <w:r w:rsidRPr="00DB09E0">
        <w:rPr>
          <w:rFonts w:ascii="Times New Roman" w:hAnsi="Times New Roman" w:cs="Times New Roman"/>
          <w:b/>
        </w:rPr>
        <w:t xml:space="preserve"> </w:t>
      </w:r>
      <w:r w:rsidRPr="00DB09E0">
        <w:rPr>
          <w:rFonts w:ascii="Times New Roman" w:hAnsi="Times New Roman" w:cs="Times New Roman"/>
        </w:rPr>
        <w:t>Annual deaths avoided, traffic fatalities, net deaths, and monetary valuation by state for the 20% GHG emissions cap with the Scenario “</w:t>
      </w:r>
      <w:r w:rsidR="00301D6E" w:rsidRPr="00DB09E0">
        <w:rPr>
          <w:rFonts w:ascii="Times New Roman" w:hAnsi="Times New Roman" w:cs="Times New Roman"/>
        </w:rPr>
        <w:t>C</w:t>
      </w:r>
      <w:r w:rsidRPr="00DB09E0">
        <w:rPr>
          <w:rFonts w:ascii="Times New Roman" w:hAnsi="Times New Roman" w:cs="Times New Roman"/>
        </w:rPr>
        <w:t>” alloc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2"/>
        <w:gridCol w:w="1002"/>
        <w:gridCol w:w="1081"/>
        <w:gridCol w:w="1170"/>
        <w:gridCol w:w="1170"/>
        <w:gridCol w:w="990"/>
        <w:gridCol w:w="1082"/>
        <w:gridCol w:w="1061"/>
        <w:gridCol w:w="1362"/>
      </w:tblGrid>
      <w:tr w:rsidR="005F5100" w:rsidRPr="003E7A73" w:rsidTr="00DF3821">
        <w:trPr>
          <w:trHeight w:val="864"/>
        </w:trPr>
        <w:tc>
          <w:tcPr>
            <w:tcW w:w="1872" w:type="dxa"/>
            <w:hideMark/>
          </w:tcPr>
          <w:p w:rsidR="005F5100" w:rsidRPr="003E7A73" w:rsidRDefault="005F5100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002" w:type="dxa"/>
            <w:shd w:val="clear" w:color="auto" w:fill="EDEDED" w:themeFill="accent3" w:themeFillTint="33"/>
            <w:hideMark/>
          </w:tcPr>
          <w:p w:rsidR="005F5100" w:rsidRPr="003E7A73" w:rsidRDefault="005F5100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Est.</w:t>
            </w:r>
          </w:p>
        </w:tc>
        <w:tc>
          <w:tcPr>
            <w:tcW w:w="1081" w:type="dxa"/>
            <w:hideMark/>
          </w:tcPr>
          <w:p w:rsidR="005F5100" w:rsidRPr="003E7A73" w:rsidRDefault="005F5100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b/>
                <w:sz w:val="20"/>
                <w:szCs w:val="20"/>
              </w:rPr>
              <w:t>Deaths Avoided from Activity - CI</w:t>
            </w:r>
          </w:p>
        </w:tc>
        <w:tc>
          <w:tcPr>
            <w:tcW w:w="1170" w:type="dxa"/>
            <w:shd w:val="clear" w:color="auto" w:fill="EDEDED" w:themeFill="accent3" w:themeFillTint="33"/>
            <w:hideMark/>
          </w:tcPr>
          <w:p w:rsidR="005F5100" w:rsidRPr="003E7A73" w:rsidRDefault="005F5100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Est.</w:t>
            </w:r>
          </w:p>
        </w:tc>
        <w:tc>
          <w:tcPr>
            <w:tcW w:w="1170" w:type="dxa"/>
            <w:hideMark/>
          </w:tcPr>
          <w:p w:rsidR="005F5100" w:rsidRPr="003E7A73" w:rsidRDefault="005F5100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b/>
                <w:sz w:val="20"/>
                <w:szCs w:val="20"/>
              </w:rPr>
              <w:t>Traffic Fatalities - CI</w:t>
            </w:r>
          </w:p>
        </w:tc>
        <w:tc>
          <w:tcPr>
            <w:tcW w:w="990" w:type="dxa"/>
            <w:shd w:val="clear" w:color="auto" w:fill="EDEDED" w:themeFill="accent3" w:themeFillTint="33"/>
            <w:hideMark/>
          </w:tcPr>
          <w:p w:rsidR="005F5100" w:rsidRPr="003E7A73" w:rsidRDefault="005F5100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Est.</w:t>
            </w:r>
          </w:p>
        </w:tc>
        <w:tc>
          <w:tcPr>
            <w:tcW w:w="1082" w:type="dxa"/>
            <w:hideMark/>
          </w:tcPr>
          <w:p w:rsidR="005F5100" w:rsidRPr="003E7A73" w:rsidRDefault="005F5100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b/>
                <w:sz w:val="20"/>
                <w:szCs w:val="20"/>
              </w:rPr>
              <w:t>Net Deaths Avoided - CI</w:t>
            </w:r>
          </w:p>
        </w:tc>
        <w:tc>
          <w:tcPr>
            <w:tcW w:w="1061" w:type="dxa"/>
            <w:shd w:val="clear" w:color="auto" w:fill="EDEDED" w:themeFill="accent3" w:themeFillTint="33"/>
            <w:hideMark/>
          </w:tcPr>
          <w:p w:rsidR="005F5100" w:rsidRPr="003E7A73" w:rsidRDefault="005F5100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- Est.</w:t>
            </w:r>
          </w:p>
        </w:tc>
        <w:tc>
          <w:tcPr>
            <w:tcW w:w="1362" w:type="dxa"/>
            <w:hideMark/>
          </w:tcPr>
          <w:p w:rsidR="005F5100" w:rsidRPr="003E7A73" w:rsidRDefault="005F5100" w:rsidP="00301D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b/>
                <w:sz w:val="20"/>
                <w:szCs w:val="20"/>
              </w:rPr>
              <w:t>Monetary Valuation – CI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2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, 0.2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6, 1.8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2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4.6, $20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, 0.53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3, 0.049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, 0.48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.40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.3, $5.4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District of Columbia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, 4.8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, 0.35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, 4.5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1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2, $50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2, 0.17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4, 0.016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7, 0.15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.10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0.41, $1.7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, 16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 0.9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, 15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00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42, $170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6, 7.3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5, 0.86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, 6.5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44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7, $72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1, 0.14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4, 0.016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6, 0.13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0.89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0.34, $1.4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, 27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, 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, 25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70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65, $270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, 91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7, 1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, 80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550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210, $890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, 18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, 1.3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4, 16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10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45, $180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, 0.73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7, 0.076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, 0.66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4.50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.7, $7.3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4, 0.069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66, 0.0075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7, 0.062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0.42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0.16, $0.69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4, 9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, 1.1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, 8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55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21, $88)</w:t>
            </w:r>
          </w:p>
        </w:tc>
      </w:tr>
      <w:tr w:rsidR="00AC550A" w:rsidRPr="003E7A73" w:rsidTr="00DF3821">
        <w:trPr>
          <w:trHeight w:val="288"/>
        </w:trPr>
        <w:tc>
          <w:tcPr>
            <w:tcW w:w="1872" w:type="dxa"/>
            <w:noWrap/>
            <w:hideMark/>
          </w:tcPr>
          <w:p w:rsidR="00AC550A" w:rsidRPr="003E7A73" w:rsidRDefault="00AC550A" w:rsidP="00AC55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A73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02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81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, 180)</w:t>
            </w:r>
          </w:p>
        </w:tc>
        <w:tc>
          <w:tcPr>
            <w:tcW w:w="117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, 19)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, 160)</w:t>
            </w:r>
          </w:p>
        </w:tc>
        <w:tc>
          <w:tcPr>
            <w:tcW w:w="1061" w:type="dxa"/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,100 </w:t>
            </w:r>
          </w:p>
        </w:tc>
        <w:tc>
          <w:tcPr>
            <w:tcW w:w="1362" w:type="dxa"/>
            <w:vAlign w:val="bottom"/>
            <w:hideMark/>
          </w:tcPr>
          <w:p w:rsidR="00AC550A" w:rsidRPr="00AC550A" w:rsidRDefault="00AC550A" w:rsidP="00AC55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5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420, $1800)</w:t>
            </w:r>
          </w:p>
        </w:tc>
      </w:tr>
    </w:tbl>
    <w:p w:rsidR="005F5100" w:rsidRPr="003E7A73" w:rsidRDefault="005F5100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5F5100" w:rsidRPr="00DB09E0" w:rsidRDefault="005F5100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080C32" w:rsidRPr="00DB09E0">
        <w:rPr>
          <w:rFonts w:ascii="Times New Roman" w:hAnsi="Times New Roman" w:cs="Times New Roman"/>
          <w:b/>
        </w:rPr>
        <w:t>2</w:t>
      </w:r>
      <w:r w:rsidRPr="00DB09E0">
        <w:rPr>
          <w:rFonts w:ascii="Times New Roman" w:hAnsi="Times New Roman" w:cs="Times New Roman"/>
          <w:b/>
        </w:rPr>
        <w:t xml:space="preserve">4 </w:t>
      </w:r>
      <w:r w:rsidRPr="00DB09E0">
        <w:rPr>
          <w:rFonts w:ascii="Times New Roman" w:hAnsi="Times New Roman" w:cs="Times New Roman"/>
        </w:rPr>
        <w:t>Annual change in annual physical activity and net deaths by county population density for the 20% GHG emissions cap with the Scenario “</w:t>
      </w:r>
      <w:r w:rsidR="00301D6E" w:rsidRPr="00DB09E0">
        <w:rPr>
          <w:rFonts w:ascii="Times New Roman" w:hAnsi="Times New Roman" w:cs="Times New Roman"/>
        </w:rPr>
        <w:t>C</w:t>
      </w:r>
      <w:r w:rsidRPr="00DB09E0">
        <w:rPr>
          <w:rFonts w:ascii="Times New Roman" w:hAnsi="Times New Roman" w:cs="Times New Roman"/>
        </w:rPr>
        <w:t>” allocation.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435"/>
        <w:gridCol w:w="1350"/>
        <w:gridCol w:w="1260"/>
        <w:gridCol w:w="1260"/>
        <w:gridCol w:w="1260"/>
        <w:gridCol w:w="1260"/>
        <w:gridCol w:w="1170"/>
        <w:gridCol w:w="1165"/>
      </w:tblGrid>
      <w:tr w:rsidR="005F5100" w:rsidRPr="00DB09E0" w:rsidTr="00DF3821">
        <w:trPr>
          <w:trHeight w:hRule="exact" w:val="80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100" w:rsidRPr="00DB09E0" w:rsidRDefault="005F510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y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5F5100" w:rsidRPr="00DB09E0" w:rsidRDefault="005F510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 Density per sq. mi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100" w:rsidRPr="00DB09E0" w:rsidRDefault="005F510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Bike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5F5100" w:rsidRPr="00DB09E0" w:rsidRDefault="005F510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Walk PMT (million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100" w:rsidRPr="00DB09E0" w:rsidRDefault="005F510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Bike Miles p.c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5F5100" w:rsidRPr="00DB09E0" w:rsidRDefault="005F510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in Walk Miles p.c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5100" w:rsidRPr="00DB09E0" w:rsidRDefault="005F510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t Deaths Avoided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5F5100" w:rsidRPr="00DB09E0" w:rsidRDefault="005F5100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t Deaths Avoided p.c.</w:t>
            </w:r>
          </w:p>
        </w:tc>
      </w:tr>
      <w:tr w:rsidR="00AC550A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New York 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gt;7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C550A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Urban 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gt;10,000-70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AC550A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4,000-1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AC550A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500-3,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</w:tr>
      <w:tr w:rsidR="00AC550A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lt;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AC550A" w:rsidRPr="00DB09E0" w:rsidTr="00DF3821">
        <w:trPr>
          <w:trHeight w:hRule="exact" w:val="31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AC550A" w:rsidRPr="00DB09E0" w:rsidRDefault="00AC550A" w:rsidP="00AC550A">
            <w:pPr>
              <w:rPr>
                <w:rFonts w:ascii="Times New Roman" w:hAnsi="Times New Roman" w:cs="Times New Roman"/>
                <w:b/>
              </w:rPr>
            </w:pPr>
            <w:r w:rsidRPr="00DB09E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AC550A" w:rsidRPr="00AC550A" w:rsidRDefault="00AC550A" w:rsidP="00AC55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550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</w:tbl>
    <w:p w:rsidR="005F5100" w:rsidRPr="00DB09E0" w:rsidRDefault="005F5100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5F5100" w:rsidRPr="00DB09E0" w:rsidRDefault="005F5100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E5FC9" w:rsidRPr="00DB09E0" w:rsidRDefault="003E5FC9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301D6E" w:rsidRPr="00DB09E0" w:rsidRDefault="00301D6E">
      <w:pPr>
        <w:rPr>
          <w:rFonts w:ascii="Times New Roman" w:hAnsi="Times New Roman" w:cs="Times New Roman"/>
          <w:b/>
        </w:rPr>
      </w:pPr>
      <w:r w:rsidRPr="00DB09E0">
        <w:rPr>
          <w:rFonts w:ascii="Times New Roman" w:hAnsi="Times New Roman" w:cs="Times New Roman"/>
          <w:b/>
        </w:rPr>
        <w:br w:type="page"/>
      </w:r>
    </w:p>
    <w:p w:rsidR="00DE4B38" w:rsidRPr="00DB09E0" w:rsidRDefault="00DE4B38" w:rsidP="00301D6E">
      <w:pPr>
        <w:spacing w:after="0" w:line="240" w:lineRule="auto"/>
        <w:rPr>
          <w:rFonts w:ascii="Times New Roman" w:hAnsi="Times New Roman" w:cs="Times New Roman"/>
          <w:b/>
        </w:rPr>
      </w:pPr>
    </w:p>
    <w:p w:rsidR="008E43E9" w:rsidRPr="00DB09E0" w:rsidRDefault="00523238" w:rsidP="00301D6E">
      <w:pPr>
        <w:spacing w:after="0" w:line="240" w:lineRule="auto"/>
        <w:rPr>
          <w:rFonts w:ascii="Times New Roman" w:hAnsi="Times New Roman" w:cs="Times New Roman"/>
        </w:rPr>
      </w:pPr>
      <w:r w:rsidRPr="00DB09E0">
        <w:rPr>
          <w:rFonts w:ascii="Times New Roman" w:hAnsi="Times New Roman" w:cs="Times New Roman"/>
          <w:b/>
        </w:rPr>
        <w:t xml:space="preserve">Table </w:t>
      </w:r>
      <w:r w:rsidR="00080C32" w:rsidRPr="00DB09E0">
        <w:rPr>
          <w:rFonts w:ascii="Times New Roman" w:hAnsi="Times New Roman" w:cs="Times New Roman"/>
          <w:b/>
        </w:rPr>
        <w:t>2</w:t>
      </w:r>
      <w:r w:rsidR="00267C44" w:rsidRPr="00DB09E0">
        <w:rPr>
          <w:rFonts w:ascii="Times New Roman" w:hAnsi="Times New Roman" w:cs="Times New Roman"/>
          <w:b/>
        </w:rPr>
        <w:t>5</w:t>
      </w:r>
      <w:r w:rsidRPr="00DB09E0">
        <w:rPr>
          <w:rFonts w:ascii="Times New Roman" w:hAnsi="Times New Roman" w:cs="Times New Roman"/>
        </w:rPr>
        <w:t xml:space="preserve"> Baseline </w:t>
      </w:r>
      <w:r w:rsidR="008E3EFF" w:rsidRPr="00DB09E0">
        <w:rPr>
          <w:rFonts w:ascii="Times New Roman" w:hAnsi="Times New Roman" w:cs="Times New Roman"/>
        </w:rPr>
        <w:t>m</w:t>
      </w:r>
      <w:r w:rsidRPr="00DB09E0">
        <w:rPr>
          <w:rFonts w:ascii="Times New Roman" w:hAnsi="Times New Roman" w:cs="Times New Roman"/>
        </w:rPr>
        <w:t xml:space="preserve">ortality </w:t>
      </w:r>
      <w:r w:rsidR="008E3EFF" w:rsidRPr="00DB09E0">
        <w:rPr>
          <w:rFonts w:ascii="Times New Roman" w:hAnsi="Times New Roman" w:cs="Times New Roman"/>
        </w:rPr>
        <w:t>r</w:t>
      </w:r>
      <w:r w:rsidRPr="00DB09E0">
        <w:rPr>
          <w:rFonts w:ascii="Times New Roman" w:hAnsi="Times New Roman" w:cs="Times New Roman"/>
        </w:rPr>
        <w:t xml:space="preserve">ate per 100,000 by </w:t>
      </w:r>
      <w:r w:rsidR="008E3EFF" w:rsidRPr="00DB09E0">
        <w:rPr>
          <w:rFonts w:ascii="Times New Roman" w:hAnsi="Times New Roman" w:cs="Times New Roman"/>
        </w:rPr>
        <w:t>c</w:t>
      </w:r>
      <w:r w:rsidRPr="00DB09E0">
        <w:rPr>
          <w:rFonts w:ascii="Times New Roman" w:hAnsi="Times New Roman" w:cs="Times New Roman"/>
        </w:rPr>
        <w:t xml:space="preserve">ounty </w:t>
      </w:r>
      <w:r w:rsidR="008E3EFF" w:rsidRPr="00DB09E0">
        <w:rPr>
          <w:rFonts w:ascii="Times New Roman" w:hAnsi="Times New Roman" w:cs="Times New Roman"/>
        </w:rPr>
        <w:t>p</w:t>
      </w:r>
      <w:r w:rsidRPr="00DB09E0">
        <w:rPr>
          <w:rFonts w:ascii="Times New Roman" w:hAnsi="Times New Roman" w:cs="Times New Roman"/>
        </w:rPr>
        <w:t xml:space="preserve">opulation </w:t>
      </w:r>
      <w:r w:rsidR="008E3EFF" w:rsidRPr="00DB09E0">
        <w:rPr>
          <w:rFonts w:ascii="Times New Roman" w:hAnsi="Times New Roman" w:cs="Times New Roman"/>
        </w:rPr>
        <w:t>d</w:t>
      </w:r>
      <w:r w:rsidRPr="00DB09E0">
        <w:rPr>
          <w:rFonts w:ascii="Times New Roman" w:hAnsi="Times New Roman" w:cs="Times New Roman"/>
        </w:rPr>
        <w:t>ensity.</w:t>
      </w:r>
    </w:p>
    <w:tbl>
      <w:tblPr>
        <w:tblW w:w="7560" w:type="dxa"/>
        <w:tblInd w:w="85" w:type="dxa"/>
        <w:tblLook w:val="04A0" w:firstRow="1" w:lastRow="0" w:firstColumn="1" w:lastColumn="0" w:noHBand="0" w:noVBand="1"/>
      </w:tblPr>
      <w:tblGrid>
        <w:gridCol w:w="1980"/>
        <w:gridCol w:w="1980"/>
        <w:gridCol w:w="1800"/>
        <w:gridCol w:w="1800"/>
      </w:tblGrid>
      <w:tr w:rsidR="00523238" w:rsidRPr="00DB09E0" w:rsidTr="00644B99">
        <w:trPr>
          <w:trHeight w:hRule="exact" w:val="55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238" w:rsidRPr="00DB09E0" w:rsidRDefault="00523238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y Typ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523238" w:rsidRPr="00DB09E0" w:rsidRDefault="00523238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 Density per sq. mi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238" w:rsidRPr="00DB09E0" w:rsidRDefault="00523238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20-6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523238" w:rsidRPr="00DB09E0" w:rsidRDefault="00523238" w:rsidP="0030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9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20-74</w:t>
            </w:r>
          </w:p>
        </w:tc>
      </w:tr>
      <w:tr w:rsidR="00523238" w:rsidRPr="00DB09E0" w:rsidTr="00644B99">
        <w:trPr>
          <w:trHeight w:hRule="exact" w:val="31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New York C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gt;70,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241</w:t>
            </w:r>
          </w:p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366</w:t>
            </w:r>
          </w:p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</w:p>
        </w:tc>
      </w:tr>
      <w:tr w:rsidR="00523238" w:rsidRPr="00DB09E0" w:rsidTr="00644B99">
        <w:trPr>
          <w:trHeight w:hRule="exact" w:val="31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Urban C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gt;10,000-70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329</w:t>
            </w:r>
          </w:p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474</w:t>
            </w:r>
          </w:p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</w:p>
        </w:tc>
      </w:tr>
      <w:tr w:rsidR="00523238" w:rsidRPr="00DB09E0" w:rsidTr="00644B99">
        <w:trPr>
          <w:trHeight w:hRule="exact" w:val="31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4,000-10,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445</w:t>
            </w:r>
          </w:p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</w:p>
        </w:tc>
      </w:tr>
      <w:tr w:rsidR="00523238" w:rsidRPr="00DB09E0" w:rsidTr="00644B99">
        <w:trPr>
          <w:trHeight w:hRule="exact" w:val="31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500-3,9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345</w:t>
            </w:r>
          </w:p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536</w:t>
            </w:r>
          </w:p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</w:p>
        </w:tc>
      </w:tr>
      <w:tr w:rsidR="00523238" w:rsidRPr="00DB09E0" w:rsidTr="00644B99">
        <w:trPr>
          <w:trHeight w:hRule="exact" w:val="31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&lt;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375</w:t>
            </w:r>
          </w:p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  <w:color w:val="000000"/>
              </w:rPr>
            </w:pPr>
            <w:r w:rsidRPr="00DB09E0">
              <w:rPr>
                <w:rFonts w:ascii="Times New Roman" w:hAnsi="Times New Roman" w:cs="Times New Roman"/>
                <w:color w:val="000000"/>
              </w:rPr>
              <w:t>595</w:t>
            </w:r>
          </w:p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</w:p>
        </w:tc>
      </w:tr>
      <w:tr w:rsidR="00523238" w:rsidRPr="00DB09E0" w:rsidTr="00644B99">
        <w:trPr>
          <w:trHeight w:hRule="exact" w:val="31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:rsidR="00523238" w:rsidRPr="00DB09E0" w:rsidRDefault="00523238" w:rsidP="00301D6E">
            <w:pPr>
              <w:rPr>
                <w:rFonts w:ascii="Times New Roman" w:hAnsi="Times New Roman" w:cs="Times New Roman"/>
              </w:rPr>
            </w:pPr>
            <w:r w:rsidRPr="00DB09E0">
              <w:rPr>
                <w:rFonts w:ascii="Times New Roman" w:hAnsi="Times New Roman" w:cs="Times New Roman"/>
              </w:rPr>
              <w:t>573</w:t>
            </w:r>
          </w:p>
        </w:tc>
      </w:tr>
    </w:tbl>
    <w:p w:rsidR="00523238" w:rsidRPr="00DB09E0" w:rsidRDefault="00523238" w:rsidP="00301D6E">
      <w:pPr>
        <w:spacing w:after="0" w:line="240" w:lineRule="auto"/>
        <w:rPr>
          <w:rFonts w:ascii="Times New Roman" w:hAnsi="Times New Roman" w:cs="Times New Roman"/>
        </w:rPr>
      </w:pPr>
    </w:p>
    <w:sectPr w:rsidR="00523238" w:rsidRPr="00DB09E0" w:rsidSect="00DB18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4233" w:rsidRDefault="00F94233">
      <w:pPr>
        <w:spacing w:after="0" w:line="240" w:lineRule="auto"/>
      </w:pPr>
      <w:r>
        <w:separator/>
      </w:r>
    </w:p>
  </w:endnote>
  <w:endnote w:type="continuationSeparator" w:id="0">
    <w:p w:rsidR="00F94233" w:rsidRDefault="00F94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51714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470E" w:rsidRDefault="00D247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D2470E" w:rsidRDefault="00D247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4233" w:rsidRDefault="00F94233">
      <w:pPr>
        <w:spacing w:after="0" w:line="240" w:lineRule="auto"/>
      </w:pPr>
      <w:r>
        <w:separator/>
      </w:r>
    </w:p>
  </w:footnote>
  <w:footnote w:type="continuationSeparator" w:id="0">
    <w:p w:rsidR="00F94233" w:rsidRDefault="00F942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470E" w:rsidRDefault="00D2470E">
    <w:pPr>
      <w:pStyle w:val="Header"/>
    </w:pPr>
    <w:r>
      <w:t>Appendix:</w:t>
    </w:r>
    <w:r w:rsidRPr="00694139">
      <w:t xml:space="preserve"> </w:t>
    </w:r>
    <w:r w:rsidRPr="00FF023B">
      <w:t>Mortality Implications of Increased Active Mobility for a Proposed Regional Transportation Emissions Cap-and-Invest Program</w:t>
    </w:r>
    <w:r>
      <w:t>, M. Raifman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366BC5"/>
    <w:multiLevelType w:val="hybridMultilevel"/>
    <w:tmpl w:val="BB58C3E4"/>
    <w:lvl w:ilvl="0" w:tplc="1D64C9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C65"/>
    <w:rsid w:val="000560BF"/>
    <w:rsid w:val="00080C32"/>
    <w:rsid w:val="00083940"/>
    <w:rsid w:val="00091061"/>
    <w:rsid w:val="00094463"/>
    <w:rsid w:val="000961E7"/>
    <w:rsid w:val="000B1D19"/>
    <w:rsid w:val="000B32CE"/>
    <w:rsid w:val="000C059E"/>
    <w:rsid w:val="000E1AA5"/>
    <w:rsid w:val="000F15BD"/>
    <w:rsid w:val="00106454"/>
    <w:rsid w:val="00146842"/>
    <w:rsid w:val="00171DB1"/>
    <w:rsid w:val="00211553"/>
    <w:rsid w:val="002527BF"/>
    <w:rsid w:val="00267C44"/>
    <w:rsid w:val="00277BEB"/>
    <w:rsid w:val="00286C6C"/>
    <w:rsid w:val="002C1017"/>
    <w:rsid w:val="002C69B0"/>
    <w:rsid w:val="002E50A7"/>
    <w:rsid w:val="002E5C65"/>
    <w:rsid w:val="002E5F5D"/>
    <w:rsid w:val="00301D6E"/>
    <w:rsid w:val="00316B5D"/>
    <w:rsid w:val="00322DEC"/>
    <w:rsid w:val="003500B5"/>
    <w:rsid w:val="003669F6"/>
    <w:rsid w:val="0037160C"/>
    <w:rsid w:val="0038184A"/>
    <w:rsid w:val="0039267D"/>
    <w:rsid w:val="003B59C2"/>
    <w:rsid w:val="003D7555"/>
    <w:rsid w:val="003E1ABD"/>
    <w:rsid w:val="003E5FC9"/>
    <w:rsid w:val="003E7A73"/>
    <w:rsid w:val="003F2B90"/>
    <w:rsid w:val="00411E30"/>
    <w:rsid w:val="004434CB"/>
    <w:rsid w:val="00506B8C"/>
    <w:rsid w:val="00523238"/>
    <w:rsid w:val="00547F00"/>
    <w:rsid w:val="0056126B"/>
    <w:rsid w:val="005741A8"/>
    <w:rsid w:val="00580357"/>
    <w:rsid w:val="005C2406"/>
    <w:rsid w:val="005D09BB"/>
    <w:rsid w:val="005E0876"/>
    <w:rsid w:val="005F5100"/>
    <w:rsid w:val="006046A2"/>
    <w:rsid w:val="006079EB"/>
    <w:rsid w:val="00634FD3"/>
    <w:rsid w:val="00644B99"/>
    <w:rsid w:val="00656934"/>
    <w:rsid w:val="00685166"/>
    <w:rsid w:val="00694139"/>
    <w:rsid w:val="006B62DB"/>
    <w:rsid w:val="006C2B5C"/>
    <w:rsid w:val="006C2D01"/>
    <w:rsid w:val="00757BE1"/>
    <w:rsid w:val="00761C7B"/>
    <w:rsid w:val="00766CEF"/>
    <w:rsid w:val="0077711D"/>
    <w:rsid w:val="0079141C"/>
    <w:rsid w:val="007C391C"/>
    <w:rsid w:val="007D25E0"/>
    <w:rsid w:val="007E535E"/>
    <w:rsid w:val="007E5B56"/>
    <w:rsid w:val="00802A12"/>
    <w:rsid w:val="00824627"/>
    <w:rsid w:val="00834D02"/>
    <w:rsid w:val="0086199A"/>
    <w:rsid w:val="00874B09"/>
    <w:rsid w:val="0087695B"/>
    <w:rsid w:val="00882C4E"/>
    <w:rsid w:val="0088439C"/>
    <w:rsid w:val="00895CC0"/>
    <w:rsid w:val="008A051D"/>
    <w:rsid w:val="008D3CD1"/>
    <w:rsid w:val="008D58D2"/>
    <w:rsid w:val="008E3B36"/>
    <w:rsid w:val="008E3EFF"/>
    <w:rsid w:val="008E43E9"/>
    <w:rsid w:val="008E6D15"/>
    <w:rsid w:val="00907C07"/>
    <w:rsid w:val="009212B5"/>
    <w:rsid w:val="0094266B"/>
    <w:rsid w:val="00976494"/>
    <w:rsid w:val="009970FF"/>
    <w:rsid w:val="009B065D"/>
    <w:rsid w:val="009C58C6"/>
    <w:rsid w:val="009D1C66"/>
    <w:rsid w:val="009E3490"/>
    <w:rsid w:val="009E3C95"/>
    <w:rsid w:val="00A456E7"/>
    <w:rsid w:val="00A46763"/>
    <w:rsid w:val="00A55889"/>
    <w:rsid w:val="00A7056D"/>
    <w:rsid w:val="00A868E7"/>
    <w:rsid w:val="00A9629F"/>
    <w:rsid w:val="00AA4B87"/>
    <w:rsid w:val="00AC550A"/>
    <w:rsid w:val="00AD604D"/>
    <w:rsid w:val="00B3241B"/>
    <w:rsid w:val="00B40B64"/>
    <w:rsid w:val="00B5420C"/>
    <w:rsid w:val="00B86AA5"/>
    <w:rsid w:val="00BB18C8"/>
    <w:rsid w:val="00BB7C7D"/>
    <w:rsid w:val="00BE0CC7"/>
    <w:rsid w:val="00BF54FC"/>
    <w:rsid w:val="00C11A45"/>
    <w:rsid w:val="00C14B5A"/>
    <w:rsid w:val="00C23B41"/>
    <w:rsid w:val="00C6305D"/>
    <w:rsid w:val="00C80E31"/>
    <w:rsid w:val="00CB6682"/>
    <w:rsid w:val="00CD7FD8"/>
    <w:rsid w:val="00D141A7"/>
    <w:rsid w:val="00D151C6"/>
    <w:rsid w:val="00D2470E"/>
    <w:rsid w:val="00D52458"/>
    <w:rsid w:val="00D609CE"/>
    <w:rsid w:val="00D62ED8"/>
    <w:rsid w:val="00D63118"/>
    <w:rsid w:val="00D67180"/>
    <w:rsid w:val="00D815F9"/>
    <w:rsid w:val="00DB09E0"/>
    <w:rsid w:val="00DB1821"/>
    <w:rsid w:val="00DE4B38"/>
    <w:rsid w:val="00DF3821"/>
    <w:rsid w:val="00E22E21"/>
    <w:rsid w:val="00E26596"/>
    <w:rsid w:val="00E64C05"/>
    <w:rsid w:val="00E71C94"/>
    <w:rsid w:val="00E83EF6"/>
    <w:rsid w:val="00EC3B14"/>
    <w:rsid w:val="00EF5DCD"/>
    <w:rsid w:val="00F06258"/>
    <w:rsid w:val="00F12225"/>
    <w:rsid w:val="00F517A4"/>
    <w:rsid w:val="00F732D6"/>
    <w:rsid w:val="00F93568"/>
    <w:rsid w:val="00F94233"/>
    <w:rsid w:val="00FB6718"/>
    <w:rsid w:val="00FE3C87"/>
    <w:rsid w:val="00FE4E4C"/>
    <w:rsid w:val="00FE771A"/>
    <w:rsid w:val="00FF023B"/>
    <w:rsid w:val="00FF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141A08-87E5-48DC-A817-F08184B1C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5C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5C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C65"/>
  </w:style>
  <w:style w:type="paragraph" w:styleId="Footer">
    <w:name w:val="footer"/>
    <w:basedOn w:val="Normal"/>
    <w:link w:val="FooterChar"/>
    <w:uiPriority w:val="99"/>
    <w:unhideWhenUsed/>
    <w:rsid w:val="002E5C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C65"/>
  </w:style>
  <w:style w:type="table" w:styleId="TableGrid">
    <w:name w:val="Table Grid"/>
    <w:basedOn w:val="TableNormal"/>
    <w:uiPriority w:val="39"/>
    <w:rsid w:val="00656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BD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14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14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141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D018D6-CDCC-4294-AB65-90BA35D2D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797</Words>
  <Characters>21648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fman, Matthew, A</dc:creator>
  <cp:keywords/>
  <dc:description/>
  <cp:lastModifiedBy>Raifman, Matthew, A</cp:lastModifiedBy>
  <cp:revision>18</cp:revision>
  <cp:lastPrinted>2020-07-13T20:46:00Z</cp:lastPrinted>
  <dcterms:created xsi:type="dcterms:W3CDTF">2020-12-18T15:41:00Z</dcterms:created>
  <dcterms:modified xsi:type="dcterms:W3CDTF">2020-12-18T17:33:00Z</dcterms:modified>
</cp:coreProperties>
</file>